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C8130" w14:textId="1D35EA81" w:rsidR="001E322B" w:rsidRPr="00AC6B7C" w:rsidRDefault="00C930BA" w:rsidP="00F71318">
      <w:pPr>
        <w:pStyle w:val="Heading1"/>
        <w:rPr>
          <w:rFonts w:ascii="Tahoma" w:hAnsi="Tahoma" w:cs="Tahoma"/>
          <w:color w:val="000000" w:themeColor="text1"/>
          <w:szCs w:val="28"/>
        </w:rPr>
      </w:pPr>
      <w:r w:rsidRPr="00AC6B7C">
        <w:rPr>
          <w:rFonts w:ascii="Tahoma" w:hAnsi="Tahoma" w:cs="Tahoma"/>
          <w:color w:val="000000" w:themeColor="text1"/>
          <w:szCs w:val="28"/>
        </w:rPr>
        <w:t>Additional</w:t>
      </w:r>
      <w:r w:rsidR="002C5989" w:rsidRPr="00AC6B7C">
        <w:rPr>
          <w:rFonts w:ascii="Tahoma" w:hAnsi="Tahoma" w:cs="Tahoma"/>
          <w:color w:val="000000" w:themeColor="text1"/>
          <w:szCs w:val="28"/>
        </w:rPr>
        <w:t xml:space="preserve"> material</w:t>
      </w:r>
    </w:p>
    <w:p w14:paraId="5141BB08" w14:textId="5E3475BC" w:rsidR="00F25C7A" w:rsidRPr="00AC6B7C" w:rsidRDefault="00F25C7A" w:rsidP="00F71318">
      <w:p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5DD07EE5" w14:textId="22A64A1B" w:rsidR="00F25C7A" w:rsidRPr="00AC6B7C" w:rsidRDefault="00592397" w:rsidP="00F71318">
      <w:pPr>
        <w:pStyle w:val="Heading2"/>
        <w:spacing w:line="240" w:lineRule="auto"/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</w:pPr>
      <w:r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A</w:t>
      </w:r>
      <w:r w:rsidR="00493A01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. </w:t>
      </w:r>
      <w:r w:rsidR="00F25C7A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Literature search strategy for </w:t>
      </w:r>
      <w:r w:rsidR="00F71318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the </w:t>
      </w:r>
      <w:r w:rsidR="00F25C7A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journal articles </w:t>
      </w:r>
      <w:r w:rsidR="00C35968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published </w:t>
      </w:r>
      <w:r w:rsidR="00F71318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after the systematic evidence map (i.e., </w:t>
      </w:r>
      <w:r w:rsidR="00CA4D3A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from 2016</w:t>
      </w:r>
      <w:r w:rsidR="00F71318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)</w:t>
      </w:r>
    </w:p>
    <w:p w14:paraId="25069CAA" w14:textId="77777777" w:rsidR="00F70E81" w:rsidRPr="00AC6B7C" w:rsidRDefault="00F70E81" w:rsidP="00F71318">
      <w:p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0869879C" w14:textId="44E67DDE" w:rsidR="00F25C7A" w:rsidRPr="00AC6B7C" w:rsidRDefault="00F70E81" w:rsidP="00F71318">
      <w:pPr>
        <w:spacing w:after="0" w:line="240" w:lineRule="auto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  <w:r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Database: 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MEDLINE(R) 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ALL, from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 1946 to 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July 21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 202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1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 (Ovid). </w:t>
      </w:r>
    </w:p>
    <w:p w14:paraId="2DE83CDF" w14:textId="77777777" w:rsidR="004C0BD8" w:rsidRPr="00AC6B7C" w:rsidRDefault="004C0BD8" w:rsidP="00F71318">
      <w:pPr>
        <w:spacing w:after="0" w:line="240" w:lineRule="auto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</w:p>
    <w:p w14:paraId="706CD047" w14:textId="65F5A26E" w:rsidR="00F25C7A" w:rsidRPr="00AC6B7C" w:rsidRDefault="00D45C54" w:rsidP="00F71318">
      <w:pPr>
        <w:spacing w:after="0" w:line="240" w:lineRule="auto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  <w:r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Search d</w:t>
      </w:r>
      <w:r w:rsidR="00F70E81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ate: 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22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-0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7</w:t>
      </w:r>
      <w:r w:rsidR="00F25C7A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-202</w:t>
      </w:r>
      <w:r w:rsidR="00CA6DAE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1</w:t>
      </w:r>
      <w:r w:rsidR="00BE1337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 xml:space="preserve"> (with the use of a filter limiting the search from 2016 to </w:t>
      </w:r>
      <w:r w:rsidR="00654500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21 July 2021</w:t>
      </w:r>
      <w:r w:rsidR="00BE1337" w:rsidRPr="00AC6B7C"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  <w:t>)</w:t>
      </w:r>
    </w:p>
    <w:p w14:paraId="146401EF" w14:textId="5BAAF993" w:rsidR="00F25C7A" w:rsidRPr="00AC6B7C" w:rsidRDefault="00F25C7A" w:rsidP="00F71318">
      <w:pPr>
        <w:spacing w:after="0" w:line="240" w:lineRule="auto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C6B7C" w:rsidRPr="00AC6B7C" w14:paraId="3AC36D5E" w14:textId="77777777" w:rsidTr="004134D9">
        <w:tc>
          <w:tcPr>
            <w:tcW w:w="9493" w:type="dxa"/>
          </w:tcPr>
          <w:p w14:paraId="7199D5A4" w14:textId="2B136311" w:rsidR="004134D9" w:rsidRPr="00AC6B7C" w:rsidRDefault="004134D9" w:rsidP="00F71318">
            <w:pPr>
              <w:spacing w:before="60" w:after="60"/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Search terms</w:t>
            </w:r>
          </w:p>
        </w:tc>
      </w:tr>
      <w:tr w:rsidR="00AC6B7C" w:rsidRPr="00AC6B7C" w14:paraId="2AA2024A" w14:textId="77777777" w:rsidTr="004134D9">
        <w:tc>
          <w:tcPr>
            <w:tcW w:w="9493" w:type="dxa"/>
          </w:tcPr>
          <w:p w14:paraId="432CB839" w14:textId="74EBFA4E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surveillance.mp. or exp Public Health Surveillance/ or exp Behavioral Risk Factor Surveillance System/ or exp Population Surveillance/ or exp Sentinel Surveillance/</w:t>
            </w:r>
          </w:p>
        </w:tc>
      </w:tr>
      <w:tr w:rsidR="00AC6B7C" w:rsidRPr="00AC6B7C" w14:paraId="2F9BA072" w14:textId="77777777" w:rsidTr="004134D9">
        <w:tc>
          <w:tcPr>
            <w:tcW w:w="9493" w:type="dxa"/>
          </w:tcPr>
          <w:p w14:paraId="0CE931DF" w14:textId="63EE2FF5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exp Epidemiological Monitoring </w:t>
            </w:r>
          </w:p>
        </w:tc>
      </w:tr>
      <w:tr w:rsidR="00AC6B7C" w:rsidRPr="00AC6B7C" w14:paraId="5B56C476" w14:textId="77777777" w:rsidTr="004134D9">
        <w:tc>
          <w:tcPr>
            <w:tcW w:w="9493" w:type="dxa"/>
          </w:tcPr>
          <w:p w14:paraId="243E97FE" w14:textId="611744D7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exp Public Policy/ or policy.mp. or exp Health Policy/ or exp Policy/ or exp Policy Making/</w:t>
            </w:r>
          </w:p>
        </w:tc>
      </w:tr>
      <w:tr w:rsidR="00AC6B7C" w:rsidRPr="00AC6B7C" w14:paraId="11D09D88" w14:textId="77777777" w:rsidTr="004134D9">
        <w:tc>
          <w:tcPr>
            <w:tcW w:w="9493" w:type="dxa"/>
          </w:tcPr>
          <w:p w14:paraId="0C815DB4" w14:textId="3B79725E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exp Prevalence/ or prevalence.mp.</w:t>
            </w:r>
          </w:p>
        </w:tc>
      </w:tr>
      <w:tr w:rsidR="00AC6B7C" w:rsidRPr="00AC6B7C" w14:paraId="7AB8C39C" w14:textId="77777777" w:rsidTr="004134D9">
        <w:tc>
          <w:tcPr>
            <w:tcW w:w="9493" w:type="dxa"/>
          </w:tcPr>
          <w:p w14:paraId="3F3F670F" w14:textId="71BAE122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exp Incidence/ or incidence.mp.</w:t>
            </w:r>
          </w:p>
        </w:tc>
      </w:tr>
      <w:tr w:rsidR="00AC6B7C" w:rsidRPr="00AC6B7C" w14:paraId="28EC793B" w14:textId="77777777" w:rsidTr="004134D9">
        <w:tc>
          <w:tcPr>
            <w:tcW w:w="9493" w:type="dxa"/>
          </w:tcPr>
          <w:p w14:paraId="0B38236E" w14:textId="69B2680C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lyme disease.mp. or exp Lyme Disease/</w:t>
            </w:r>
          </w:p>
        </w:tc>
      </w:tr>
      <w:tr w:rsidR="00AC6B7C" w:rsidRPr="00AC6B7C" w14:paraId="156CEE50" w14:textId="77777777" w:rsidTr="004134D9">
        <w:tc>
          <w:tcPr>
            <w:tcW w:w="9493" w:type="dxa"/>
          </w:tcPr>
          <w:p w14:paraId="12F39006" w14:textId="2DE25485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borreliosis.mp. or exp Borrelia Infections/</w:t>
            </w:r>
          </w:p>
        </w:tc>
      </w:tr>
      <w:tr w:rsidR="00AC6B7C" w:rsidRPr="00AC6B7C" w14:paraId="07DF96E4" w14:textId="77777777" w:rsidTr="004134D9">
        <w:tc>
          <w:tcPr>
            <w:tcW w:w="9493" w:type="dxa"/>
          </w:tcPr>
          <w:p w14:paraId="7896731C" w14:textId="7AA152C1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borrelia burgdorferi.mp. or exp Borrelia burgdorferi/</w:t>
            </w:r>
          </w:p>
        </w:tc>
      </w:tr>
      <w:tr w:rsidR="00AC6B7C" w:rsidRPr="00AC6B7C" w14:paraId="17C0D273" w14:textId="77777777" w:rsidTr="004134D9">
        <w:tc>
          <w:tcPr>
            <w:tcW w:w="9493" w:type="dxa"/>
          </w:tcPr>
          <w:p w14:paraId="6577E8F3" w14:textId="73D0FEE8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borrelia.mp or exp Borrelia/ or exp Borrelia burgdorferi group/</w:t>
            </w:r>
          </w:p>
        </w:tc>
      </w:tr>
      <w:tr w:rsidR="00AC6B7C" w:rsidRPr="00AC6B7C" w14:paraId="316BE796" w14:textId="77777777" w:rsidTr="004134D9">
        <w:tc>
          <w:tcPr>
            <w:tcW w:w="9493" w:type="dxa"/>
          </w:tcPr>
          <w:p w14:paraId="7E42B6A3" w14:textId="435A6161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erythema migrans.mp. or exp Erythema Chronicum Migrans/</w:t>
            </w:r>
          </w:p>
        </w:tc>
      </w:tr>
      <w:tr w:rsidR="00AC6B7C" w:rsidRPr="00AC6B7C" w14:paraId="50A44E3C" w14:textId="77777777" w:rsidTr="004134D9">
        <w:tc>
          <w:tcPr>
            <w:tcW w:w="9493" w:type="dxa"/>
          </w:tcPr>
          <w:p w14:paraId="53D8CCEF" w14:textId="2C3DC7DB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exp Lyme Neuroborreliosis/ or neuroborreliosis.mp.</w:t>
            </w:r>
          </w:p>
        </w:tc>
      </w:tr>
      <w:tr w:rsidR="00AC6B7C" w:rsidRPr="00AC6B7C" w14:paraId="1728146A" w14:textId="77777777" w:rsidTr="004134D9">
        <w:tc>
          <w:tcPr>
            <w:tcW w:w="9493" w:type="dxa"/>
          </w:tcPr>
          <w:p w14:paraId="03AB3AFE" w14:textId="714FC6FD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((borreli* or lyme) adj2 (arthritis or carditis)).mp,</w:t>
            </w:r>
          </w:p>
        </w:tc>
      </w:tr>
      <w:tr w:rsidR="00AC6B7C" w:rsidRPr="00AC6B7C" w14:paraId="21F8AC99" w14:textId="77777777" w:rsidTr="004134D9">
        <w:tc>
          <w:tcPr>
            <w:tcW w:w="9493" w:type="dxa"/>
          </w:tcPr>
          <w:p w14:paraId="0EFF1EC0" w14:textId="0679002E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1 or 2 or 3 or 4 or 5</w:t>
            </w:r>
          </w:p>
        </w:tc>
      </w:tr>
      <w:tr w:rsidR="00AC6B7C" w:rsidRPr="00AC6B7C" w14:paraId="60673662" w14:textId="77777777" w:rsidTr="004134D9">
        <w:tc>
          <w:tcPr>
            <w:tcW w:w="9493" w:type="dxa"/>
          </w:tcPr>
          <w:p w14:paraId="5C023748" w14:textId="14B5E9E2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6 or 7 or 8 or 9 or 10 or 11 or 12</w:t>
            </w:r>
          </w:p>
        </w:tc>
      </w:tr>
      <w:tr w:rsidR="00AC6B7C" w:rsidRPr="00AC6B7C" w14:paraId="638CA0B9" w14:textId="77777777" w:rsidTr="004134D9">
        <w:tc>
          <w:tcPr>
            <w:tcW w:w="9493" w:type="dxa"/>
          </w:tcPr>
          <w:p w14:paraId="6356ADF4" w14:textId="226AB5C7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13 and 14</w:t>
            </w:r>
          </w:p>
        </w:tc>
      </w:tr>
      <w:tr w:rsidR="00AC6B7C" w:rsidRPr="00AC6B7C" w14:paraId="0830A284" w14:textId="77777777" w:rsidTr="004134D9">
        <w:tc>
          <w:tcPr>
            <w:tcW w:w="9493" w:type="dxa"/>
          </w:tcPr>
          <w:p w14:paraId="38F7B87D" w14:textId="6A40EF56" w:rsidR="004134D9" w:rsidRPr="00AC6B7C" w:rsidRDefault="004134D9" w:rsidP="00F71318">
            <w:pPr>
              <w:spacing w:before="60" w:after="6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limit 15 to yr="2016 - Current"</w:t>
            </w:r>
          </w:p>
        </w:tc>
      </w:tr>
    </w:tbl>
    <w:p w14:paraId="5ECDF81E" w14:textId="1EB49155" w:rsidR="00F25C7A" w:rsidRPr="00AC6B7C" w:rsidRDefault="00F25C7A" w:rsidP="00F71318">
      <w:pPr>
        <w:spacing w:after="0" w:line="240" w:lineRule="auto"/>
        <w:ind w:firstLine="142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</w:p>
    <w:p w14:paraId="10383C14" w14:textId="77777777" w:rsidR="00F25C7A" w:rsidRPr="00AC6B7C" w:rsidRDefault="00F25C7A" w:rsidP="00F71318">
      <w:pPr>
        <w:spacing w:after="0" w:line="240" w:lineRule="auto"/>
        <w:ind w:firstLine="142"/>
        <w:textAlignment w:val="top"/>
        <w:rPr>
          <w:rFonts w:ascii="Tahoma" w:eastAsia="Times New Roman" w:hAnsi="Tahoma" w:cs="Tahoma"/>
          <w:color w:val="000000" w:themeColor="text1"/>
          <w:sz w:val="20"/>
          <w:szCs w:val="20"/>
          <w:lang w:eastAsia="en-GB"/>
        </w:rPr>
      </w:pPr>
    </w:p>
    <w:p w14:paraId="0D39B80C" w14:textId="77777777" w:rsidR="00F25C7A" w:rsidRPr="00AC6B7C" w:rsidRDefault="00F25C7A" w:rsidP="00F71318">
      <w:p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6FB5D5B6" w14:textId="1473CE5A" w:rsidR="00493A01" w:rsidRPr="00AC6B7C" w:rsidRDefault="00592397" w:rsidP="00F71318">
      <w:pPr>
        <w:pStyle w:val="Heading2"/>
        <w:spacing w:line="240" w:lineRule="auto"/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</w:pPr>
      <w:r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B</w:t>
      </w:r>
      <w:r w:rsidR="00493A01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. </w:t>
      </w:r>
      <w:r w:rsidR="00CA4D3A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Search strategy</w:t>
      </w:r>
      <w:r w:rsidR="00493A01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 used </w:t>
      </w:r>
      <w:r w:rsidR="00C930BA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i</w:t>
      </w:r>
      <w:r w:rsidR="00493A01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n Google</w:t>
      </w:r>
    </w:p>
    <w:p w14:paraId="4E5B1231" w14:textId="4E8990AA" w:rsidR="00493A01" w:rsidRPr="00AC6B7C" w:rsidRDefault="00493A01" w:rsidP="00F71318">
      <w:pPr>
        <w:spacing w:after="0" w:line="240" w:lineRule="auto"/>
        <w:rPr>
          <w:rFonts w:ascii="Tahoma" w:hAnsi="Tahoma" w:cs="Tahoma"/>
          <w:b/>
          <w:bCs/>
          <w:color w:val="000000" w:themeColor="text1"/>
          <w:sz w:val="20"/>
          <w:szCs w:val="20"/>
        </w:rPr>
      </w:pPr>
    </w:p>
    <w:p w14:paraId="0E7FA5A0" w14:textId="3C3783EF" w:rsidR="00EA3E64" w:rsidRPr="00AC6B7C" w:rsidRDefault="00EA3E64" w:rsidP="00F71318">
      <w:p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For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each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country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,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the following strategy was used 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in </w:t>
      </w:r>
      <w:r w:rsidR="001C0AF7" w:rsidRPr="00AC6B7C">
        <w:rPr>
          <w:rFonts w:ascii="Tahoma" w:hAnsi="Tahoma" w:cs="Tahoma"/>
          <w:color w:val="000000" w:themeColor="text1"/>
          <w:sz w:val="20"/>
          <w:szCs w:val="20"/>
        </w:rPr>
        <w:t xml:space="preserve">Google in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th</w:t>
      </w:r>
      <w:r w:rsidR="001C0AF7" w:rsidRPr="00AC6B7C">
        <w:rPr>
          <w:rFonts w:ascii="Tahoma" w:hAnsi="Tahoma" w:cs="Tahoma"/>
          <w:color w:val="000000" w:themeColor="text1"/>
          <w:sz w:val="20"/>
          <w:szCs w:val="20"/>
        </w:rPr>
        <w:t>at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order until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relevant, reliable</w:t>
      </w:r>
      <w:r w:rsidR="00CA4D3A" w:rsidRPr="00AC6B7C">
        <w:rPr>
          <w:rFonts w:ascii="Tahoma" w:hAnsi="Tahoma" w:cs="Tahoma"/>
          <w:color w:val="000000" w:themeColor="text1"/>
          <w:sz w:val="20"/>
          <w:szCs w:val="20"/>
        </w:rPr>
        <w:t>,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and up-to date 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information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was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found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. The searches were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conducted first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ly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>in English</w:t>
      </w:r>
      <w:r w:rsidR="002A3DDF" w:rsidRPr="00AC6B7C">
        <w:rPr>
          <w:rFonts w:ascii="Tahoma" w:hAnsi="Tahoma" w:cs="Tahoma"/>
          <w:color w:val="000000" w:themeColor="text1"/>
          <w:sz w:val="20"/>
          <w:szCs w:val="20"/>
        </w:rPr>
        <w:t>,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then 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>in</w:t>
      </w:r>
      <w:r w:rsidR="001C133E" w:rsidRPr="00AC6B7C">
        <w:rPr>
          <w:rFonts w:ascii="Tahoma" w:hAnsi="Tahoma" w:cs="Tahoma"/>
          <w:color w:val="000000" w:themeColor="text1"/>
          <w:sz w:val="20"/>
          <w:szCs w:val="20"/>
        </w:rPr>
        <w:t xml:space="preserve"> the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country’s </w:t>
      </w:r>
      <w:r w:rsidR="001C133E" w:rsidRPr="00AC6B7C">
        <w:rPr>
          <w:rFonts w:ascii="Tahoma" w:hAnsi="Tahoma" w:cs="Tahoma"/>
          <w:color w:val="000000" w:themeColor="text1"/>
          <w:sz w:val="20"/>
          <w:szCs w:val="20"/>
        </w:rPr>
        <w:t>official language</w:t>
      </w:r>
      <w:r w:rsidR="004C332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CA4D3A" w:rsidRPr="00AC6B7C">
        <w:rPr>
          <w:rFonts w:ascii="Tahoma" w:hAnsi="Tahoma" w:cs="Tahoma"/>
          <w:color w:val="000000" w:themeColor="text1"/>
          <w:sz w:val="20"/>
          <w:szCs w:val="20"/>
        </w:rPr>
        <w:t xml:space="preserve">when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different </w:t>
      </w:r>
      <w:r w:rsidR="001C0AF7" w:rsidRPr="00AC6B7C">
        <w:rPr>
          <w:rFonts w:ascii="Tahoma" w:hAnsi="Tahoma" w:cs="Tahoma"/>
          <w:color w:val="000000" w:themeColor="text1"/>
          <w:sz w:val="20"/>
          <w:szCs w:val="20"/>
        </w:rPr>
        <w:t xml:space="preserve">from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English and </w:t>
      </w:r>
      <w:r w:rsidR="001C0AF7" w:rsidRPr="00AC6B7C">
        <w:rPr>
          <w:rFonts w:ascii="Tahoma" w:hAnsi="Tahoma" w:cs="Tahoma"/>
          <w:color w:val="000000" w:themeColor="text1"/>
          <w:sz w:val="20"/>
          <w:szCs w:val="20"/>
        </w:rPr>
        <w:t xml:space="preserve">when 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>no relevant, reliable</w:t>
      </w:r>
      <w:r w:rsidR="00CA4D3A" w:rsidRPr="00AC6B7C">
        <w:rPr>
          <w:rFonts w:ascii="Tahoma" w:hAnsi="Tahoma" w:cs="Tahoma"/>
          <w:color w:val="000000" w:themeColor="text1"/>
          <w:sz w:val="20"/>
          <w:szCs w:val="20"/>
        </w:rPr>
        <w:t>,</w:t>
      </w:r>
      <w:r w:rsidR="002C09B7" w:rsidRPr="00AC6B7C">
        <w:rPr>
          <w:rFonts w:ascii="Tahoma" w:hAnsi="Tahoma" w:cs="Tahoma"/>
          <w:color w:val="000000" w:themeColor="text1"/>
          <w:sz w:val="20"/>
          <w:szCs w:val="20"/>
        </w:rPr>
        <w:t xml:space="preserve"> and up-to date information could be </w:t>
      </w:r>
      <w:r w:rsidR="001C0AF7" w:rsidRPr="00AC6B7C">
        <w:rPr>
          <w:rFonts w:ascii="Tahoma" w:hAnsi="Tahoma" w:cs="Tahoma"/>
          <w:color w:val="000000" w:themeColor="text1"/>
          <w:sz w:val="20"/>
          <w:szCs w:val="20"/>
        </w:rPr>
        <w:t>found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>:</w:t>
      </w:r>
    </w:p>
    <w:p w14:paraId="6F8BB50A" w14:textId="77777777" w:rsidR="001C133E" w:rsidRPr="00AC6B7C" w:rsidRDefault="001C133E" w:rsidP="00F71318">
      <w:p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5F2F8A6D" w14:textId="77777777" w:rsidR="007F3175" w:rsidRPr="00AC6B7C" w:rsidRDefault="00EA3E64" w:rsidP="00F71318">
      <w:pPr>
        <w:pStyle w:val="ListParagraph"/>
        <w:numPr>
          <w:ilvl w:val="0"/>
          <w:numId w:val="7"/>
        </w:num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Country name </w:t>
      </w:r>
      <w:r w:rsidR="00B35EFE" w:rsidRPr="00AC6B7C">
        <w:rPr>
          <w:rFonts w:ascii="Tahoma" w:hAnsi="Tahoma" w:cs="Tahoma"/>
          <w:color w:val="000000" w:themeColor="text1"/>
          <w:sz w:val="20"/>
          <w:szCs w:val="20"/>
        </w:rPr>
        <w:t>AND surveillance AND (</w:t>
      </w:r>
      <w:r w:rsidR="001204FD" w:rsidRPr="00AC6B7C">
        <w:rPr>
          <w:rFonts w:ascii="Tahoma" w:hAnsi="Tahoma" w:cs="Tahoma"/>
          <w:color w:val="000000" w:themeColor="text1"/>
          <w:sz w:val="20"/>
          <w:szCs w:val="20"/>
        </w:rPr>
        <w:t>“</w:t>
      </w:r>
      <w:r w:rsidR="00B35EFE" w:rsidRPr="00AC6B7C">
        <w:rPr>
          <w:rFonts w:ascii="Tahoma" w:hAnsi="Tahoma" w:cs="Tahoma"/>
          <w:color w:val="000000" w:themeColor="text1"/>
          <w:sz w:val="20"/>
          <w:szCs w:val="20"/>
        </w:rPr>
        <w:t>Lyme disease</w:t>
      </w:r>
      <w:r w:rsidR="001204FD" w:rsidRPr="00AC6B7C">
        <w:rPr>
          <w:rFonts w:ascii="Tahoma" w:hAnsi="Tahoma" w:cs="Tahoma"/>
          <w:color w:val="000000" w:themeColor="text1"/>
          <w:sz w:val="20"/>
          <w:szCs w:val="20"/>
        </w:rPr>
        <w:t>”</w:t>
      </w:r>
      <w:r w:rsidR="00B35EFE" w:rsidRPr="00AC6B7C">
        <w:rPr>
          <w:rFonts w:ascii="Tahoma" w:hAnsi="Tahoma" w:cs="Tahoma"/>
          <w:color w:val="000000" w:themeColor="text1"/>
          <w:sz w:val="20"/>
          <w:szCs w:val="20"/>
        </w:rPr>
        <w:t xml:space="preserve"> OR borrelia OR neuroborreliosis OR burgdorferi)</w:t>
      </w:r>
    </w:p>
    <w:p w14:paraId="7D2F5098" w14:textId="77777777" w:rsidR="007F3175" w:rsidRPr="00AC6B7C" w:rsidRDefault="007F3175" w:rsidP="00F71318">
      <w:pPr>
        <w:pStyle w:val="ListParagraph"/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39925671" w14:textId="7231D7C3" w:rsidR="001C133E" w:rsidRPr="00AC6B7C" w:rsidRDefault="001C133E" w:rsidP="00F71318">
      <w:pPr>
        <w:pStyle w:val="ListParagraph"/>
        <w:numPr>
          <w:ilvl w:val="0"/>
          <w:numId w:val="7"/>
        </w:num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Country name AND </w:t>
      </w:r>
      <w:r w:rsidR="001204FD" w:rsidRPr="00AC6B7C">
        <w:rPr>
          <w:rFonts w:ascii="Tahoma" w:hAnsi="Tahoma" w:cs="Tahoma"/>
          <w:color w:val="000000" w:themeColor="text1"/>
          <w:sz w:val="20"/>
          <w:szCs w:val="20"/>
        </w:rPr>
        <w:t>“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>notifiable diseases</w:t>
      </w:r>
      <w:r w:rsidR="001204FD" w:rsidRPr="00AC6B7C">
        <w:rPr>
          <w:rFonts w:ascii="Tahoma" w:hAnsi="Tahoma" w:cs="Tahoma"/>
          <w:color w:val="000000" w:themeColor="text1"/>
          <w:sz w:val="20"/>
          <w:szCs w:val="20"/>
        </w:rPr>
        <w:t>”</w:t>
      </w:r>
      <w:r w:rsidR="006053F2" w:rsidRPr="00AC6B7C">
        <w:rPr>
          <w:rFonts w:ascii="Tahoma" w:hAnsi="Tahoma" w:cs="Tahoma"/>
          <w:color w:val="000000" w:themeColor="text1"/>
          <w:sz w:val="20"/>
          <w:szCs w:val="20"/>
        </w:rPr>
        <w:t xml:space="preserve"> AND (Lyme OR borrelia OR neuroborreliosis OR burgdorferi)</w:t>
      </w:r>
    </w:p>
    <w:p w14:paraId="4D19125A" w14:textId="77777777" w:rsidR="003E46F3" w:rsidRPr="00AC6B7C" w:rsidRDefault="003E46F3" w:rsidP="00F71318">
      <w:pPr>
        <w:pStyle w:val="ListParagraph"/>
        <w:spacing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28A46417" w14:textId="77777777" w:rsidR="007F3175" w:rsidRPr="00AC6B7C" w:rsidRDefault="006053F2" w:rsidP="00F71318">
      <w:pPr>
        <w:pStyle w:val="ListParagraph"/>
        <w:numPr>
          <w:ilvl w:val="0"/>
          <w:numId w:val="7"/>
        </w:numPr>
        <w:spacing w:after="0" w:line="240" w:lineRule="auto"/>
        <w:rPr>
          <w:rFonts w:ascii="Tahoma" w:hAnsi="Tahoma" w:cs="Tahoma"/>
          <w:color w:val="000000" w:themeColor="text1"/>
          <w:sz w:val="20"/>
          <w:szCs w:val="20"/>
        </w:rPr>
      </w:pP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Country name AND </w:t>
      </w:r>
      <w:r w:rsidR="007B23F9" w:rsidRPr="00AC6B7C">
        <w:rPr>
          <w:rFonts w:ascii="Tahoma" w:hAnsi="Tahoma" w:cs="Tahoma"/>
          <w:color w:val="000000" w:themeColor="text1"/>
          <w:sz w:val="20"/>
          <w:szCs w:val="20"/>
        </w:rPr>
        <w:t>(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>notifiable</w:t>
      </w:r>
      <w:r w:rsidR="007B23F9" w:rsidRPr="00AC6B7C">
        <w:rPr>
          <w:rFonts w:ascii="Tahoma" w:hAnsi="Tahoma" w:cs="Tahoma"/>
          <w:color w:val="000000" w:themeColor="text1"/>
          <w:sz w:val="20"/>
          <w:szCs w:val="20"/>
        </w:rPr>
        <w:t xml:space="preserve"> OR notification)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 </w:t>
      </w:r>
      <w:r w:rsidR="007B23F9" w:rsidRPr="00AC6B7C">
        <w:rPr>
          <w:rFonts w:ascii="Tahoma" w:hAnsi="Tahoma" w:cs="Tahoma"/>
          <w:color w:val="000000" w:themeColor="text1"/>
          <w:sz w:val="20"/>
          <w:szCs w:val="20"/>
        </w:rPr>
        <w:t xml:space="preserve">AND </w:t>
      </w:r>
      <w:r w:rsidRPr="00AC6B7C">
        <w:rPr>
          <w:rFonts w:ascii="Tahoma" w:hAnsi="Tahoma" w:cs="Tahoma"/>
          <w:color w:val="000000" w:themeColor="text1"/>
          <w:sz w:val="20"/>
          <w:szCs w:val="20"/>
        </w:rPr>
        <w:t>diseases</w:t>
      </w:r>
    </w:p>
    <w:p w14:paraId="45A0958E" w14:textId="77777777" w:rsidR="007F3175" w:rsidRPr="00AC6B7C" w:rsidRDefault="007F3175" w:rsidP="00F71318">
      <w:pPr>
        <w:pStyle w:val="ListParagraph"/>
        <w:spacing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56C38A16" w14:textId="77777777" w:rsidR="00B404CA" w:rsidRPr="00AC6B7C" w:rsidRDefault="00DA5D23" w:rsidP="00F71318">
      <w:pPr>
        <w:pStyle w:val="ListParagraph"/>
        <w:numPr>
          <w:ilvl w:val="0"/>
          <w:numId w:val="7"/>
        </w:numPr>
        <w:spacing w:after="0" w:line="240" w:lineRule="auto"/>
        <w:rPr>
          <w:rFonts w:ascii="Tahoma" w:hAnsi="Tahoma" w:cs="Tahoma"/>
          <w:b/>
          <w:color w:val="000000" w:themeColor="text1"/>
          <w:sz w:val="20"/>
          <w:szCs w:val="20"/>
        </w:rPr>
      </w:pPr>
      <w:r w:rsidRPr="00AC6B7C">
        <w:rPr>
          <w:rFonts w:ascii="Tahoma" w:hAnsi="Tahoma" w:cs="Tahoma"/>
          <w:color w:val="000000" w:themeColor="text1"/>
          <w:sz w:val="20"/>
          <w:szCs w:val="20"/>
        </w:rPr>
        <w:t xml:space="preserve">Country name AND </w:t>
      </w:r>
      <w:r w:rsidR="009B2E5C" w:rsidRPr="00AC6B7C">
        <w:rPr>
          <w:rFonts w:ascii="Tahoma" w:hAnsi="Tahoma" w:cs="Tahoma"/>
          <w:color w:val="000000" w:themeColor="text1"/>
          <w:sz w:val="20"/>
          <w:szCs w:val="20"/>
        </w:rPr>
        <w:t xml:space="preserve">(statistics or report) AND </w:t>
      </w:r>
      <w:r w:rsidR="000F7E8A" w:rsidRPr="00AC6B7C">
        <w:rPr>
          <w:rFonts w:ascii="Tahoma" w:hAnsi="Tahoma" w:cs="Tahoma"/>
          <w:color w:val="000000" w:themeColor="text1"/>
          <w:sz w:val="20"/>
          <w:szCs w:val="20"/>
        </w:rPr>
        <w:t>“</w:t>
      </w:r>
      <w:r w:rsidR="007B23F9" w:rsidRPr="00AC6B7C">
        <w:rPr>
          <w:rFonts w:ascii="Tahoma" w:hAnsi="Tahoma" w:cs="Tahoma"/>
          <w:color w:val="000000" w:themeColor="text1"/>
          <w:sz w:val="20"/>
          <w:szCs w:val="20"/>
        </w:rPr>
        <w:t>infectious disease</w:t>
      </w:r>
      <w:r w:rsidR="000F7E8A" w:rsidRPr="00AC6B7C">
        <w:rPr>
          <w:rFonts w:ascii="Tahoma" w:hAnsi="Tahoma" w:cs="Tahoma"/>
          <w:color w:val="000000" w:themeColor="text1"/>
          <w:sz w:val="20"/>
          <w:szCs w:val="20"/>
        </w:rPr>
        <w:t>s”</w:t>
      </w:r>
    </w:p>
    <w:p w14:paraId="3A749230" w14:textId="77777777" w:rsidR="00B85CFA" w:rsidRPr="00AC6B7C" w:rsidRDefault="00B85CFA" w:rsidP="00F71318">
      <w:pPr>
        <w:spacing w:line="240" w:lineRule="auto"/>
        <w:rPr>
          <w:rFonts w:ascii="Tahoma" w:hAnsi="Tahoma" w:cs="Tahoma"/>
          <w:color w:val="000000" w:themeColor="text1"/>
          <w:sz w:val="20"/>
          <w:szCs w:val="20"/>
        </w:rPr>
      </w:pPr>
    </w:p>
    <w:p w14:paraId="3E90BC05" w14:textId="69516D8B" w:rsidR="002629B3" w:rsidRPr="00AC6B7C" w:rsidRDefault="00B85CFA" w:rsidP="00EC293E">
      <w:pPr>
        <w:pStyle w:val="Heading2"/>
        <w:spacing w:line="240" w:lineRule="auto"/>
        <w:rPr>
          <w:rFonts w:ascii="Tahoma" w:hAnsi="Tahoma" w:cs="Tahoma"/>
          <w:b/>
          <w:i w:val="0"/>
          <w:iCs/>
          <w:color w:val="000000" w:themeColor="text1"/>
          <w:sz w:val="24"/>
          <w:szCs w:val="24"/>
        </w:rPr>
      </w:pPr>
      <w:r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>C. Additional information</w:t>
      </w:r>
      <w:r w:rsidR="00EC293E" w:rsidRPr="00AC6B7C">
        <w:rPr>
          <w:rFonts w:ascii="Tahoma" w:hAnsi="Tahoma" w:cs="Tahoma"/>
          <w:b/>
          <w:bCs w:val="0"/>
          <w:i w:val="0"/>
          <w:iCs/>
          <w:color w:val="000000" w:themeColor="text1"/>
          <w:sz w:val="24"/>
          <w:szCs w:val="24"/>
        </w:rPr>
        <w:t xml:space="preserve"> on p</w:t>
      </w:r>
      <w:r w:rsidR="002629B3" w:rsidRPr="00AC6B7C">
        <w:rPr>
          <w:rFonts w:ascii="Tahoma" w:hAnsi="Tahoma" w:cs="Tahoma"/>
          <w:b/>
          <w:i w:val="0"/>
          <w:iCs/>
          <w:color w:val="000000" w:themeColor="text1"/>
          <w:sz w:val="24"/>
          <w:szCs w:val="24"/>
        </w:rPr>
        <w:t>ublic participatory</w:t>
      </w:r>
      <w:r w:rsidR="00244F44" w:rsidRPr="00AC6B7C">
        <w:rPr>
          <w:rFonts w:ascii="Tahoma" w:hAnsi="Tahoma" w:cs="Tahoma"/>
          <w:b/>
          <w:i w:val="0"/>
          <w:iCs/>
          <w:color w:val="000000" w:themeColor="text1"/>
          <w:sz w:val="24"/>
          <w:szCs w:val="24"/>
        </w:rPr>
        <w:t xml:space="preserve"> surveillance</w:t>
      </w:r>
      <w:r w:rsidR="002629B3" w:rsidRPr="00AC6B7C">
        <w:rPr>
          <w:rFonts w:ascii="Tahoma" w:hAnsi="Tahoma" w:cs="Tahoma"/>
          <w:b/>
          <w:i w:val="0"/>
          <w:iCs/>
          <w:color w:val="000000" w:themeColor="text1"/>
          <w:sz w:val="24"/>
          <w:szCs w:val="24"/>
        </w:rPr>
        <w:t xml:space="preserve"> systems</w:t>
      </w:r>
    </w:p>
    <w:p w14:paraId="73E467ED" w14:textId="77777777" w:rsidR="00EC293E" w:rsidRPr="00AC6B7C" w:rsidRDefault="00EC293E" w:rsidP="00EC293E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4201"/>
      </w:tblGrid>
      <w:tr w:rsidR="00AC6B7C" w:rsidRPr="00AC6B7C" w14:paraId="64AFC0D4" w14:textId="77777777" w:rsidTr="0025217C">
        <w:tc>
          <w:tcPr>
            <w:tcW w:w="1696" w:type="dxa"/>
          </w:tcPr>
          <w:p w14:paraId="04975B32" w14:textId="274E72E9" w:rsidR="002629B3" w:rsidRPr="00AC6B7C" w:rsidRDefault="002629B3" w:rsidP="002629B3">
            <w:pPr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701" w:type="dxa"/>
          </w:tcPr>
          <w:p w14:paraId="3D924164" w14:textId="4EF991BC" w:rsidR="002629B3" w:rsidRPr="00AC6B7C" w:rsidRDefault="002629B3" w:rsidP="002629B3">
            <w:pPr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System’s name</w:t>
            </w:r>
          </w:p>
        </w:tc>
        <w:tc>
          <w:tcPr>
            <w:tcW w:w="1418" w:type="dxa"/>
          </w:tcPr>
          <w:p w14:paraId="2EE363F5" w14:textId="1FC5F295" w:rsidR="002629B3" w:rsidRPr="00AC6B7C" w:rsidRDefault="00DB0ACF" w:rsidP="002629B3">
            <w:pPr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Launch year</w:t>
            </w:r>
          </w:p>
        </w:tc>
        <w:tc>
          <w:tcPr>
            <w:tcW w:w="4201" w:type="dxa"/>
          </w:tcPr>
          <w:p w14:paraId="647E848B" w14:textId="1024FA00" w:rsidR="002629B3" w:rsidRPr="00AC6B7C" w:rsidRDefault="0025217C" w:rsidP="002629B3">
            <w:pPr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Reference</w:t>
            </w:r>
            <w:r w:rsidR="00BF3F8D" w:rsidRPr="00AC6B7C">
              <w:rPr>
                <w:rFonts w:ascii="Tahoma" w:hAnsi="Tahoma" w:cs="Tahoma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</w:tr>
      <w:tr w:rsidR="00AC6B7C" w:rsidRPr="00AC6B7C" w14:paraId="3395C415" w14:textId="77777777" w:rsidTr="0025217C">
        <w:tc>
          <w:tcPr>
            <w:tcW w:w="1696" w:type="dxa"/>
          </w:tcPr>
          <w:p w14:paraId="5492CFB6" w14:textId="2F878651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1701" w:type="dxa"/>
          </w:tcPr>
          <w:p w14:paraId="1F376B3C" w14:textId="6A0BFF5F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Tick Net</w:t>
            </w:r>
          </w:p>
        </w:tc>
        <w:tc>
          <w:tcPr>
            <w:tcW w:w="1418" w:type="dxa"/>
          </w:tcPr>
          <w:p w14:paraId="2C19A8C7" w14:textId="6950C5F0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4201" w:type="dxa"/>
          </w:tcPr>
          <w:p w14:paraId="6F6C94CF" w14:textId="26603530" w:rsidR="00DB0ACF" w:rsidRPr="00AC6B7C" w:rsidRDefault="00DB0ACF" w:rsidP="00DB0ACF">
            <w:pPr>
              <w:pStyle w:val="Bibliography"/>
              <w:tabs>
                <w:tab w:val="clear" w:pos="504"/>
                <w:tab w:val="left" w:pos="0"/>
              </w:tabs>
              <w:ind w:left="0" w:firstLine="0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Sciensano [Belgium]. Sciensano &amp; Lyme disease 2018. https://www.sciensano.be/en/health-topics/lyme-disease/role (accessed </w:t>
            </w:r>
            <w:r w:rsidR="00343257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26 </w:t>
            </w: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September 202</w:t>
            </w:r>
            <w:r w:rsidR="00356441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1</w:t>
            </w: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)</w:t>
            </w:r>
          </w:p>
        </w:tc>
      </w:tr>
      <w:tr w:rsidR="00AC6B7C" w:rsidRPr="00AC6B7C" w14:paraId="5634C58B" w14:textId="77777777" w:rsidTr="0025217C">
        <w:tc>
          <w:tcPr>
            <w:tcW w:w="1696" w:type="dxa"/>
          </w:tcPr>
          <w:p w14:paraId="45857A47" w14:textId="35FA1918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701" w:type="dxa"/>
          </w:tcPr>
          <w:p w14:paraId="2CB0D9E6" w14:textId="66E13BC0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CiTIQUE</w:t>
            </w:r>
          </w:p>
        </w:tc>
        <w:tc>
          <w:tcPr>
            <w:tcW w:w="1418" w:type="dxa"/>
          </w:tcPr>
          <w:p w14:paraId="17A419CF" w14:textId="7B279B67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4201" w:type="dxa"/>
          </w:tcPr>
          <w:p w14:paraId="0D7ED818" w14:textId="2AE4CB83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INRAE Nancy [France]. Citique 2020. https://www.citique.fr/ </w:t>
            </w:r>
            <w:r w:rsidR="00343257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(accessed 26 September 2021)</w:t>
            </w:r>
          </w:p>
        </w:tc>
      </w:tr>
      <w:tr w:rsidR="00AC6B7C" w:rsidRPr="00AC6B7C" w14:paraId="6F439E79" w14:textId="77777777" w:rsidTr="0025217C">
        <w:tc>
          <w:tcPr>
            <w:tcW w:w="1696" w:type="dxa"/>
          </w:tcPr>
          <w:p w14:paraId="661BA156" w14:textId="262AD11D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Liechtenstein (system shared with Switzerland) </w:t>
            </w:r>
          </w:p>
        </w:tc>
        <w:tc>
          <w:tcPr>
            <w:tcW w:w="1701" w:type="dxa"/>
          </w:tcPr>
          <w:p w14:paraId="4D093D27" w14:textId="77DF1E1A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Tick</w:t>
            </w:r>
          </w:p>
        </w:tc>
        <w:tc>
          <w:tcPr>
            <w:tcW w:w="1418" w:type="dxa"/>
          </w:tcPr>
          <w:p w14:paraId="767BE3FF" w14:textId="6C149F0C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4201" w:type="dxa"/>
          </w:tcPr>
          <w:p w14:paraId="09E69DE2" w14:textId="1CDB7A05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ZHAW University. Tick prevention with your smartphone (undated).  https://www.zhaw.ch/en/lsfm/business-services/institute-of-natural-resource-sciences/ticks/tick-app/ </w:t>
            </w:r>
            <w:r w:rsidR="00343257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(accessed 26 September 2021)</w:t>
            </w:r>
          </w:p>
        </w:tc>
      </w:tr>
      <w:tr w:rsidR="00AC6B7C" w:rsidRPr="00AC6B7C" w14:paraId="0F77039D" w14:textId="77777777" w:rsidTr="0025217C">
        <w:tc>
          <w:tcPr>
            <w:tcW w:w="1696" w:type="dxa"/>
          </w:tcPr>
          <w:p w14:paraId="418B4182" w14:textId="25DE846C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The Netherlands</w:t>
            </w:r>
          </w:p>
        </w:tc>
        <w:tc>
          <w:tcPr>
            <w:tcW w:w="1701" w:type="dxa"/>
          </w:tcPr>
          <w:p w14:paraId="165CF42B" w14:textId="7A2EB67C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Tekenradar</w:t>
            </w:r>
          </w:p>
        </w:tc>
        <w:tc>
          <w:tcPr>
            <w:tcW w:w="1418" w:type="dxa"/>
          </w:tcPr>
          <w:p w14:paraId="070FC43B" w14:textId="4CF7FD8A" w:rsidR="00DB0ACF" w:rsidRPr="00AC6B7C" w:rsidRDefault="00DB0ACF" w:rsidP="00DB0ACF">
            <w:pPr>
              <w:jc w:val="center"/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4201" w:type="dxa"/>
          </w:tcPr>
          <w:p w14:paraId="02E7BE2A" w14:textId="5907D74D" w:rsidR="00DB0ACF" w:rsidRPr="00AC6B7C" w:rsidRDefault="00DB0ACF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Wageningen University,, Wageningen University, RIVM en De Natuurkalender. Tekenradar.nl 2020. https://www.tekenradar.nl/ </w:t>
            </w:r>
            <w:r w:rsidR="00343257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(accessed 26 September 2021)</w:t>
            </w:r>
          </w:p>
        </w:tc>
      </w:tr>
      <w:tr w:rsidR="00AC6B7C" w:rsidRPr="00AC6B7C" w14:paraId="4053A9B4" w14:textId="77777777" w:rsidTr="000B4DB7">
        <w:tc>
          <w:tcPr>
            <w:tcW w:w="1696" w:type="dxa"/>
          </w:tcPr>
          <w:p w14:paraId="63D253E9" w14:textId="0928B5C4" w:rsidR="00BF3F8D" w:rsidRPr="00AC6B7C" w:rsidRDefault="00BF3F8D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Switzerland </w:t>
            </w:r>
          </w:p>
        </w:tc>
        <w:tc>
          <w:tcPr>
            <w:tcW w:w="7320" w:type="dxa"/>
            <w:gridSpan w:val="3"/>
          </w:tcPr>
          <w:p w14:paraId="13EB2E15" w14:textId="4AED63F8" w:rsidR="00BF3F8D" w:rsidRPr="00AC6B7C" w:rsidRDefault="00381774" w:rsidP="00DB0ACF">
            <w:pPr>
              <w:rPr>
                <w:rFonts w:ascii="Tahoma" w:hAnsi="Tahoma" w:cs="Tahoma"/>
                <w:color w:val="000000" w:themeColor="text1"/>
                <w:sz w:val="18"/>
                <w:szCs w:val="18"/>
              </w:rPr>
            </w:pPr>
            <w:r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>See</w:t>
            </w:r>
            <w:r w:rsidR="00BF3F8D" w:rsidRPr="00AC6B7C">
              <w:rPr>
                <w:rFonts w:ascii="Tahoma" w:hAnsi="Tahoma" w:cs="Tahoma"/>
                <w:color w:val="000000" w:themeColor="text1"/>
                <w:sz w:val="18"/>
                <w:szCs w:val="18"/>
              </w:rPr>
              <w:t xml:space="preserve"> Liechtenstein</w:t>
            </w:r>
          </w:p>
        </w:tc>
      </w:tr>
    </w:tbl>
    <w:p w14:paraId="7FB5DC04" w14:textId="77777777" w:rsidR="002629B3" w:rsidRPr="00AC6B7C" w:rsidRDefault="002629B3" w:rsidP="002629B3">
      <w:pPr>
        <w:rPr>
          <w:color w:val="000000" w:themeColor="text1"/>
        </w:rPr>
      </w:pPr>
      <w:bookmarkStart w:id="0" w:name="_GoBack"/>
      <w:bookmarkEnd w:id="0"/>
    </w:p>
    <w:sectPr w:rsidR="002629B3" w:rsidRPr="00AC6B7C" w:rsidSect="00B404C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39DBB" w14:textId="77777777" w:rsidR="006A2895" w:rsidRDefault="006A2895" w:rsidP="00A51A00">
      <w:pPr>
        <w:spacing w:after="0" w:line="240" w:lineRule="auto"/>
      </w:pPr>
      <w:r>
        <w:separator/>
      </w:r>
    </w:p>
  </w:endnote>
  <w:endnote w:type="continuationSeparator" w:id="0">
    <w:p w14:paraId="5C416D60" w14:textId="77777777" w:rsidR="006A2895" w:rsidRDefault="006A2895" w:rsidP="00A51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9611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B26E9" w14:textId="131A0FA9" w:rsidR="002F0BEB" w:rsidRDefault="002F0B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B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C09CE6" w14:textId="77777777" w:rsidR="002F0BEB" w:rsidRDefault="002F0B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8C42DC" w14:textId="77777777" w:rsidR="006A2895" w:rsidRDefault="006A2895" w:rsidP="00A51A00">
      <w:pPr>
        <w:spacing w:after="0" w:line="240" w:lineRule="auto"/>
      </w:pPr>
      <w:r>
        <w:separator/>
      </w:r>
    </w:p>
  </w:footnote>
  <w:footnote w:type="continuationSeparator" w:id="0">
    <w:p w14:paraId="4119D2C4" w14:textId="77777777" w:rsidR="006A2895" w:rsidRDefault="006A2895" w:rsidP="00A51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86AE4"/>
    <w:multiLevelType w:val="hybridMultilevel"/>
    <w:tmpl w:val="E41C9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C45D9"/>
    <w:multiLevelType w:val="hybridMultilevel"/>
    <w:tmpl w:val="911EC7E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62381"/>
    <w:multiLevelType w:val="hybridMultilevel"/>
    <w:tmpl w:val="9D80C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1342F"/>
    <w:multiLevelType w:val="hybridMultilevel"/>
    <w:tmpl w:val="4536B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82C6E"/>
    <w:multiLevelType w:val="hybridMultilevel"/>
    <w:tmpl w:val="79B8E9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4390A"/>
    <w:multiLevelType w:val="hybridMultilevel"/>
    <w:tmpl w:val="AE3CB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D556D"/>
    <w:multiLevelType w:val="hybridMultilevel"/>
    <w:tmpl w:val="B0FC6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371F2"/>
    <w:multiLevelType w:val="hybridMultilevel"/>
    <w:tmpl w:val="3FFC2B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E55756"/>
    <w:multiLevelType w:val="hybridMultilevel"/>
    <w:tmpl w:val="7F463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E81"/>
    <w:multiLevelType w:val="hybridMultilevel"/>
    <w:tmpl w:val="EFBEC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1F51B1"/>
    <w:multiLevelType w:val="hybridMultilevel"/>
    <w:tmpl w:val="9B1AB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0A704E"/>
    <w:multiLevelType w:val="hybridMultilevel"/>
    <w:tmpl w:val="DF8A3B2C"/>
    <w:lvl w:ilvl="0" w:tplc="A9A24DA4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 w15:restartNumberingAfterBreak="0">
    <w:nsid w:val="43EE485A"/>
    <w:multiLevelType w:val="hybridMultilevel"/>
    <w:tmpl w:val="1CD69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37EE0"/>
    <w:multiLevelType w:val="hybridMultilevel"/>
    <w:tmpl w:val="D72687C6"/>
    <w:lvl w:ilvl="0" w:tplc="3D28B0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AE3693"/>
    <w:multiLevelType w:val="hybridMultilevel"/>
    <w:tmpl w:val="D7708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094B2F"/>
    <w:multiLevelType w:val="multilevel"/>
    <w:tmpl w:val="31CC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F337AE"/>
    <w:multiLevelType w:val="hybridMultilevel"/>
    <w:tmpl w:val="3B881FCE"/>
    <w:lvl w:ilvl="0" w:tplc="8B384482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052792"/>
    <w:multiLevelType w:val="hybridMultilevel"/>
    <w:tmpl w:val="7A884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874BD8"/>
    <w:multiLevelType w:val="hybridMultilevel"/>
    <w:tmpl w:val="C97E7754"/>
    <w:lvl w:ilvl="0" w:tplc="75D856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128CD"/>
    <w:multiLevelType w:val="hybridMultilevel"/>
    <w:tmpl w:val="45588CF6"/>
    <w:lvl w:ilvl="0" w:tplc="4BF8D8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340FC4"/>
    <w:multiLevelType w:val="hybridMultilevel"/>
    <w:tmpl w:val="2E32A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8D73F9"/>
    <w:multiLevelType w:val="hybridMultilevel"/>
    <w:tmpl w:val="AE1CFD4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4B0BFD"/>
    <w:multiLevelType w:val="hybridMultilevel"/>
    <w:tmpl w:val="1BE8D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20510F"/>
    <w:multiLevelType w:val="hybridMultilevel"/>
    <w:tmpl w:val="5576E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1"/>
  </w:num>
  <w:num w:numId="4">
    <w:abstractNumId w:val="21"/>
  </w:num>
  <w:num w:numId="5">
    <w:abstractNumId w:val="7"/>
  </w:num>
  <w:num w:numId="6">
    <w:abstractNumId w:val="2"/>
  </w:num>
  <w:num w:numId="7">
    <w:abstractNumId w:val="16"/>
  </w:num>
  <w:num w:numId="8">
    <w:abstractNumId w:val="3"/>
  </w:num>
  <w:num w:numId="9">
    <w:abstractNumId w:val="8"/>
  </w:num>
  <w:num w:numId="10">
    <w:abstractNumId w:val="6"/>
  </w:num>
  <w:num w:numId="11">
    <w:abstractNumId w:val="13"/>
  </w:num>
  <w:num w:numId="12">
    <w:abstractNumId w:val="12"/>
  </w:num>
  <w:num w:numId="13">
    <w:abstractNumId w:val="22"/>
  </w:num>
  <w:num w:numId="14">
    <w:abstractNumId w:val="10"/>
  </w:num>
  <w:num w:numId="15">
    <w:abstractNumId w:val="9"/>
  </w:num>
  <w:num w:numId="16">
    <w:abstractNumId w:val="4"/>
  </w:num>
  <w:num w:numId="17">
    <w:abstractNumId w:val="11"/>
  </w:num>
  <w:num w:numId="18">
    <w:abstractNumId w:val="19"/>
  </w:num>
  <w:num w:numId="19">
    <w:abstractNumId w:val="18"/>
  </w:num>
  <w:num w:numId="20">
    <w:abstractNumId w:val="15"/>
  </w:num>
  <w:num w:numId="21">
    <w:abstractNumId w:val="14"/>
  </w:num>
  <w:num w:numId="22">
    <w:abstractNumId w:val="5"/>
  </w:num>
  <w:num w:numId="23">
    <w:abstractNumId w:val="20"/>
  </w:num>
  <w:num w:numId="24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6963"/>
    <w:rsid w:val="00000043"/>
    <w:rsid w:val="0000013B"/>
    <w:rsid w:val="00000516"/>
    <w:rsid w:val="0000054E"/>
    <w:rsid w:val="000006DE"/>
    <w:rsid w:val="00000C6E"/>
    <w:rsid w:val="00002228"/>
    <w:rsid w:val="00002FD0"/>
    <w:rsid w:val="0000364B"/>
    <w:rsid w:val="0000383E"/>
    <w:rsid w:val="000039DB"/>
    <w:rsid w:val="00004224"/>
    <w:rsid w:val="00004629"/>
    <w:rsid w:val="00004685"/>
    <w:rsid w:val="000051E1"/>
    <w:rsid w:val="00005C31"/>
    <w:rsid w:val="00005C4A"/>
    <w:rsid w:val="00005EBA"/>
    <w:rsid w:val="000060FE"/>
    <w:rsid w:val="00006159"/>
    <w:rsid w:val="0000658B"/>
    <w:rsid w:val="00006E20"/>
    <w:rsid w:val="00007164"/>
    <w:rsid w:val="00007FB1"/>
    <w:rsid w:val="00010238"/>
    <w:rsid w:val="000108A9"/>
    <w:rsid w:val="000109AD"/>
    <w:rsid w:val="000116FC"/>
    <w:rsid w:val="00011753"/>
    <w:rsid w:val="00011A2C"/>
    <w:rsid w:val="000123D1"/>
    <w:rsid w:val="00012871"/>
    <w:rsid w:val="00012C01"/>
    <w:rsid w:val="00012CE0"/>
    <w:rsid w:val="000137DD"/>
    <w:rsid w:val="00013D41"/>
    <w:rsid w:val="00014028"/>
    <w:rsid w:val="0001432A"/>
    <w:rsid w:val="00016316"/>
    <w:rsid w:val="000163F3"/>
    <w:rsid w:val="00016459"/>
    <w:rsid w:val="000164C8"/>
    <w:rsid w:val="00016780"/>
    <w:rsid w:val="000168F5"/>
    <w:rsid w:val="00016959"/>
    <w:rsid w:val="00016F9B"/>
    <w:rsid w:val="00017270"/>
    <w:rsid w:val="0001742E"/>
    <w:rsid w:val="000174AE"/>
    <w:rsid w:val="000174ED"/>
    <w:rsid w:val="000174FA"/>
    <w:rsid w:val="000174FF"/>
    <w:rsid w:val="0001765D"/>
    <w:rsid w:val="000177E7"/>
    <w:rsid w:val="000200EC"/>
    <w:rsid w:val="000206C2"/>
    <w:rsid w:val="00020BAB"/>
    <w:rsid w:val="0002146C"/>
    <w:rsid w:val="00021F66"/>
    <w:rsid w:val="00022235"/>
    <w:rsid w:val="00022621"/>
    <w:rsid w:val="00022B83"/>
    <w:rsid w:val="000230A3"/>
    <w:rsid w:val="000231D3"/>
    <w:rsid w:val="00023D6F"/>
    <w:rsid w:val="0002402E"/>
    <w:rsid w:val="00024255"/>
    <w:rsid w:val="000244AB"/>
    <w:rsid w:val="00024635"/>
    <w:rsid w:val="0002496D"/>
    <w:rsid w:val="00025CA6"/>
    <w:rsid w:val="00025E9C"/>
    <w:rsid w:val="000266C8"/>
    <w:rsid w:val="00026961"/>
    <w:rsid w:val="00027675"/>
    <w:rsid w:val="00027CE4"/>
    <w:rsid w:val="00027EEC"/>
    <w:rsid w:val="000309E3"/>
    <w:rsid w:val="00030A9B"/>
    <w:rsid w:val="00030C34"/>
    <w:rsid w:val="00031243"/>
    <w:rsid w:val="0003215C"/>
    <w:rsid w:val="000329D7"/>
    <w:rsid w:val="00032F4B"/>
    <w:rsid w:val="000332DA"/>
    <w:rsid w:val="0003410A"/>
    <w:rsid w:val="000346C7"/>
    <w:rsid w:val="0003490A"/>
    <w:rsid w:val="00034B4B"/>
    <w:rsid w:val="000353CA"/>
    <w:rsid w:val="0003548F"/>
    <w:rsid w:val="0003550B"/>
    <w:rsid w:val="000367AF"/>
    <w:rsid w:val="00036A7A"/>
    <w:rsid w:val="00036CE6"/>
    <w:rsid w:val="00036DAC"/>
    <w:rsid w:val="00036E6A"/>
    <w:rsid w:val="00036F67"/>
    <w:rsid w:val="0003749F"/>
    <w:rsid w:val="00037DF5"/>
    <w:rsid w:val="00037E02"/>
    <w:rsid w:val="00040986"/>
    <w:rsid w:val="0004110F"/>
    <w:rsid w:val="0004229E"/>
    <w:rsid w:val="00042394"/>
    <w:rsid w:val="00042409"/>
    <w:rsid w:val="00042AB7"/>
    <w:rsid w:val="00043C9E"/>
    <w:rsid w:val="00043DE5"/>
    <w:rsid w:val="00044454"/>
    <w:rsid w:val="00044B28"/>
    <w:rsid w:val="00044F69"/>
    <w:rsid w:val="00045FD1"/>
    <w:rsid w:val="00046489"/>
    <w:rsid w:val="000466D0"/>
    <w:rsid w:val="000468C8"/>
    <w:rsid w:val="00046C2F"/>
    <w:rsid w:val="000477AD"/>
    <w:rsid w:val="00047C56"/>
    <w:rsid w:val="00050177"/>
    <w:rsid w:val="00050564"/>
    <w:rsid w:val="00050778"/>
    <w:rsid w:val="000509FC"/>
    <w:rsid w:val="00051015"/>
    <w:rsid w:val="00051302"/>
    <w:rsid w:val="00051646"/>
    <w:rsid w:val="00051DF8"/>
    <w:rsid w:val="00051E92"/>
    <w:rsid w:val="00052445"/>
    <w:rsid w:val="00052799"/>
    <w:rsid w:val="00052E69"/>
    <w:rsid w:val="00053B68"/>
    <w:rsid w:val="00054104"/>
    <w:rsid w:val="00054A09"/>
    <w:rsid w:val="00054B67"/>
    <w:rsid w:val="00054D41"/>
    <w:rsid w:val="00054D62"/>
    <w:rsid w:val="00054E59"/>
    <w:rsid w:val="000552E5"/>
    <w:rsid w:val="000566C1"/>
    <w:rsid w:val="00056EB3"/>
    <w:rsid w:val="00056F16"/>
    <w:rsid w:val="00057BC4"/>
    <w:rsid w:val="00057D89"/>
    <w:rsid w:val="000602DE"/>
    <w:rsid w:val="00060323"/>
    <w:rsid w:val="00060595"/>
    <w:rsid w:val="00060C4C"/>
    <w:rsid w:val="000612A5"/>
    <w:rsid w:val="00061474"/>
    <w:rsid w:val="000616ED"/>
    <w:rsid w:val="000619E4"/>
    <w:rsid w:val="00061A57"/>
    <w:rsid w:val="00061CAB"/>
    <w:rsid w:val="00062254"/>
    <w:rsid w:val="000623FC"/>
    <w:rsid w:val="00062623"/>
    <w:rsid w:val="00062861"/>
    <w:rsid w:val="0006351B"/>
    <w:rsid w:val="000639D6"/>
    <w:rsid w:val="00063CD5"/>
    <w:rsid w:val="00064A0B"/>
    <w:rsid w:val="00064C41"/>
    <w:rsid w:val="00064F57"/>
    <w:rsid w:val="00065699"/>
    <w:rsid w:val="00065765"/>
    <w:rsid w:val="000657CB"/>
    <w:rsid w:val="00066200"/>
    <w:rsid w:val="000674A5"/>
    <w:rsid w:val="00067D95"/>
    <w:rsid w:val="00067E19"/>
    <w:rsid w:val="000702B3"/>
    <w:rsid w:val="000708C7"/>
    <w:rsid w:val="0007114B"/>
    <w:rsid w:val="000716AB"/>
    <w:rsid w:val="00071776"/>
    <w:rsid w:val="00072B8D"/>
    <w:rsid w:val="00072BEC"/>
    <w:rsid w:val="0007328C"/>
    <w:rsid w:val="00073395"/>
    <w:rsid w:val="00073ECA"/>
    <w:rsid w:val="000740DE"/>
    <w:rsid w:val="000741CE"/>
    <w:rsid w:val="00074496"/>
    <w:rsid w:val="0007453D"/>
    <w:rsid w:val="000748C1"/>
    <w:rsid w:val="00075127"/>
    <w:rsid w:val="0007581D"/>
    <w:rsid w:val="00075B10"/>
    <w:rsid w:val="00075E51"/>
    <w:rsid w:val="00076403"/>
    <w:rsid w:val="00076B68"/>
    <w:rsid w:val="00076D4D"/>
    <w:rsid w:val="0007723B"/>
    <w:rsid w:val="00080293"/>
    <w:rsid w:val="000803C5"/>
    <w:rsid w:val="00080C20"/>
    <w:rsid w:val="00080EE7"/>
    <w:rsid w:val="00081894"/>
    <w:rsid w:val="00081C69"/>
    <w:rsid w:val="00081C6D"/>
    <w:rsid w:val="00082406"/>
    <w:rsid w:val="00082630"/>
    <w:rsid w:val="0008270E"/>
    <w:rsid w:val="00082DD5"/>
    <w:rsid w:val="00083DC4"/>
    <w:rsid w:val="00083FD3"/>
    <w:rsid w:val="00084127"/>
    <w:rsid w:val="00084F03"/>
    <w:rsid w:val="00085AD9"/>
    <w:rsid w:val="00085F5C"/>
    <w:rsid w:val="000865B6"/>
    <w:rsid w:val="0008674A"/>
    <w:rsid w:val="00086F57"/>
    <w:rsid w:val="00087023"/>
    <w:rsid w:val="00087254"/>
    <w:rsid w:val="00087903"/>
    <w:rsid w:val="00087DA1"/>
    <w:rsid w:val="00087DCE"/>
    <w:rsid w:val="00087E07"/>
    <w:rsid w:val="00087ECF"/>
    <w:rsid w:val="0009075C"/>
    <w:rsid w:val="0009078B"/>
    <w:rsid w:val="00090896"/>
    <w:rsid w:val="000909EA"/>
    <w:rsid w:val="000910C3"/>
    <w:rsid w:val="0009123B"/>
    <w:rsid w:val="0009134F"/>
    <w:rsid w:val="00091A8A"/>
    <w:rsid w:val="00091E90"/>
    <w:rsid w:val="00092040"/>
    <w:rsid w:val="00092369"/>
    <w:rsid w:val="00092B75"/>
    <w:rsid w:val="00092D98"/>
    <w:rsid w:val="00092E00"/>
    <w:rsid w:val="0009401D"/>
    <w:rsid w:val="000940DE"/>
    <w:rsid w:val="00094981"/>
    <w:rsid w:val="00094CC0"/>
    <w:rsid w:val="00095112"/>
    <w:rsid w:val="0009531E"/>
    <w:rsid w:val="0009546E"/>
    <w:rsid w:val="000954D0"/>
    <w:rsid w:val="00095A6A"/>
    <w:rsid w:val="00095EA7"/>
    <w:rsid w:val="00096025"/>
    <w:rsid w:val="00096580"/>
    <w:rsid w:val="00096751"/>
    <w:rsid w:val="00096A74"/>
    <w:rsid w:val="00097390"/>
    <w:rsid w:val="000A00B0"/>
    <w:rsid w:val="000A0AB1"/>
    <w:rsid w:val="000A0AFA"/>
    <w:rsid w:val="000A13C4"/>
    <w:rsid w:val="000A13C9"/>
    <w:rsid w:val="000A1732"/>
    <w:rsid w:val="000A1897"/>
    <w:rsid w:val="000A1C60"/>
    <w:rsid w:val="000A1C62"/>
    <w:rsid w:val="000A1D42"/>
    <w:rsid w:val="000A205D"/>
    <w:rsid w:val="000A2384"/>
    <w:rsid w:val="000A26D9"/>
    <w:rsid w:val="000A2781"/>
    <w:rsid w:val="000A2E3A"/>
    <w:rsid w:val="000A3CFD"/>
    <w:rsid w:val="000A3FE7"/>
    <w:rsid w:val="000A4701"/>
    <w:rsid w:val="000A481C"/>
    <w:rsid w:val="000A4A79"/>
    <w:rsid w:val="000A4CE8"/>
    <w:rsid w:val="000A4EAF"/>
    <w:rsid w:val="000A5074"/>
    <w:rsid w:val="000A5233"/>
    <w:rsid w:val="000A5848"/>
    <w:rsid w:val="000A5892"/>
    <w:rsid w:val="000A5D90"/>
    <w:rsid w:val="000A5E1E"/>
    <w:rsid w:val="000A60BD"/>
    <w:rsid w:val="000A6B7D"/>
    <w:rsid w:val="000A6ECD"/>
    <w:rsid w:val="000A7646"/>
    <w:rsid w:val="000A7652"/>
    <w:rsid w:val="000A768B"/>
    <w:rsid w:val="000A7937"/>
    <w:rsid w:val="000A7ED5"/>
    <w:rsid w:val="000A7F25"/>
    <w:rsid w:val="000B151C"/>
    <w:rsid w:val="000B1DFF"/>
    <w:rsid w:val="000B20F6"/>
    <w:rsid w:val="000B24E9"/>
    <w:rsid w:val="000B2DF4"/>
    <w:rsid w:val="000B37C1"/>
    <w:rsid w:val="000B37C4"/>
    <w:rsid w:val="000B3C66"/>
    <w:rsid w:val="000B442C"/>
    <w:rsid w:val="000B4448"/>
    <w:rsid w:val="000B4BD2"/>
    <w:rsid w:val="000B51B9"/>
    <w:rsid w:val="000B5312"/>
    <w:rsid w:val="000B5828"/>
    <w:rsid w:val="000B5D00"/>
    <w:rsid w:val="000B652E"/>
    <w:rsid w:val="000B6582"/>
    <w:rsid w:val="000B6B30"/>
    <w:rsid w:val="000B734B"/>
    <w:rsid w:val="000B7708"/>
    <w:rsid w:val="000C1049"/>
    <w:rsid w:val="000C1059"/>
    <w:rsid w:val="000C10EA"/>
    <w:rsid w:val="000C1181"/>
    <w:rsid w:val="000C1B8F"/>
    <w:rsid w:val="000C1DE8"/>
    <w:rsid w:val="000C1EF9"/>
    <w:rsid w:val="000C27A9"/>
    <w:rsid w:val="000C2D95"/>
    <w:rsid w:val="000C307A"/>
    <w:rsid w:val="000C40A7"/>
    <w:rsid w:val="000C47AE"/>
    <w:rsid w:val="000C47FE"/>
    <w:rsid w:val="000C4C29"/>
    <w:rsid w:val="000C5B1F"/>
    <w:rsid w:val="000C5C14"/>
    <w:rsid w:val="000C6166"/>
    <w:rsid w:val="000C634B"/>
    <w:rsid w:val="000C6812"/>
    <w:rsid w:val="000C691D"/>
    <w:rsid w:val="000C6C7D"/>
    <w:rsid w:val="000C7667"/>
    <w:rsid w:val="000C7E02"/>
    <w:rsid w:val="000C7E37"/>
    <w:rsid w:val="000C7EF5"/>
    <w:rsid w:val="000C7FF4"/>
    <w:rsid w:val="000D0494"/>
    <w:rsid w:val="000D0738"/>
    <w:rsid w:val="000D09DE"/>
    <w:rsid w:val="000D0B19"/>
    <w:rsid w:val="000D0ED0"/>
    <w:rsid w:val="000D0EE6"/>
    <w:rsid w:val="000D153F"/>
    <w:rsid w:val="000D2059"/>
    <w:rsid w:val="000D218C"/>
    <w:rsid w:val="000D23E0"/>
    <w:rsid w:val="000D304C"/>
    <w:rsid w:val="000D3072"/>
    <w:rsid w:val="000D316E"/>
    <w:rsid w:val="000D35DC"/>
    <w:rsid w:val="000D4044"/>
    <w:rsid w:val="000D4BAA"/>
    <w:rsid w:val="000D5421"/>
    <w:rsid w:val="000D5961"/>
    <w:rsid w:val="000D5B3E"/>
    <w:rsid w:val="000D6883"/>
    <w:rsid w:val="000D6AC7"/>
    <w:rsid w:val="000D6B84"/>
    <w:rsid w:val="000D7926"/>
    <w:rsid w:val="000E04CD"/>
    <w:rsid w:val="000E0580"/>
    <w:rsid w:val="000E06DC"/>
    <w:rsid w:val="000E08D3"/>
    <w:rsid w:val="000E0990"/>
    <w:rsid w:val="000E16BB"/>
    <w:rsid w:val="000E19AC"/>
    <w:rsid w:val="000E1DA5"/>
    <w:rsid w:val="000E1F4B"/>
    <w:rsid w:val="000E310B"/>
    <w:rsid w:val="000E318D"/>
    <w:rsid w:val="000E34D5"/>
    <w:rsid w:val="000E3768"/>
    <w:rsid w:val="000E3F0C"/>
    <w:rsid w:val="000E4221"/>
    <w:rsid w:val="000E4AB1"/>
    <w:rsid w:val="000E4C99"/>
    <w:rsid w:val="000E4CE8"/>
    <w:rsid w:val="000E5130"/>
    <w:rsid w:val="000E554C"/>
    <w:rsid w:val="000E637F"/>
    <w:rsid w:val="000E67D9"/>
    <w:rsid w:val="000E6D7D"/>
    <w:rsid w:val="000E74AF"/>
    <w:rsid w:val="000F0578"/>
    <w:rsid w:val="000F0D18"/>
    <w:rsid w:val="000F13C5"/>
    <w:rsid w:val="000F144A"/>
    <w:rsid w:val="000F152E"/>
    <w:rsid w:val="000F1E5E"/>
    <w:rsid w:val="000F2A31"/>
    <w:rsid w:val="000F2A7E"/>
    <w:rsid w:val="000F2B01"/>
    <w:rsid w:val="000F2BF6"/>
    <w:rsid w:val="000F2CF8"/>
    <w:rsid w:val="000F30BE"/>
    <w:rsid w:val="000F364C"/>
    <w:rsid w:val="000F3FD8"/>
    <w:rsid w:val="000F44B3"/>
    <w:rsid w:val="000F4862"/>
    <w:rsid w:val="000F50FF"/>
    <w:rsid w:val="000F526D"/>
    <w:rsid w:val="000F5831"/>
    <w:rsid w:val="000F59DE"/>
    <w:rsid w:val="000F5BF1"/>
    <w:rsid w:val="000F694F"/>
    <w:rsid w:val="000F6F4F"/>
    <w:rsid w:val="000F7004"/>
    <w:rsid w:val="000F742C"/>
    <w:rsid w:val="000F7676"/>
    <w:rsid w:val="000F7B89"/>
    <w:rsid w:val="000F7E8A"/>
    <w:rsid w:val="000F7EEB"/>
    <w:rsid w:val="00100545"/>
    <w:rsid w:val="001006E2"/>
    <w:rsid w:val="00100849"/>
    <w:rsid w:val="00100A2C"/>
    <w:rsid w:val="00100F26"/>
    <w:rsid w:val="0010208F"/>
    <w:rsid w:val="001021F3"/>
    <w:rsid w:val="001024B1"/>
    <w:rsid w:val="001028ED"/>
    <w:rsid w:val="00102A47"/>
    <w:rsid w:val="00102A60"/>
    <w:rsid w:val="00102B81"/>
    <w:rsid w:val="0010354A"/>
    <w:rsid w:val="001036C0"/>
    <w:rsid w:val="00103DE5"/>
    <w:rsid w:val="00103E88"/>
    <w:rsid w:val="00103F90"/>
    <w:rsid w:val="00104370"/>
    <w:rsid w:val="00104735"/>
    <w:rsid w:val="00104F5F"/>
    <w:rsid w:val="00105132"/>
    <w:rsid w:val="001052B1"/>
    <w:rsid w:val="0010540E"/>
    <w:rsid w:val="00105707"/>
    <w:rsid w:val="0010584E"/>
    <w:rsid w:val="00106210"/>
    <w:rsid w:val="00106242"/>
    <w:rsid w:val="001062E6"/>
    <w:rsid w:val="00106A84"/>
    <w:rsid w:val="001071D5"/>
    <w:rsid w:val="00107455"/>
    <w:rsid w:val="00107537"/>
    <w:rsid w:val="00107DBE"/>
    <w:rsid w:val="00110DF7"/>
    <w:rsid w:val="00110F1E"/>
    <w:rsid w:val="001110EB"/>
    <w:rsid w:val="0011165E"/>
    <w:rsid w:val="00111A83"/>
    <w:rsid w:val="00111B71"/>
    <w:rsid w:val="00112797"/>
    <w:rsid w:val="00112E47"/>
    <w:rsid w:val="001136BA"/>
    <w:rsid w:val="00113C34"/>
    <w:rsid w:val="00113C4F"/>
    <w:rsid w:val="001147A3"/>
    <w:rsid w:val="00114809"/>
    <w:rsid w:val="00114E8C"/>
    <w:rsid w:val="00115506"/>
    <w:rsid w:val="001157B0"/>
    <w:rsid w:val="001159BD"/>
    <w:rsid w:val="00115A68"/>
    <w:rsid w:val="00116E19"/>
    <w:rsid w:val="0011717D"/>
    <w:rsid w:val="001171F4"/>
    <w:rsid w:val="001177C7"/>
    <w:rsid w:val="00117BFA"/>
    <w:rsid w:val="00120453"/>
    <w:rsid w:val="001204FD"/>
    <w:rsid w:val="0012070B"/>
    <w:rsid w:val="00120972"/>
    <w:rsid w:val="00121402"/>
    <w:rsid w:val="00121CBF"/>
    <w:rsid w:val="00122384"/>
    <w:rsid w:val="00122841"/>
    <w:rsid w:val="00122A81"/>
    <w:rsid w:val="00122EB8"/>
    <w:rsid w:val="00123112"/>
    <w:rsid w:val="00123B54"/>
    <w:rsid w:val="00123CBC"/>
    <w:rsid w:val="00123E60"/>
    <w:rsid w:val="00124319"/>
    <w:rsid w:val="0012444D"/>
    <w:rsid w:val="001244D1"/>
    <w:rsid w:val="00124CA5"/>
    <w:rsid w:val="00124CF2"/>
    <w:rsid w:val="001250E9"/>
    <w:rsid w:val="0012524F"/>
    <w:rsid w:val="001261EF"/>
    <w:rsid w:val="001264E4"/>
    <w:rsid w:val="00126560"/>
    <w:rsid w:val="001267FC"/>
    <w:rsid w:val="00126C34"/>
    <w:rsid w:val="00126E13"/>
    <w:rsid w:val="00126E81"/>
    <w:rsid w:val="00127198"/>
    <w:rsid w:val="00127293"/>
    <w:rsid w:val="0012787B"/>
    <w:rsid w:val="00130596"/>
    <w:rsid w:val="001309CF"/>
    <w:rsid w:val="00130AA9"/>
    <w:rsid w:val="001317D2"/>
    <w:rsid w:val="001319C9"/>
    <w:rsid w:val="00132285"/>
    <w:rsid w:val="001326B7"/>
    <w:rsid w:val="00132944"/>
    <w:rsid w:val="001329AD"/>
    <w:rsid w:val="00133576"/>
    <w:rsid w:val="00133AB6"/>
    <w:rsid w:val="001348EB"/>
    <w:rsid w:val="001352BA"/>
    <w:rsid w:val="0013618F"/>
    <w:rsid w:val="00136963"/>
    <w:rsid w:val="001369B8"/>
    <w:rsid w:val="00137275"/>
    <w:rsid w:val="00137E60"/>
    <w:rsid w:val="00140647"/>
    <w:rsid w:val="001409BE"/>
    <w:rsid w:val="001414AD"/>
    <w:rsid w:val="00141B58"/>
    <w:rsid w:val="001423B5"/>
    <w:rsid w:val="001423B6"/>
    <w:rsid w:val="0014242D"/>
    <w:rsid w:val="00142FFB"/>
    <w:rsid w:val="001430C9"/>
    <w:rsid w:val="00143CE0"/>
    <w:rsid w:val="00143EA0"/>
    <w:rsid w:val="00144A24"/>
    <w:rsid w:val="00144B9C"/>
    <w:rsid w:val="001457A1"/>
    <w:rsid w:val="00145C68"/>
    <w:rsid w:val="00145EEF"/>
    <w:rsid w:val="00145F88"/>
    <w:rsid w:val="0014647D"/>
    <w:rsid w:val="001468C8"/>
    <w:rsid w:val="00146904"/>
    <w:rsid w:val="00146FD8"/>
    <w:rsid w:val="001470E4"/>
    <w:rsid w:val="00147160"/>
    <w:rsid w:val="00147EF7"/>
    <w:rsid w:val="00150562"/>
    <w:rsid w:val="001505C0"/>
    <w:rsid w:val="00150C22"/>
    <w:rsid w:val="00150EB6"/>
    <w:rsid w:val="00150F94"/>
    <w:rsid w:val="0015116A"/>
    <w:rsid w:val="00151AD4"/>
    <w:rsid w:val="00151CBD"/>
    <w:rsid w:val="00151D71"/>
    <w:rsid w:val="0015265B"/>
    <w:rsid w:val="00152A8D"/>
    <w:rsid w:val="00152D11"/>
    <w:rsid w:val="00153029"/>
    <w:rsid w:val="0015395F"/>
    <w:rsid w:val="00153D2E"/>
    <w:rsid w:val="001544C3"/>
    <w:rsid w:val="001546BC"/>
    <w:rsid w:val="00154726"/>
    <w:rsid w:val="001554D6"/>
    <w:rsid w:val="0015568E"/>
    <w:rsid w:val="00155784"/>
    <w:rsid w:val="00155937"/>
    <w:rsid w:val="00155C04"/>
    <w:rsid w:val="00155E1F"/>
    <w:rsid w:val="00156342"/>
    <w:rsid w:val="0015658F"/>
    <w:rsid w:val="00157373"/>
    <w:rsid w:val="0015764E"/>
    <w:rsid w:val="00157C77"/>
    <w:rsid w:val="00160215"/>
    <w:rsid w:val="00160628"/>
    <w:rsid w:val="0016099C"/>
    <w:rsid w:val="00160A69"/>
    <w:rsid w:val="00160C43"/>
    <w:rsid w:val="00160F22"/>
    <w:rsid w:val="001617CA"/>
    <w:rsid w:val="00161868"/>
    <w:rsid w:val="00161AAD"/>
    <w:rsid w:val="00162CFA"/>
    <w:rsid w:val="00163764"/>
    <w:rsid w:val="001637DC"/>
    <w:rsid w:val="00163F10"/>
    <w:rsid w:val="00164284"/>
    <w:rsid w:val="001644AC"/>
    <w:rsid w:val="00164A97"/>
    <w:rsid w:val="00164E9E"/>
    <w:rsid w:val="00165A1B"/>
    <w:rsid w:val="00165F72"/>
    <w:rsid w:val="00166277"/>
    <w:rsid w:val="00166C42"/>
    <w:rsid w:val="001671C9"/>
    <w:rsid w:val="001673EE"/>
    <w:rsid w:val="00167CF8"/>
    <w:rsid w:val="00167EC1"/>
    <w:rsid w:val="0017098F"/>
    <w:rsid w:val="00170A5D"/>
    <w:rsid w:val="00170B0D"/>
    <w:rsid w:val="0017103E"/>
    <w:rsid w:val="0017218F"/>
    <w:rsid w:val="001725A0"/>
    <w:rsid w:val="00172765"/>
    <w:rsid w:val="00172D89"/>
    <w:rsid w:val="00172FF6"/>
    <w:rsid w:val="00174069"/>
    <w:rsid w:val="0017416F"/>
    <w:rsid w:val="001741A1"/>
    <w:rsid w:val="001749DB"/>
    <w:rsid w:val="00174C74"/>
    <w:rsid w:val="0017592D"/>
    <w:rsid w:val="00175E57"/>
    <w:rsid w:val="0017665F"/>
    <w:rsid w:val="001767A7"/>
    <w:rsid w:val="00176A3C"/>
    <w:rsid w:val="00176F06"/>
    <w:rsid w:val="00177D10"/>
    <w:rsid w:val="00177E76"/>
    <w:rsid w:val="00180D98"/>
    <w:rsid w:val="00180DC8"/>
    <w:rsid w:val="0018105F"/>
    <w:rsid w:val="00181651"/>
    <w:rsid w:val="00181A04"/>
    <w:rsid w:val="001823E4"/>
    <w:rsid w:val="0018259D"/>
    <w:rsid w:val="0018396C"/>
    <w:rsid w:val="00183F21"/>
    <w:rsid w:val="00184170"/>
    <w:rsid w:val="00184175"/>
    <w:rsid w:val="001849B1"/>
    <w:rsid w:val="00184C16"/>
    <w:rsid w:val="00184ED7"/>
    <w:rsid w:val="00185193"/>
    <w:rsid w:val="0018558A"/>
    <w:rsid w:val="00185F62"/>
    <w:rsid w:val="001866CF"/>
    <w:rsid w:val="00186C4F"/>
    <w:rsid w:val="0018745C"/>
    <w:rsid w:val="00187869"/>
    <w:rsid w:val="00187DDF"/>
    <w:rsid w:val="00190441"/>
    <w:rsid w:val="00190C01"/>
    <w:rsid w:val="00190F87"/>
    <w:rsid w:val="001913F3"/>
    <w:rsid w:val="0019191C"/>
    <w:rsid w:val="00192532"/>
    <w:rsid w:val="00192BED"/>
    <w:rsid w:val="00192D38"/>
    <w:rsid w:val="00192DAF"/>
    <w:rsid w:val="00192E40"/>
    <w:rsid w:val="00193BA3"/>
    <w:rsid w:val="00193BD0"/>
    <w:rsid w:val="00194022"/>
    <w:rsid w:val="00194748"/>
    <w:rsid w:val="00194B16"/>
    <w:rsid w:val="00194BA2"/>
    <w:rsid w:val="001950E3"/>
    <w:rsid w:val="0019573D"/>
    <w:rsid w:val="00195ADD"/>
    <w:rsid w:val="00195AE5"/>
    <w:rsid w:val="00195C19"/>
    <w:rsid w:val="00196A45"/>
    <w:rsid w:val="00197CED"/>
    <w:rsid w:val="001A040D"/>
    <w:rsid w:val="001A10C5"/>
    <w:rsid w:val="001A1344"/>
    <w:rsid w:val="001A1CF1"/>
    <w:rsid w:val="001A2883"/>
    <w:rsid w:val="001A314C"/>
    <w:rsid w:val="001A3507"/>
    <w:rsid w:val="001A3A0A"/>
    <w:rsid w:val="001A3B32"/>
    <w:rsid w:val="001A41E8"/>
    <w:rsid w:val="001A4305"/>
    <w:rsid w:val="001A4349"/>
    <w:rsid w:val="001A4C2D"/>
    <w:rsid w:val="001A4D34"/>
    <w:rsid w:val="001A4EDC"/>
    <w:rsid w:val="001A50AB"/>
    <w:rsid w:val="001A511F"/>
    <w:rsid w:val="001A5188"/>
    <w:rsid w:val="001A5BE3"/>
    <w:rsid w:val="001A5F32"/>
    <w:rsid w:val="001A5F69"/>
    <w:rsid w:val="001A674F"/>
    <w:rsid w:val="001A6E6F"/>
    <w:rsid w:val="001A7428"/>
    <w:rsid w:val="001A752D"/>
    <w:rsid w:val="001A7BCF"/>
    <w:rsid w:val="001B0796"/>
    <w:rsid w:val="001B1422"/>
    <w:rsid w:val="001B1458"/>
    <w:rsid w:val="001B224A"/>
    <w:rsid w:val="001B27CC"/>
    <w:rsid w:val="001B27CD"/>
    <w:rsid w:val="001B280C"/>
    <w:rsid w:val="001B2B78"/>
    <w:rsid w:val="001B3004"/>
    <w:rsid w:val="001B3784"/>
    <w:rsid w:val="001B40F9"/>
    <w:rsid w:val="001B44DD"/>
    <w:rsid w:val="001B481E"/>
    <w:rsid w:val="001B56D8"/>
    <w:rsid w:val="001B59BA"/>
    <w:rsid w:val="001B71BE"/>
    <w:rsid w:val="001B7351"/>
    <w:rsid w:val="001B767C"/>
    <w:rsid w:val="001B7E97"/>
    <w:rsid w:val="001C01BF"/>
    <w:rsid w:val="001C0404"/>
    <w:rsid w:val="001C057B"/>
    <w:rsid w:val="001C0643"/>
    <w:rsid w:val="001C08E8"/>
    <w:rsid w:val="001C0AF7"/>
    <w:rsid w:val="001C0ED2"/>
    <w:rsid w:val="001C0EF6"/>
    <w:rsid w:val="001C133E"/>
    <w:rsid w:val="001C19C2"/>
    <w:rsid w:val="001C1E5A"/>
    <w:rsid w:val="001C2298"/>
    <w:rsid w:val="001C2382"/>
    <w:rsid w:val="001C3046"/>
    <w:rsid w:val="001C3371"/>
    <w:rsid w:val="001C3942"/>
    <w:rsid w:val="001C404A"/>
    <w:rsid w:val="001C4748"/>
    <w:rsid w:val="001C529B"/>
    <w:rsid w:val="001C5583"/>
    <w:rsid w:val="001C56D7"/>
    <w:rsid w:val="001C5A09"/>
    <w:rsid w:val="001C667B"/>
    <w:rsid w:val="001C6F2C"/>
    <w:rsid w:val="001C6F96"/>
    <w:rsid w:val="001C71CF"/>
    <w:rsid w:val="001C7DB1"/>
    <w:rsid w:val="001D0D44"/>
    <w:rsid w:val="001D1118"/>
    <w:rsid w:val="001D15C9"/>
    <w:rsid w:val="001D2158"/>
    <w:rsid w:val="001D26AF"/>
    <w:rsid w:val="001D2D3E"/>
    <w:rsid w:val="001D3013"/>
    <w:rsid w:val="001D3717"/>
    <w:rsid w:val="001D37E3"/>
    <w:rsid w:val="001D3B34"/>
    <w:rsid w:val="001D3E48"/>
    <w:rsid w:val="001D40B2"/>
    <w:rsid w:val="001D46B1"/>
    <w:rsid w:val="001D46E1"/>
    <w:rsid w:val="001D490B"/>
    <w:rsid w:val="001D4CBF"/>
    <w:rsid w:val="001D4EBB"/>
    <w:rsid w:val="001D4ED6"/>
    <w:rsid w:val="001D546F"/>
    <w:rsid w:val="001D54F0"/>
    <w:rsid w:val="001D59C1"/>
    <w:rsid w:val="001D5F3A"/>
    <w:rsid w:val="001D6FAC"/>
    <w:rsid w:val="001D71A7"/>
    <w:rsid w:val="001D71B8"/>
    <w:rsid w:val="001D7B2A"/>
    <w:rsid w:val="001D7BB8"/>
    <w:rsid w:val="001D7EFD"/>
    <w:rsid w:val="001D7F1C"/>
    <w:rsid w:val="001E0AF6"/>
    <w:rsid w:val="001E0B9A"/>
    <w:rsid w:val="001E1D7E"/>
    <w:rsid w:val="001E210F"/>
    <w:rsid w:val="001E2403"/>
    <w:rsid w:val="001E24B3"/>
    <w:rsid w:val="001E2B3B"/>
    <w:rsid w:val="001E322B"/>
    <w:rsid w:val="001E3459"/>
    <w:rsid w:val="001E4710"/>
    <w:rsid w:val="001E5825"/>
    <w:rsid w:val="001E7255"/>
    <w:rsid w:val="001E7643"/>
    <w:rsid w:val="001E7809"/>
    <w:rsid w:val="001E797E"/>
    <w:rsid w:val="001E7A90"/>
    <w:rsid w:val="001E7C45"/>
    <w:rsid w:val="001F00BA"/>
    <w:rsid w:val="001F0D50"/>
    <w:rsid w:val="001F1777"/>
    <w:rsid w:val="001F207B"/>
    <w:rsid w:val="001F24DF"/>
    <w:rsid w:val="001F2A83"/>
    <w:rsid w:val="001F2F46"/>
    <w:rsid w:val="001F3493"/>
    <w:rsid w:val="001F3B60"/>
    <w:rsid w:val="001F3BE1"/>
    <w:rsid w:val="001F47BE"/>
    <w:rsid w:val="001F4E13"/>
    <w:rsid w:val="001F50EA"/>
    <w:rsid w:val="001F55DB"/>
    <w:rsid w:val="001F5A36"/>
    <w:rsid w:val="001F5D20"/>
    <w:rsid w:val="001F5D22"/>
    <w:rsid w:val="001F5D24"/>
    <w:rsid w:val="001F5E0A"/>
    <w:rsid w:val="001F613E"/>
    <w:rsid w:val="001F6F44"/>
    <w:rsid w:val="001F7815"/>
    <w:rsid w:val="001F7A0F"/>
    <w:rsid w:val="00200127"/>
    <w:rsid w:val="0020013F"/>
    <w:rsid w:val="00200701"/>
    <w:rsid w:val="0020074D"/>
    <w:rsid w:val="00200D69"/>
    <w:rsid w:val="002015A0"/>
    <w:rsid w:val="00201811"/>
    <w:rsid w:val="0020184C"/>
    <w:rsid w:val="00201A01"/>
    <w:rsid w:val="00201A13"/>
    <w:rsid w:val="00201EAC"/>
    <w:rsid w:val="0020233B"/>
    <w:rsid w:val="002026A3"/>
    <w:rsid w:val="0020314D"/>
    <w:rsid w:val="00203959"/>
    <w:rsid w:val="00203C16"/>
    <w:rsid w:val="00203E80"/>
    <w:rsid w:val="00203EF7"/>
    <w:rsid w:val="00204085"/>
    <w:rsid w:val="0020408C"/>
    <w:rsid w:val="002043A5"/>
    <w:rsid w:val="00204839"/>
    <w:rsid w:val="00204862"/>
    <w:rsid w:val="00204D81"/>
    <w:rsid w:val="00204F66"/>
    <w:rsid w:val="00205704"/>
    <w:rsid w:val="00205857"/>
    <w:rsid w:val="00205D71"/>
    <w:rsid w:val="00206006"/>
    <w:rsid w:val="00206107"/>
    <w:rsid w:val="0020693E"/>
    <w:rsid w:val="00206D03"/>
    <w:rsid w:val="002075E8"/>
    <w:rsid w:val="00207C69"/>
    <w:rsid w:val="00207C85"/>
    <w:rsid w:val="00210546"/>
    <w:rsid w:val="00210D34"/>
    <w:rsid w:val="00210F6B"/>
    <w:rsid w:val="00211241"/>
    <w:rsid w:val="0021127E"/>
    <w:rsid w:val="00211CF7"/>
    <w:rsid w:val="002126F0"/>
    <w:rsid w:val="00212C2B"/>
    <w:rsid w:val="00212CDD"/>
    <w:rsid w:val="0021359C"/>
    <w:rsid w:val="00213E56"/>
    <w:rsid w:val="00214311"/>
    <w:rsid w:val="002155FD"/>
    <w:rsid w:val="0021599C"/>
    <w:rsid w:val="00215AA5"/>
    <w:rsid w:val="00215AB9"/>
    <w:rsid w:val="00215F38"/>
    <w:rsid w:val="0021601F"/>
    <w:rsid w:val="002162EE"/>
    <w:rsid w:val="00216330"/>
    <w:rsid w:val="00216AC6"/>
    <w:rsid w:val="00216C56"/>
    <w:rsid w:val="00216CDC"/>
    <w:rsid w:val="0021747F"/>
    <w:rsid w:val="00217717"/>
    <w:rsid w:val="00217A43"/>
    <w:rsid w:val="00217EC5"/>
    <w:rsid w:val="002212D6"/>
    <w:rsid w:val="002223E9"/>
    <w:rsid w:val="00222515"/>
    <w:rsid w:val="0022274D"/>
    <w:rsid w:val="00222A2C"/>
    <w:rsid w:val="00222D1C"/>
    <w:rsid w:val="002234BC"/>
    <w:rsid w:val="0022382A"/>
    <w:rsid w:val="00223FEB"/>
    <w:rsid w:val="002240A5"/>
    <w:rsid w:val="00224361"/>
    <w:rsid w:val="002246FA"/>
    <w:rsid w:val="00224AC9"/>
    <w:rsid w:val="00224D7F"/>
    <w:rsid w:val="00224E7E"/>
    <w:rsid w:val="00225612"/>
    <w:rsid w:val="00225784"/>
    <w:rsid w:val="00225976"/>
    <w:rsid w:val="00225CF7"/>
    <w:rsid w:val="00225E91"/>
    <w:rsid w:val="002265B8"/>
    <w:rsid w:val="00226CBC"/>
    <w:rsid w:val="00226CE3"/>
    <w:rsid w:val="00227259"/>
    <w:rsid w:val="00227AD9"/>
    <w:rsid w:val="00230A96"/>
    <w:rsid w:val="002312C7"/>
    <w:rsid w:val="00231806"/>
    <w:rsid w:val="00231D14"/>
    <w:rsid w:val="00232026"/>
    <w:rsid w:val="00232400"/>
    <w:rsid w:val="0023320B"/>
    <w:rsid w:val="00233979"/>
    <w:rsid w:val="00233A2F"/>
    <w:rsid w:val="00233C3B"/>
    <w:rsid w:val="00234428"/>
    <w:rsid w:val="0023547E"/>
    <w:rsid w:val="0023596C"/>
    <w:rsid w:val="00235C33"/>
    <w:rsid w:val="00235C92"/>
    <w:rsid w:val="00236011"/>
    <w:rsid w:val="002361BB"/>
    <w:rsid w:val="00236601"/>
    <w:rsid w:val="00236DA3"/>
    <w:rsid w:val="00236F25"/>
    <w:rsid w:val="00240385"/>
    <w:rsid w:val="0024055D"/>
    <w:rsid w:val="00240678"/>
    <w:rsid w:val="002407A8"/>
    <w:rsid w:val="0024080B"/>
    <w:rsid w:val="00240A1F"/>
    <w:rsid w:val="00240D2D"/>
    <w:rsid w:val="00241124"/>
    <w:rsid w:val="00241179"/>
    <w:rsid w:val="002411A0"/>
    <w:rsid w:val="0024120E"/>
    <w:rsid w:val="00241A8D"/>
    <w:rsid w:val="002422E3"/>
    <w:rsid w:val="00244EC2"/>
    <w:rsid w:val="00244F44"/>
    <w:rsid w:val="00245525"/>
    <w:rsid w:val="0024581A"/>
    <w:rsid w:val="00245E08"/>
    <w:rsid w:val="00246379"/>
    <w:rsid w:val="0024647D"/>
    <w:rsid w:val="00246CE6"/>
    <w:rsid w:val="00246E41"/>
    <w:rsid w:val="0024709C"/>
    <w:rsid w:val="00247113"/>
    <w:rsid w:val="00247487"/>
    <w:rsid w:val="00247618"/>
    <w:rsid w:val="00247852"/>
    <w:rsid w:val="00247B25"/>
    <w:rsid w:val="00247CC8"/>
    <w:rsid w:val="00250513"/>
    <w:rsid w:val="002513C0"/>
    <w:rsid w:val="00251A40"/>
    <w:rsid w:val="00251F85"/>
    <w:rsid w:val="0025217C"/>
    <w:rsid w:val="002521C0"/>
    <w:rsid w:val="0025245C"/>
    <w:rsid w:val="00252891"/>
    <w:rsid w:val="00252CDF"/>
    <w:rsid w:val="00252F53"/>
    <w:rsid w:val="002531B0"/>
    <w:rsid w:val="00253DA6"/>
    <w:rsid w:val="00253EED"/>
    <w:rsid w:val="00254682"/>
    <w:rsid w:val="00254A83"/>
    <w:rsid w:val="0025510A"/>
    <w:rsid w:val="00255116"/>
    <w:rsid w:val="00255172"/>
    <w:rsid w:val="002551B9"/>
    <w:rsid w:val="00255677"/>
    <w:rsid w:val="00255F3D"/>
    <w:rsid w:val="00256586"/>
    <w:rsid w:val="0026067C"/>
    <w:rsid w:val="0026086A"/>
    <w:rsid w:val="00260B5D"/>
    <w:rsid w:val="00260B6F"/>
    <w:rsid w:val="002618B9"/>
    <w:rsid w:val="00261CE3"/>
    <w:rsid w:val="00261D3C"/>
    <w:rsid w:val="00261D5D"/>
    <w:rsid w:val="00261E36"/>
    <w:rsid w:val="00262361"/>
    <w:rsid w:val="00262569"/>
    <w:rsid w:val="00262604"/>
    <w:rsid w:val="002627C4"/>
    <w:rsid w:val="002629B3"/>
    <w:rsid w:val="00262AE7"/>
    <w:rsid w:val="00262D4D"/>
    <w:rsid w:val="00263088"/>
    <w:rsid w:val="00263FBD"/>
    <w:rsid w:val="002642BB"/>
    <w:rsid w:val="00264445"/>
    <w:rsid w:val="002644A2"/>
    <w:rsid w:val="00264A95"/>
    <w:rsid w:val="00264B25"/>
    <w:rsid w:val="00264D28"/>
    <w:rsid w:val="00264ED9"/>
    <w:rsid w:val="0026554B"/>
    <w:rsid w:val="00265A89"/>
    <w:rsid w:val="00265FED"/>
    <w:rsid w:val="00266331"/>
    <w:rsid w:val="00266BF7"/>
    <w:rsid w:val="00267043"/>
    <w:rsid w:val="002670A1"/>
    <w:rsid w:val="002674D7"/>
    <w:rsid w:val="002676D8"/>
    <w:rsid w:val="00267B45"/>
    <w:rsid w:val="00267D89"/>
    <w:rsid w:val="002700E1"/>
    <w:rsid w:val="002706BC"/>
    <w:rsid w:val="00270E83"/>
    <w:rsid w:val="00271277"/>
    <w:rsid w:val="002712D3"/>
    <w:rsid w:val="002714F3"/>
    <w:rsid w:val="00271941"/>
    <w:rsid w:val="002726E0"/>
    <w:rsid w:val="00272B1D"/>
    <w:rsid w:val="00273000"/>
    <w:rsid w:val="0027361C"/>
    <w:rsid w:val="002737BD"/>
    <w:rsid w:val="002739C7"/>
    <w:rsid w:val="00273A63"/>
    <w:rsid w:val="00273A99"/>
    <w:rsid w:val="00273F38"/>
    <w:rsid w:val="00273FBE"/>
    <w:rsid w:val="0027400E"/>
    <w:rsid w:val="00274274"/>
    <w:rsid w:val="002749C2"/>
    <w:rsid w:val="002751AE"/>
    <w:rsid w:val="002758A2"/>
    <w:rsid w:val="00276BE2"/>
    <w:rsid w:val="00276E5B"/>
    <w:rsid w:val="0027707A"/>
    <w:rsid w:val="00277509"/>
    <w:rsid w:val="0028056B"/>
    <w:rsid w:val="0028065F"/>
    <w:rsid w:val="0028116A"/>
    <w:rsid w:val="002820EF"/>
    <w:rsid w:val="00282413"/>
    <w:rsid w:val="002838F4"/>
    <w:rsid w:val="00284EE9"/>
    <w:rsid w:val="00285602"/>
    <w:rsid w:val="00285685"/>
    <w:rsid w:val="00285A42"/>
    <w:rsid w:val="00285DAC"/>
    <w:rsid w:val="002866EF"/>
    <w:rsid w:val="0028682D"/>
    <w:rsid w:val="00286A1B"/>
    <w:rsid w:val="00286B6B"/>
    <w:rsid w:val="00286D0C"/>
    <w:rsid w:val="0028731B"/>
    <w:rsid w:val="00287AE0"/>
    <w:rsid w:val="00290356"/>
    <w:rsid w:val="0029112E"/>
    <w:rsid w:val="00291AEC"/>
    <w:rsid w:val="00291BFA"/>
    <w:rsid w:val="00291E3B"/>
    <w:rsid w:val="002922C4"/>
    <w:rsid w:val="00292898"/>
    <w:rsid w:val="00292E9B"/>
    <w:rsid w:val="002930AB"/>
    <w:rsid w:val="002931DA"/>
    <w:rsid w:val="00293226"/>
    <w:rsid w:val="002939A4"/>
    <w:rsid w:val="00293B9C"/>
    <w:rsid w:val="00293D16"/>
    <w:rsid w:val="00293EED"/>
    <w:rsid w:val="00293F53"/>
    <w:rsid w:val="00294248"/>
    <w:rsid w:val="002944D9"/>
    <w:rsid w:val="00294699"/>
    <w:rsid w:val="00294F3B"/>
    <w:rsid w:val="0029572F"/>
    <w:rsid w:val="0029578F"/>
    <w:rsid w:val="00296075"/>
    <w:rsid w:val="002963A2"/>
    <w:rsid w:val="00296439"/>
    <w:rsid w:val="00297329"/>
    <w:rsid w:val="0029784A"/>
    <w:rsid w:val="00297CFC"/>
    <w:rsid w:val="00297D0E"/>
    <w:rsid w:val="002A02B8"/>
    <w:rsid w:val="002A038C"/>
    <w:rsid w:val="002A0826"/>
    <w:rsid w:val="002A0A98"/>
    <w:rsid w:val="002A17B1"/>
    <w:rsid w:val="002A2B7E"/>
    <w:rsid w:val="002A2ECF"/>
    <w:rsid w:val="002A316F"/>
    <w:rsid w:val="002A3DDF"/>
    <w:rsid w:val="002A42D5"/>
    <w:rsid w:val="002A4A3C"/>
    <w:rsid w:val="002A4AD0"/>
    <w:rsid w:val="002A4D60"/>
    <w:rsid w:val="002A5FA9"/>
    <w:rsid w:val="002A6196"/>
    <w:rsid w:val="002A636C"/>
    <w:rsid w:val="002A63F4"/>
    <w:rsid w:val="002A6599"/>
    <w:rsid w:val="002A6779"/>
    <w:rsid w:val="002A6A33"/>
    <w:rsid w:val="002A6F55"/>
    <w:rsid w:val="002A74E2"/>
    <w:rsid w:val="002A7827"/>
    <w:rsid w:val="002A7B43"/>
    <w:rsid w:val="002B071D"/>
    <w:rsid w:val="002B0CB4"/>
    <w:rsid w:val="002B23EC"/>
    <w:rsid w:val="002B2A22"/>
    <w:rsid w:val="002B2DAA"/>
    <w:rsid w:val="002B3019"/>
    <w:rsid w:val="002B3170"/>
    <w:rsid w:val="002B426A"/>
    <w:rsid w:val="002B4548"/>
    <w:rsid w:val="002B4682"/>
    <w:rsid w:val="002B50AF"/>
    <w:rsid w:val="002B5871"/>
    <w:rsid w:val="002B671F"/>
    <w:rsid w:val="002B67DF"/>
    <w:rsid w:val="002B6DF8"/>
    <w:rsid w:val="002C0898"/>
    <w:rsid w:val="002C09B7"/>
    <w:rsid w:val="002C1BB8"/>
    <w:rsid w:val="002C282E"/>
    <w:rsid w:val="002C2AB2"/>
    <w:rsid w:val="002C3044"/>
    <w:rsid w:val="002C374F"/>
    <w:rsid w:val="002C407B"/>
    <w:rsid w:val="002C43B6"/>
    <w:rsid w:val="002C48C5"/>
    <w:rsid w:val="002C51D2"/>
    <w:rsid w:val="002C5325"/>
    <w:rsid w:val="002C55AB"/>
    <w:rsid w:val="002C5606"/>
    <w:rsid w:val="002C5810"/>
    <w:rsid w:val="002C5989"/>
    <w:rsid w:val="002C5EC2"/>
    <w:rsid w:val="002C689D"/>
    <w:rsid w:val="002C6CA9"/>
    <w:rsid w:val="002C6CEE"/>
    <w:rsid w:val="002C74C3"/>
    <w:rsid w:val="002C79CB"/>
    <w:rsid w:val="002D05D9"/>
    <w:rsid w:val="002D0698"/>
    <w:rsid w:val="002D0A9D"/>
    <w:rsid w:val="002D0BFA"/>
    <w:rsid w:val="002D0C7D"/>
    <w:rsid w:val="002D0D9A"/>
    <w:rsid w:val="002D193E"/>
    <w:rsid w:val="002D19DD"/>
    <w:rsid w:val="002D1D68"/>
    <w:rsid w:val="002D1ED5"/>
    <w:rsid w:val="002D2821"/>
    <w:rsid w:val="002D2B07"/>
    <w:rsid w:val="002D3695"/>
    <w:rsid w:val="002D3804"/>
    <w:rsid w:val="002D3C75"/>
    <w:rsid w:val="002D3F0A"/>
    <w:rsid w:val="002D3F79"/>
    <w:rsid w:val="002D411E"/>
    <w:rsid w:val="002D4677"/>
    <w:rsid w:val="002D4E52"/>
    <w:rsid w:val="002D5C53"/>
    <w:rsid w:val="002D5D77"/>
    <w:rsid w:val="002D5FA4"/>
    <w:rsid w:val="002D6691"/>
    <w:rsid w:val="002D6D39"/>
    <w:rsid w:val="002D7A78"/>
    <w:rsid w:val="002E020F"/>
    <w:rsid w:val="002E0508"/>
    <w:rsid w:val="002E07C8"/>
    <w:rsid w:val="002E12C2"/>
    <w:rsid w:val="002E1560"/>
    <w:rsid w:val="002E1766"/>
    <w:rsid w:val="002E1937"/>
    <w:rsid w:val="002E1A70"/>
    <w:rsid w:val="002E23AD"/>
    <w:rsid w:val="002E2580"/>
    <w:rsid w:val="002E2788"/>
    <w:rsid w:val="002E2E81"/>
    <w:rsid w:val="002E3465"/>
    <w:rsid w:val="002E3472"/>
    <w:rsid w:val="002E39B9"/>
    <w:rsid w:val="002E41D8"/>
    <w:rsid w:val="002E42A2"/>
    <w:rsid w:val="002E4376"/>
    <w:rsid w:val="002E46B6"/>
    <w:rsid w:val="002E47C5"/>
    <w:rsid w:val="002E493D"/>
    <w:rsid w:val="002E4B7F"/>
    <w:rsid w:val="002E4F93"/>
    <w:rsid w:val="002E5352"/>
    <w:rsid w:val="002E5414"/>
    <w:rsid w:val="002E5743"/>
    <w:rsid w:val="002E689B"/>
    <w:rsid w:val="002E7210"/>
    <w:rsid w:val="002E7632"/>
    <w:rsid w:val="002E7908"/>
    <w:rsid w:val="002E7A7D"/>
    <w:rsid w:val="002E7D0A"/>
    <w:rsid w:val="002E7F11"/>
    <w:rsid w:val="002F0232"/>
    <w:rsid w:val="002F03FD"/>
    <w:rsid w:val="002F046A"/>
    <w:rsid w:val="002F0BEB"/>
    <w:rsid w:val="002F1240"/>
    <w:rsid w:val="002F1E7E"/>
    <w:rsid w:val="002F250C"/>
    <w:rsid w:val="002F29D7"/>
    <w:rsid w:val="002F2FA9"/>
    <w:rsid w:val="002F305C"/>
    <w:rsid w:val="002F3250"/>
    <w:rsid w:val="002F3253"/>
    <w:rsid w:val="002F3275"/>
    <w:rsid w:val="002F3434"/>
    <w:rsid w:val="002F3763"/>
    <w:rsid w:val="002F3C4F"/>
    <w:rsid w:val="002F3FB2"/>
    <w:rsid w:val="002F44CC"/>
    <w:rsid w:val="002F4817"/>
    <w:rsid w:val="002F49E5"/>
    <w:rsid w:val="002F5372"/>
    <w:rsid w:val="002F67CC"/>
    <w:rsid w:val="002F6FF4"/>
    <w:rsid w:val="002F730E"/>
    <w:rsid w:val="002F7413"/>
    <w:rsid w:val="002F7B07"/>
    <w:rsid w:val="00300090"/>
    <w:rsid w:val="0030055D"/>
    <w:rsid w:val="00300AB8"/>
    <w:rsid w:val="00300E1E"/>
    <w:rsid w:val="00300E7C"/>
    <w:rsid w:val="003014C4"/>
    <w:rsid w:val="003027F3"/>
    <w:rsid w:val="00302829"/>
    <w:rsid w:val="00302C11"/>
    <w:rsid w:val="00302CFB"/>
    <w:rsid w:val="003034E2"/>
    <w:rsid w:val="0030377C"/>
    <w:rsid w:val="00303A41"/>
    <w:rsid w:val="00303C66"/>
    <w:rsid w:val="003042D7"/>
    <w:rsid w:val="00304424"/>
    <w:rsid w:val="00304691"/>
    <w:rsid w:val="0030497B"/>
    <w:rsid w:val="00304AAF"/>
    <w:rsid w:val="00305129"/>
    <w:rsid w:val="0030538A"/>
    <w:rsid w:val="003058E8"/>
    <w:rsid w:val="00306B9E"/>
    <w:rsid w:val="00306BD4"/>
    <w:rsid w:val="00310356"/>
    <w:rsid w:val="00310979"/>
    <w:rsid w:val="003109B1"/>
    <w:rsid w:val="00310DB1"/>
    <w:rsid w:val="003110F2"/>
    <w:rsid w:val="003112EF"/>
    <w:rsid w:val="003114DF"/>
    <w:rsid w:val="003116B2"/>
    <w:rsid w:val="0031171B"/>
    <w:rsid w:val="003119B2"/>
    <w:rsid w:val="00312895"/>
    <w:rsid w:val="003128E7"/>
    <w:rsid w:val="00313163"/>
    <w:rsid w:val="0031347E"/>
    <w:rsid w:val="00313503"/>
    <w:rsid w:val="003136C9"/>
    <w:rsid w:val="0031468A"/>
    <w:rsid w:val="00314A54"/>
    <w:rsid w:val="00314CC8"/>
    <w:rsid w:val="0031542C"/>
    <w:rsid w:val="00316147"/>
    <w:rsid w:val="00316568"/>
    <w:rsid w:val="003174F0"/>
    <w:rsid w:val="00317595"/>
    <w:rsid w:val="00317FFD"/>
    <w:rsid w:val="003200B2"/>
    <w:rsid w:val="00320616"/>
    <w:rsid w:val="00320F6F"/>
    <w:rsid w:val="00321461"/>
    <w:rsid w:val="003215C3"/>
    <w:rsid w:val="00321A01"/>
    <w:rsid w:val="00321B4D"/>
    <w:rsid w:val="00322671"/>
    <w:rsid w:val="003229A3"/>
    <w:rsid w:val="003231E3"/>
    <w:rsid w:val="00323409"/>
    <w:rsid w:val="003236A7"/>
    <w:rsid w:val="00323791"/>
    <w:rsid w:val="0032381E"/>
    <w:rsid w:val="00323ED4"/>
    <w:rsid w:val="003247F0"/>
    <w:rsid w:val="00324F0F"/>
    <w:rsid w:val="00325964"/>
    <w:rsid w:val="0032682C"/>
    <w:rsid w:val="00326A56"/>
    <w:rsid w:val="00326A75"/>
    <w:rsid w:val="00326B1B"/>
    <w:rsid w:val="00326C50"/>
    <w:rsid w:val="0032707C"/>
    <w:rsid w:val="0032767C"/>
    <w:rsid w:val="0032771F"/>
    <w:rsid w:val="00330946"/>
    <w:rsid w:val="003314A3"/>
    <w:rsid w:val="003317D5"/>
    <w:rsid w:val="0033211D"/>
    <w:rsid w:val="003324FF"/>
    <w:rsid w:val="003330D0"/>
    <w:rsid w:val="00333134"/>
    <w:rsid w:val="00333482"/>
    <w:rsid w:val="00333E40"/>
    <w:rsid w:val="0033434E"/>
    <w:rsid w:val="00334479"/>
    <w:rsid w:val="003345E5"/>
    <w:rsid w:val="00334EFE"/>
    <w:rsid w:val="00335662"/>
    <w:rsid w:val="00335CC6"/>
    <w:rsid w:val="0033605D"/>
    <w:rsid w:val="003362EE"/>
    <w:rsid w:val="00337117"/>
    <w:rsid w:val="00337326"/>
    <w:rsid w:val="003374FB"/>
    <w:rsid w:val="0033756A"/>
    <w:rsid w:val="003376EF"/>
    <w:rsid w:val="0033787B"/>
    <w:rsid w:val="00337968"/>
    <w:rsid w:val="003400F5"/>
    <w:rsid w:val="003403E2"/>
    <w:rsid w:val="00340EA1"/>
    <w:rsid w:val="003410C2"/>
    <w:rsid w:val="0034173D"/>
    <w:rsid w:val="0034183D"/>
    <w:rsid w:val="00342FD9"/>
    <w:rsid w:val="00343257"/>
    <w:rsid w:val="00343EAF"/>
    <w:rsid w:val="00344050"/>
    <w:rsid w:val="003447B1"/>
    <w:rsid w:val="003448A5"/>
    <w:rsid w:val="00344DC8"/>
    <w:rsid w:val="00344DF3"/>
    <w:rsid w:val="00345131"/>
    <w:rsid w:val="00345AE0"/>
    <w:rsid w:val="00345C65"/>
    <w:rsid w:val="00346768"/>
    <w:rsid w:val="00346C36"/>
    <w:rsid w:val="0034712D"/>
    <w:rsid w:val="00347A16"/>
    <w:rsid w:val="00347DEE"/>
    <w:rsid w:val="003500BE"/>
    <w:rsid w:val="0035045A"/>
    <w:rsid w:val="00350470"/>
    <w:rsid w:val="00350739"/>
    <w:rsid w:val="00350A08"/>
    <w:rsid w:val="003513F1"/>
    <w:rsid w:val="0035149B"/>
    <w:rsid w:val="003516AE"/>
    <w:rsid w:val="003522EB"/>
    <w:rsid w:val="003529C6"/>
    <w:rsid w:val="0035338E"/>
    <w:rsid w:val="003533BB"/>
    <w:rsid w:val="0035356A"/>
    <w:rsid w:val="00353A87"/>
    <w:rsid w:val="0035427C"/>
    <w:rsid w:val="0035437E"/>
    <w:rsid w:val="003544AB"/>
    <w:rsid w:val="0035471F"/>
    <w:rsid w:val="00354B13"/>
    <w:rsid w:val="00354EF9"/>
    <w:rsid w:val="0035579A"/>
    <w:rsid w:val="00356255"/>
    <w:rsid w:val="00356406"/>
    <w:rsid w:val="00356441"/>
    <w:rsid w:val="00356CF4"/>
    <w:rsid w:val="00356DBF"/>
    <w:rsid w:val="0036023B"/>
    <w:rsid w:val="0036112B"/>
    <w:rsid w:val="0036142A"/>
    <w:rsid w:val="0036191A"/>
    <w:rsid w:val="00361933"/>
    <w:rsid w:val="003621DD"/>
    <w:rsid w:val="00362C5B"/>
    <w:rsid w:val="0036339C"/>
    <w:rsid w:val="003650A5"/>
    <w:rsid w:val="00365454"/>
    <w:rsid w:val="0036577F"/>
    <w:rsid w:val="0036595E"/>
    <w:rsid w:val="00365989"/>
    <w:rsid w:val="00365A5C"/>
    <w:rsid w:val="00366297"/>
    <w:rsid w:val="003663AB"/>
    <w:rsid w:val="0036657D"/>
    <w:rsid w:val="0037018C"/>
    <w:rsid w:val="003703B6"/>
    <w:rsid w:val="003705DB"/>
    <w:rsid w:val="0037134D"/>
    <w:rsid w:val="003715AB"/>
    <w:rsid w:val="0037167D"/>
    <w:rsid w:val="0037168F"/>
    <w:rsid w:val="00371A1E"/>
    <w:rsid w:val="00371AAD"/>
    <w:rsid w:val="0037223A"/>
    <w:rsid w:val="00372A10"/>
    <w:rsid w:val="00372C3A"/>
    <w:rsid w:val="0037332A"/>
    <w:rsid w:val="00373A12"/>
    <w:rsid w:val="00373A46"/>
    <w:rsid w:val="00373B70"/>
    <w:rsid w:val="00373BDA"/>
    <w:rsid w:val="0037411C"/>
    <w:rsid w:val="003741B4"/>
    <w:rsid w:val="003747F2"/>
    <w:rsid w:val="003748EF"/>
    <w:rsid w:val="00374FDE"/>
    <w:rsid w:val="003750BC"/>
    <w:rsid w:val="00376A50"/>
    <w:rsid w:val="003771C4"/>
    <w:rsid w:val="00377505"/>
    <w:rsid w:val="00380552"/>
    <w:rsid w:val="0038091F"/>
    <w:rsid w:val="00381263"/>
    <w:rsid w:val="00381774"/>
    <w:rsid w:val="00382072"/>
    <w:rsid w:val="00382390"/>
    <w:rsid w:val="003827C0"/>
    <w:rsid w:val="003829A1"/>
    <w:rsid w:val="003829C7"/>
    <w:rsid w:val="00382E6A"/>
    <w:rsid w:val="003843B3"/>
    <w:rsid w:val="0038470F"/>
    <w:rsid w:val="00384C7C"/>
    <w:rsid w:val="003856F2"/>
    <w:rsid w:val="00385F0B"/>
    <w:rsid w:val="00386812"/>
    <w:rsid w:val="00386BFA"/>
    <w:rsid w:val="00386E7A"/>
    <w:rsid w:val="0038704D"/>
    <w:rsid w:val="00387631"/>
    <w:rsid w:val="00387D6E"/>
    <w:rsid w:val="003901AE"/>
    <w:rsid w:val="0039045F"/>
    <w:rsid w:val="00390EB5"/>
    <w:rsid w:val="00391032"/>
    <w:rsid w:val="0039115C"/>
    <w:rsid w:val="00391F46"/>
    <w:rsid w:val="00392144"/>
    <w:rsid w:val="00392294"/>
    <w:rsid w:val="003923E6"/>
    <w:rsid w:val="003929AF"/>
    <w:rsid w:val="003930ED"/>
    <w:rsid w:val="0039311E"/>
    <w:rsid w:val="003932DC"/>
    <w:rsid w:val="00393321"/>
    <w:rsid w:val="00393543"/>
    <w:rsid w:val="00393A5A"/>
    <w:rsid w:val="00393DD6"/>
    <w:rsid w:val="00393E3D"/>
    <w:rsid w:val="003942EE"/>
    <w:rsid w:val="0039469D"/>
    <w:rsid w:val="0039481A"/>
    <w:rsid w:val="00394BA2"/>
    <w:rsid w:val="00394F08"/>
    <w:rsid w:val="00395E16"/>
    <w:rsid w:val="00395E93"/>
    <w:rsid w:val="003964D9"/>
    <w:rsid w:val="003964DC"/>
    <w:rsid w:val="00396562"/>
    <w:rsid w:val="00396DB1"/>
    <w:rsid w:val="00396E86"/>
    <w:rsid w:val="003975B8"/>
    <w:rsid w:val="00397971"/>
    <w:rsid w:val="00397CBB"/>
    <w:rsid w:val="003A0022"/>
    <w:rsid w:val="003A0200"/>
    <w:rsid w:val="003A0769"/>
    <w:rsid w:val="003A07D1"/>
    <w:rsid w:val="003A09AA"/>
    <w:rsid w:val="003A0BEA"/>
    <w:rsid w:val="003A0CCB"/>
    <w:rsid w:val="003A0DD8"/>
    <w:rsid w:val="003A1021"/>
    <w:rsid w:val="003A166A"/>
    <w:rsid w:val="003A166F"/>
    <w:rsid w:val="003A1A60"/>
    <w:rsid w:val="003A1D01"/>
    <w:rsid w:val="003A1EE5"/>
    <w:rsid w:val="003A21A2"/>
    <w:rsid w:val="003A2A0B"/>
    <w:rsid w:val="003A308E"/>
    <w:rsid w:val="003A3266"/>
    <w:rsid w:val="003A37A3"/>
    <w:rsid w:val="003A5974"/>
    <w:rsid w:val="003A5AFA"/>
    <w:rsid w:val="003A6144"/>
    <w:rsid w:val="003A6C4E"/>
    <w:rsid w:val="003A6D69"/>
    <w:rsid w:val="003A74AA"/>
    <w:rsid w:val="003A7698"/>
    <w:rsid w:val="003B0A49"/>
    <w:rsid w:val="003B0A78"/>
    <w:rsid w:val="003B0FA9"/>
    <w:rsid w:val="003B12FE"/>
    <w:rsid w:val="003B1450"/>
    <w:rsid w:val="003B1A04"/>
    <w:rsid w:val="003B1A94"/>
    <w:rsid w:val="003B1B6A"/>
    <w:rsid w:val="003B1DEB"/>
    <w:rsid w:val="003B2324"/>
    <w:rsid w:val="003B277C"/>
    <w:rsid w:val="003B2B55"/>
    <w:rsid w:val="003B311F"/>
    <w:rsid w:val="003B32E2"/>
    <w:rsid w:val="003B33B4"/>
    <w:rsid w:val="003B3594"/>
    <w:rsid w:val="003B36CF"/>
    <w:rsid w:val="003B3ED1"/>
    <w:rsid w:val="003B3ED7"/>
    <w:rsid w:val="003B4ED3"/>
    <w:rsid w:val="003B50ED"/>
    <w:rsid w:val="003B523D"/>
    <w:rsid w:val="003B5934"/>
    <w:rsid w:val="003B5EBB"/>
    <w:rsid w:val="003B649F"/>
    <w:rsid w:val="003B6960"/>
    <w:rsid w:val="003B6EB5"/>
    <w:rsid w:val="003B70FA"/>
    <w:rsid w:val="003B7D9C"/>
    <w:rsid w:val="003C0494"/>
    <w:rsid w:val="003C0974"/>
    <w:rsid w:val="003C0EC0"/>
    <w:rsid w:val="003C1154"/>
    <w:rsid w:val="003C1417"/>
    <w:rsid w:val="003C20C2"/>
    <w:rsid w:val="003C2247"/>
    <w:rsid w:val="003C22D1"/>
    <w:rsid w:val="003C2721"/>
    <w:rsid w:val="003C2A17"/>
    <w:rsid w:val="003C2AC6"/>
    <w:rsid w:val="003C2CFD"/>
    <w:rsid w:val="003C2E79"/>
    <w:rsid w:val="003C2F72"/>
    <w:rsid w:val="003C366E"/>
    <w:rsid w:val="003C36D8"/>
    <w:rsid w:val="003C408A"/>
    <w:rsid w:val="003C47E6"/>
    <w:rsid w:val="003C557F"/>
    <w:rsid w:val="003C5657"/>
    <w:rsid w:val="003C5A2E"/>
    <w:rsid w:val="003C5D19"/>
    <w:rsid w:val="003C70B3"/>
    <w:rsid w:val="003C72C3"/>
    <w:rsid w:val="003C755B"/>
    <w:rsid w:val="003C777B"/>
    <w:rsid w:val="003C7971"/>
    <w:rsid w:val="003C7E55"/>
    <w:rsid w:val="003D03F9"/>
    <w:rsid w:val="003D06E5"/>
    <w:rsid w:val="003D0796"/>
    <w:rsid w:val="003D0B38"/>
    <w:rsid w:val="003D0C68"/>
    <w:rsid w:val="003D1B07"/>
    <w:rsid w:val="003D1F64"/>
    <w:rsid w:val="003D1FE9"/>
    <w:rsid w:val="003D205D"/>
    <w:rsid w:val="003D2292"/>
    <w:rsid w:val="003D2725"/>
    <w:rsid w:val="003D35A3"/>
    <w:rsid w:val="003D375C"/>
    <w:rsid w:val="003D4225"/>
    <w:rsid w:val="003D514B"/>
    <w:rsid w:val="003D53D5"/>
    <w:rsid w:val="003D556C"/>
    <w:rsid w:val="003D56ED"/>
    <w:rsid w:val="003D576E"/>
    <w:rsid w:val="003D579D"/>
    <w:rsid w:val="003D656A"/>
    <w:rsid w:val="003D6A47"/>
    <w:rsid w:val="003D6AE6"/>
    <w:rsid w:val="003D6F1D"/>
    <w:rsid w:val="003D701D"/>
    <w:rsid w:val="003D74EE"/>
    <w:rsid w:val="003D775D"/>
    <w:rsid w:val="003D78E4"/>
    <w:rsid w:val="003D7B6D"/>
    <w:rsid w:val="003D7F28"/>
    <w:rsid w:val="003D7FB6"/>
    <w:rsid w:val="003E01F4"/>
    <w:rsid w:val="003E060E"/>
    <w:rsid w:val="003E0662"/>
    <w:rsid w:val="003E0B6A"/>
    <w:rsid w:val="003E0F59"/>
    <w:rsid w:val="003E1876"/>
    <w:rsid w:val="003E1B41"/>
    <w:rsid w:val="003E1C6E"/>
    <w:rsid w:val="003E1DDA"/>
    <w:rsid w:val="003E2669"/>
    <w:rsid w:val="003E27B5"/>
    <w:rsid w:val="003E2B51"/>
    <w:rsid w:val="003E2E97"/>
    <w:rsid w:val="003E309D"/>
    <w:rsid w:val="003E3773"/>
    <w:rsid w:val="003E37F1"/>
    <w:rsid w:val="003E39EF"/>
    <w:rsid w:val="003E4033"/>
    <w:rsid w:val="003E43DE"/>
    <w:rsid w:val="003E46F3"/>
    <w:rsid w:val="003E4710"/>
    <w:rsid w:val="003E4818"/>
    <w:rsid w:val="003E5306"/>
    <w:rsid w:val="003E6516"/>
    <w:rsid w:val="003E6737"/>
    <w:rsid w:val="003E6C7E"/>
    <w:rsid w:val="003E7114"/>
    <w:rsid w:val="003E78A9"/>
    <w:rsid w:val="003E7CC9"/>
    <w:rsid w:val="003E7D9F"/>
    <w:rsid w:val="003F03D7"/>
    <w:rsid w:val="003F0511"/>
    <w:rsid w:val="003F11CA"/>
    <w:rsid w:val="003F1302"/>
    <w:rsid w:val="003F14C1"/>
    <w:rsid w:val="003F172A"/>
    <w:rsid w:val="003F188E"/>
    <w:rsid w:val="003F191D"/>
    <w:rsid w:val="003F1EBE"/>
    <w:rsid w:val="003F2200"/>
    <w:rsid w:val="003F24A8"/>
    <w:rsid w:val="003F32F2"/>
    <w:rsid w:val="003F3847"/>
    <w:rsid w:val="003F3EC0"/>
    <w:rsid w:val="003F4100"/>
    <w:rsid w:val="003F41CC"/>
    <w:rsid w:val="003F42D8"/>
    <w:rsid w:val="003F4569"/>
    <w:rsid w:val="003F4C7D"/>
    <w:rsid w:val="003F571B"/>
    <w:rsid w:val="003F5770"/>
    <w:rsid w:val="003F5A5A"/>
    <w:rsid w:val="003F60E5"/>
    <w:rsid w:val="003F6454"/>
    <w:rsid w:val="003F734A"/>
    <w:rsid w:val="003F7401"/>
    <w:rsid w:val="00400184"/>
    <w:rsid w:val="0040068B"/>
    <w:rsid w:val="00400C78"/>
    <w:rsid w:val="00400ED9"/>
    <w:rsid w:val="004010A4"/>
    <w:rsid w:val="004012A4"/>
    <w:rsid w:val="004016C7"/>
    <w:rsid w:val="00401B1F"/>
    <w:rsid w:val="004027FF"/>
    <w:rsid w:val="004028C2"/>
    <w:rsid w:val="00402D6A"/>
    <w:rsid w:val="00403604"/>
    <w:rsid w:val="00403F9C"/>
    <w:rsid w:val="0040417B"/>
    <w:rsid w:val="00404484"/>
    <w:rsid w:val="00404A76"/>
    <w:rsid w:val="00404C9B"/>
    <w:rsid w:val="00404DAF"/>
    <w:rsid w:val="00405359"/>
    <w:rsid w:val="004062B6"/>
    <w:rsid w:val="00406A25"/>
    <w:rsid w:val="00406BE3"/>
    <w:rsid w:val="00406CB0"/>
    <w:rsid w:val="004070E9"/>
    <w:rsid w:val="00407130"/>
    <w:rsid w:val="00407DF7"/>
    <w:rsid w:val="00410946"/>
    <w:rsid w:val="00410E9F"/>
    <w:rsid w:val="004111DF"/>
    <w:rsid w:val="00411772"/>
    <w:rsid w:val="0041181B"/>
    <w:rsid w:val="00411EBE"/>
    <w:rsid w:val="004120F8"/>
    <w:rsid w:val="004121FD"/>
    <w:rsid w:val="004127C2"/>
    <w:rsid w:val="00412FCB"/>
    <w:rsid w:val="004132A5"/>
    <w:rsid w:val="004134D9"/>
    <w:rsid w:val="00413585"/>
    <w:rsid w:val="004136A0"/>
    <w:rsid w:val="004136D0"/>
    <w:rsid w:val="00413746"/>
    <w:rsid w:val="004137B7"/>
    <w:rsid w:val="004137CD"/>
    <w:rsid w:val="00413B39"/>
    <w:rsid w:val="00413B5E"/>
    <w:rsid w:val="00414B3F"/>
    <w:rsid w:val="00414B43"/>
    <w:rsid w:val="00414E77"/>
    <w:rsid w:val="00415024"/>
    <w:rsid w:val="00415613"/>
    <w:rsid w:val="00415E43"/>
    <w:rsid w:val="004163FC"/>
    <w:rsid w:val="004164F3"/>
    <w:rsid w:val="00416749"/>
    <w:rsid w:val="004168EA"/>
    <w:rsid w:val="00416FEE"/>
    <w:rsid w:val="00417B59"/>
    <w:rsid w:val="00417EEE"/>
    <w:rsid w:val="0042008C"/>
    <w:rsid w:val="00420DBA"/>
    <w:rsid w:val="00421033"/>
    <w:rsid w:val="00422135"/>
    <w:rsid w:val="0042219D"/>
    <w:rsid w:val="00422687"/>
    <w:rsid w:val="0042275C"/>
    <w:rsid w:val="0042286B"/>
    <w:rsid w:val="00423B05"/>
    <w:rsid w:val="004245DE"/>
    <w:rsid w:val="00424663"/>
    <w:rsid w:val="0042469F"/>
    <w:rsid w:val="00424B4A"/>
    <w:rsid w:val="00425259"/>
    <w:rsid w:val="00425346"/>
    <w:rsid w:val="004262CB"/>
    <w:rsid w:val="00426B83"/>
    <w:rsid w:val="00426F54"/>
    <w:rsid w:val="00426F58"/>
    <w:rsid w:val="00427192"/>
    <w:rsid w:val="004276C2"/>
    <w:rsid w:val="00427DF3"/>
    <w:rsid w:val="004303B0"/>
    <w:rsid w:val="00430640"/>
    <w:rsid w:val="00430DC2"/>
    <w:rsid w:val="0043140F"/>
    <w:rsid w:val="004320AD"/>
    <w:rsid w:val="00432372"/>
    <w:rsid w:val="004328BB"/>
    <w:rsid w:val="004330C0"/>
    <w:rsid w:val="004332B1"/>
    <w:rsid w:val="00433641"/>
    <w:rsid w:val="00433FF8"/>
    <w:rsid w:val="004344F4"/>
    <w:rsid w:val="00434582"/>
    <w:rsid w:val="00434B6B"/>
    <w:rsid w:val="004363EB"/>
    <w:rsid w:val="00436B7D"/>
    <w:rsid w:val="00436EFD"/>
    <w:rsid w:val="00436F88"/>
    <w:rsid w:val="00437AA4"/>
    <w:rsid w:val="00437AA5"/>
    <w:rsid w:val="00437BFD"/>
    <w:rsid w:val="00440008"/>
    <w:rsid w:val="0044038E"/>
    <w:rsid w:val="004413D0"/>
    <w:rsid w:val="00441E55"/>
    <w:rsid w:val="0044213F"/>
    <w:rsid w:val="00442365"/>
    <w:rsid w:val="00442B30"/>
    <w:rsid w:val="00442D25"/>
    <w:rsid w:val="00443501"/>
    <w:rsid w:val="00443806"/>
    <w:rsid w:val="0044388F"/>
    <w:rsid w:val="00443C20"/>
    <w:rsid w:val="00444B40"/>
    <w:rsid w:val="0044586B"/>
    <w:rsid w:val="00445A8C"/>
    <w:rsid w:val="004466C5"/>
    <w:rsid w:val="00446767"/>
    <w:rsid w:val="00446CF1"/>
    <w:rsid w:val="00447834"/>
    <w:rsid w:val="00447A32"/>
    <w:rsid w:val="00450F7F"/>
    <w:rsid w:val="0045190D"/>
    <w:rsid w:val="00451B34"/>
    <w:rsid w:val="0045203D"/>
    <w:rsid w:val="00452702"/>
    <w:rsid w:val="00452BC7"/>
    <w:rsid w:val="00452F78"/>
    <w:rsid w:val="00453760"/>
    <w:rsid w:val="00453A9E"/>
    <w:rsid w:val="0045426E"/>
    <w:rsid w:val="004549F7"/>
    <w:rsid w:val="00455389"/>
    <w:rsid w:val="0045544C"/>
    <w:rsid w:val="004555E4"/>
    <w:rsid w:val="00455E09"/>
    <w:rsid w:val="0045624D"/>
    <w:rsid w:val="00456A80"/>
    <w:rsid w:val="00457846"/>
    <w:rsid w:val="00460184"/>
    <w:rsid w:val="00460899"/>
    <w:rsid w:val="00461118"/>
    <w:rsid w:val="004612DF"/>
    <w:rsid w:val="004613BF"/>
    <w:rsid w:val="00461510"/>
    <w:rsid w:val="00461585"/>
    <w:rsid w:val="004615F5"/>
    <w:rsid w:val="0046166E"/>
    <w:rsid w:val="00462B75"/>
    <w:rsid w:val="00462E0B"/>
    <w:rsid w:val="004634DF"/>
    <w:rsid w:val="00463C1E"/>
    <w:rsid w:val="00463EAC"/>
    <w:rsid w:val="004645F2"/>
    <w:rsid w:val="00464A65"/>
    <w:rsid w:val="00464DA6"/>
    <w:rsid w:val="0046532E"/>
    <w:rsid w:val="00465896"/>
    <w:rsid w:val="00465EA3"/>
    <w:rsid w:val="0046622C"/>
    <w:rsid w:val="004662EF"/>
    <w:rsid w:val="00466802"/>
    <w:rsid w:val="00466B09"/>
    <w:rsid w:val="00466DCD"/>
    <w:rsid w:val="004673A3"/>
    <w:rsid w:val="004675B6"/>
    <w:rsid w:val="0046764B"/>
    <w:rsid w:val="00467AA6"/>
    <w:rsid w:val="00467DD2"/>
    <w:rsid w:val="00467FD7"/>
    <w:rsid w:val="00470CF9"/>
    <w:rsid w:val="0047160A"/>
    <w:rsid w:val="00471970"/>
    <w:rsid w:val="00471CEE"/>
    <w:rsid w:val="004727ED"/>
    <w:rsid w:val="004730E0"/>
    <w:rsid w:val="0047421F"/>
    <w:rsid w:val="004742F8"/>
    <w:rsid w:val="00474631"/>
    <w:rsid w:val="00474ADA"/>
    <w:rsid w:val="00474B09"/>
    <w:rsid w:val="00474C04"/>
    <w:rsid w:val="00474E3A"/>
    <w:rsid w:val="00475599"/>
    <w:rsid w:val="004757E9"/>
    <w:rsid w:val="00475CB3"/>
    <w:rsid w:val="00475CD2"/>
    <w:rsid w:val="00475F73"/>
    <w:rsid w:val="00476498"/>
    <w:rsid w:val="004769A5"/>
    <w:rsid w:val="00477301"/>
    <w:rsid w:val="004778F0"/>
    <w:rsid w:val="00477928"/>
    <w:rsid w:val="00480216"/>
    <w:rsid w:val="0048033B"/>
    <w:rsid w:val="00480CDF"/>
    <w:rsid w:val="0048105B"/>
    <w:rsid w:val="00481101"/>
    <w:rsid w:val="0048111E"/>
    <w:rsid w:val="004811D6"/>
    <w:rsid w:val="00481658"/>
    <w:rsid w:val="00481B1A"/>
    <w:rsid w:val="00481B50"/>
    <w:rsid w:val="00481D48"/>
    <w:rsid w:val="00482029"/>
    <w:rsid w:val="004831A8"/>
    <w:rsid w:val="004834E2"/>
    <w:rsid w:val="0048362B"/>
    <w:rsid w:val="00483D16"/>
    <w:rsid w:val="00483EED"/>
    <w:rsid w:val="00484AB7"/>
    <w:rsid w:val="00484F80"/>
    <w:rsid w:val="004850E5"/>
    <w:rsid w:val="0048520C"/>
    <w:rsid w:val="0048531E"/>
    <w:rsid w:val="004854D2"/>
    <w:rsid w:val="00485815"/>
    <w:rsid w:val="00485D83"/>
    <w:rsid w:val="0048610A"/>
    <w:rsid w:val="00486276"/>
    <w:rsid w:val="00486886"/>
    <w:rsid w:val="00486B11"/>
    <w:rsid w:val="00486EE2"/>
    <w:rsid w:val="004872C3"/>
    <w:rsid w:val="004874BC"/>
    <w:rsid w:val="004875BD"/>
    <w:rsid w:val="004875C7"/>
    <w:rsid w:val="00490A66"/>
    <w:rsid w:val="00490D2C"/>
    <w:rsid w:val="00490D8C"/>
    <w:rsid w:val="00490DA0"/>
    <w:rsid w:val="00490E73"/>
    <w:rsid w:val="0049134D"/>
    <w:rsid w:val="00491536"/>
    <w:rsid w:val="00491690"/>
    <w:rsid w:val="00491742"/>
    <w:rsid w:val="0049248E"/>
    <w:rsid w:val="004929CE"/>
    <w:rsid w:val="00492E10"/>
    <w:rsid w:val="00493131"/>
    <w:rsid w:val="004933F8"/>
    <w:rsid w:val="004934A9"/>
    <w:rsid w:val="00493A01"/>
    <w:rsid w:val="00493D21"/>
    <w:rsid w:val="00494227"/>
    <w:rsid w:val="00494287"/>
    <w:rsid w:val="004942B3"/>
    <w:rsid w:val="0049431F"/>
    <w:rsid w:val="00494898"/>
    <w:rsid w:val="0049510D"/>
    <w:rsid w:val="00495A4E"/>
    <w:rsid w:val="00495A5F"/>
    <w:rsid w:val="00495F72"/>
    <w:rsid w:val="00495F9E"/>
    <w:rsid w:val="004969A6"/>
    <w:rsid w:val="00496AFC"/>
    <w:rsid w:val="00496CFB"/>
    <w:rsid w:val="00497A59"/>
    <w:rsid w:val="004A00F0"/>
    <w:rsid w:val="004A0B32"/>
    <w:rsid w:val="004A102A"/>
    <w:rsid w:val="004A2998"/>
    <w:rsid w:val="004A32CA"/>
    <w:rsid w:val="004A3625"/>
    <w:rsid w:val="004A36E0"/>
    <w:rsid w:val="004A37C9"/>
    <w:rsid w:val="004A40E6"/>
    <w:rsid w:val="004A4680"/>
    <w:rsid w:val="004A469A"/>
    <w:rsid w:val="004A4C17"/>
    <w:rsid w:val="004A5A0D"/>
    <w:rsid w:val="004A5A92"/>
    <w:rsid w:val="004A5E33"/>
    <w:rsid w:val="004A6237"/>
    <w:rsid w:val="004A63FE"/>
    <w:rsid w:val="004A6985"/>
    <w:rsid w:val="004A6E1A"/>
    <w:rsid w:val="004A6F0A"/>
    <w:rsid w:val="004B04FC"/>
    <w:rsid w:val="004B0F87"/>
    <w:rsid w:val="004B167F"/>
    <w:rsid w:val="004B1778"/>
    <w:rsid w:val="004B1B60"/>
    <w:rsid w:val="004B2C64"/>
    <w:rsid w:val="004B3022"/>
    <w:rsid w:val="004B33A9"/>
    <w:rsid w:val="004B361A"/>
    <w:rsid w:val="004B3811"/>
    <w:rsid w:val="004B3C66"/>
    <w:rsid w:val="004B3ED3"/>
    <w:rsid w:val="004B42B6"/>
    <w:rsid w:val="004B4840"/>
    <w:rsid w:val="004B4D57"/>
    <w:rsid w:val="004B5041"/>
    <w:rsid w:val="004B5060"/>
    <w:rsid w:val="004B52C8"/>
    <w:rsid w:val="004B539A"/>
    <w:rsid w:val="004B5738"/>
    <w:rsid w:val="004B5A51"/>
    <w:rsid w:val="004B5CE3"/>
    <w:rsid w:val="004B6135"/>
    <w:rsid w:val="004B696E"/>
    <w:rsid w:val="004B73A5"/>
    <w:rsid w:val="004B7A50"/>
    <w:rsid w:val="004B7E81"/>
    <w:rsid w:val="004C0B7B"/>
    <w:rsid w:val="004C0BD8"/>
    <w:rsid w:val="004C0E90"/>
    <w:rsid w:val="004C12B3"/>
    <w:rsid w:val="004C156D"/>
    <w:rsid w:val="004C158D"/>
    <w:rsid w:val="004C1594"/>
    <w:rsid w:val="004C16C3"/>
    <w:rsid w:val="004C179A"/>
    <w:rsid w:val="004C1836"/>
    <w:rsid w:val="004C22B2"/>
    <w:rsid w:val="004C242D"/>
    <w:rsid w:val="004C2BE6"/>
    <w:rsid w:val="004C2C3B"/>
    <w:rsid w:val="004C2C61"/>
    <w:rsid w:val="004C3084"/>
    <w:rsid w:val="004C3327"/>
    <w:rsid w:val="004C3EAC"/>
    <w:rsid w:val="004C4528"/>
    <w:rsid w:val="004C4596"/>
    <w:rsid w:val="004C4B47"/>
    <w:rsid w:val="004C53A3"/>
    <w:rsid w:val="004C5A93"/>
    <w:rsid w:val="004C5E8B"/>
    <w:rsid w:val="004C6424"/>
    <w:rsid w:val="004C6CD0"/>
    <w:rsid w:val="004C6CEE"/>
    <w:rsid w:val="004C7013"/>
    <w:rsid w:val="004C72C9"/>
    <w:rsid w:val="004C779A"/>
    <w:rsid w:val="004C7EF3"/>
    <w:rsid w:val="004D018B"/>
    <w:rsid w:val="004D0AB7"/>
    <w:rsid w:val="004D0CFB"/>
    <w:rsid w:val="004D1052"/>
    <w:rsid w:val="004D106A"/>
    <w:rsid w:val="004D16B3"/>
    <w:rsid w:val="004D2344"/>
    <w:rsid w:val="004D2577"/>
    <w:rsid w:val="004D2810"/>
    <w:rsid w:val="004D2C7E"/>
    <w:rsid w:val="004D323A"/>
    <w:rsid w:val="004D36E3"/>
    <w:rsid w:val="004D3CEF"/>
    <w:rsid w:val="004D45DC"/>
    <w:rsid w:val="004D4E2E"/>
    <w:rsid w:val="004D53EC"/>
    <w:rsid w:val="004D65E4"/>
    <w:rsid w:val="004D679C"/>
    <w:rsid w:val="004D67DB"/>
    <w:rsid w:val="004D74C8"/>
    <w:rsid w:val="004D7CFF"/>
    <w:rsid w:val="004D7EB0"/>
    <w:rsid w:val="004E0449"/>
    <w:rsid w:val="004E0C1B"/>
    <w:rsid w:val="004E1CFA"/>
    <w:rsid w:val="004E1FD7"/>
    <w:rsid w:val="004E262B"/>
    <w:rsid w:val="004E2A95"/>
    <w:rsid w:val="004E2F7B"/>
    <w:rsid w:val="004E30D1"/>
    <w:rsid w:val="004E4183"/>
    <w:rsid w:val="004E4398"/>
    <w:rsid w:val="004E44EF"/>
    <w:rsid w:val="004E4B13"/>
    <w:rsid w:val="004E4E3C"/>
    <w:rsid w:val="004E50E5"/>
    <w:rsid w:val="004E5443"/>
    <w:rsid w:val="004E6892"/>
    <w:rsid w:val="004E6A29"/>
    <w:rsid w:val="004E6BDD"/>
    <w:rsid w:val="004E6FEF"/>
    <w:rsid w:val="004E7F32"/>
    <w:rsid w:val="004F08CC"/>
    <w:rsid w:val="004F0CFF"/>
    <w:rsid w:val="004F1804"/>
    <w:rsid w:val="004F26DA"/>
    <w:rsid w:val="004F31BC"/>
    <w:rsid w:val="004F357E"/>
    <w:rsid w:val="004F41B6"/>
    <w:rsid w:val="004F4680"/>
    <w:rsid w:val="004F51AF"/>
    <w:rsid w:val="004F52E0"/>
    <w:rsid w:val="004F59B8"/>
    <w:rsid w:val="004F63D6"/>
    <w:rsid w:val="004F6B78"/>
    <w:rsid w:val="004F7024"/>
    <w:rsid w:val="004F7155"/>
    <w:rsid w:val="004F73F7"/>
    <w:rsid w:val="0050105E"/>
    <w:rsid w:val="0050127A"/>
    <w:rsid w:val="005013EE"/>
    <w:rsid w:val="00501D51"/>
    <w:rsid w:val="00502249"/>
    <w:rsid w:val="0050243A"/>
    <w:rsid w:val="005028AA"/>
    <w:rsid w:val="00502E4B"/>
    <w:rsid w:val="00503A46"/>
    <w:rsid w:val="00503D28"/>
    <w:rsid w:val="00503F60"/>
    <w:rsid w:val="00503F78"/>
    <w:rsid w:val="0050499E"/>
    <w:rsid w:val="00504FFD"/>
    <w:rsid w:val="00505056"/>
    <w:rsid w:val="00505607"/>
    <w:rsid w:val="005056F1"/>
    <w:rsid w:val="005059BF"/>
    <w:rsid w:val="00505EF2"/>
    <w:rsid w:val="00506852"/>
    <w:rsid w:val="0050730E"/>
    <w:rsid w:val="00507568"/>
    <w:rsid w:val="0050769B"/>
    <w:rsid w:val="00507B00"/>
    <w:rsid w:val="00510343"/>
    <w:rsid w:val="00510523"/>
    <w:rsid w:val="005109D3"/>
    <w:rsid w:val="005119CD"/>
    <w:rsid w:val="005119D9"/>
    <w:rsid w:val="00511B11"/>
    <w:rsid w:val="00512022"/>
    <w:rsid w:val="005123A3"/>
    <w:rsid w:val="00512832"/>
    <w:rsid w:val="00513263"/>
    <w:rsid w:val="005133FA"/>
    <w:rsid w:val="0051358A"/>
    <w:rsid w:val="005138C1"/>
    <w:rsid w:val="005145C4"/>
    <w:rsid w:val="0051514C"/>
    <w:rsid w:val="00515516"/>
    <w:rsid w:val="00515D4A"/>
    <w:rsid w:val="00515E2D"/>
    <w:rsid w:val="0051647D"/>
    <w:rsid w:val="005166C0"/>
    <w:rsid w:val="00516D1B"/>
    <w:rsid w:val="00516F26"/>
    <w:rsid w:val="00517E47"/>
    <w:rsid w:val="00521770"/>
    <w:rsid w:val="00522CE4"/>
    <w:rsid w:val="00522D80"/>
    <w:rsid w:val="00522F66"/>
    <w:rsid w:val="00523416"/>
    <w:rsid w:val="005241C4"/>
    <w:rsid w:val="00524D46"/>
    <w:rsid w:val="005261E7"/>
    <w:rsid w:val="00526296"/>
    <w:rsid w:val="005262AD"/>
    <w:rsid w:val="0052666E"/>
    <w:rsid w:val="00526C10"/>
    <w:rsid w:val="005272D1"/>
    <w:rsid w:val="00527BA3"/>
    <w:rsid w:val="0053049C"/>
    <w:rsid w:val="005304E5"/>
    <w:rsid w:val="005307F0"/>
    <w:rsid w:val="005308F2"/>
    <w:rsid w:val="00530C20"/>
    <w:rsid w:val="00531A2F"/>
    <w:rsid w:val="00531A76"/>
    <w:rsid w:val="00531C18"/>
    <w:rsid w:val="00531FF9"/>
    <w:rsid w:val="00532082"/>
    <w:rsid w:val="005321F0"/>
    <w:rsid w:val="00532B51"/>
    <w:rsid w:val="00533577"/>
    <w:rsid w:val="0053368B"/>
    <w:rsid w:val="00533B81"/>
    <w:rsid w:val="00533BEC"/>
    <w:rsid w:val="00533E8D"/>
    <w:rsid w:val="00534200"/>
    <w:rsid w:val="00534719"/>
    <w:rsid w:val="00534848"/>
    <w:rsid w:val="00534B2D"/>
    <w:rsid w:val="00534DEB"/>
    <w:rsid w:val="00535225"/>
    <w:rsid w:val="0053662C"/>
    <w:rsid w:val="00536677"/>
    <w:rsid w:val="005369B1"/>
    <w:rsid w:val="00536C37"/>
    <w:rsid w:val="00536D94"/>
    <w:rsid w:val="00537A41"/>
    <w:rsid w:val="00537CD9"/>
    <w:rsid w:val="00537FE5"/>
    <w:rsid w:val="005400E6"/>
    <w:rsid w:val="005401E9"/>
    <w:rsid w:val="0054089B"/>
    <w:rsid w:val="0054111D"/>
    <w:rsid w:val="005414FC"/>
    <w:rsid w:val="005415A8"/>
    <w:rsid w:val="00541650"/>
    <w:rsid w:val="00541901"/>
    <w:rsid w:val="00541BE1"/>
    <w:rsid w:val="00542026"/>
    <w:rsid w:val="0054223E"/>
    <w:rsid w:val="0054230F"/>
    <w:rsid w:val="005426EC"/>
    <w:rsid w:val="00542BB6"/>
    <w:rsid w:val="00543583"/>
    <w:rsid w:val="00544271"/>
    <w:rsid w:val="00544319"/>
    <w:rsid w:val="00544714"/>
    <w:rsid w:val="0054479D"/>
    <w:rsid w:val="005447AA"/>
    <w:rsid w:val="0054494F"/>
    <w:rsid w:val="00544C06"/>
    <w:rsid w:val="00545303"/>
    <w:rsid w:val="0054576E"/>
    <w:rsid w:val="0054580F"/>
    <w:rsid w:val="00545DB5"/>
    <w:rsid w:val="00545DE0"/>
    <w:rsid w:val="00545E60"/>
    <w:rsid w:val="005460FD"/>
    <w:rsid w:val="00546955"/>
    <w:rsid w:val="00547145"/>
    <w:rsid w:val="0054762D"/>
    <w:rsid w:val="00547843"/>
    <w:rsid w:val="00547D28"/>
    <w:rsid w:val="00550829"/>
    <w:rsid w:val="00551535"/>
    <w:rsid w:val="00551754"/>
    <w:rsid w:val="00551E19"/>
    <w:rsid w:val="00552269"/>
    <w:rsid w:val="0055282C"/>
    <w:rsid w:val="00552A9E"/>
    <w:rsid w:val="00552B0F"/>
    <w:rsid w:val="00552B4B"/>
    <w:rsid w:val="00552C5A"/>
    <w:rsid w:val="005532C1"/>
    <w:rsid w:val="00553316"/>
    <w:rsid w:val="005534B0"/>
    <w:rsid w:val="00553572"/>
    <w:rsid w:val="00553818"/>
    <w:rsid w:val="00554612"/>
    <w:rsid w:val="0055475E"/>
    <w:rsid w:val="005547DF"/>
    <w:rsid w:val="00554A9A"/>
    <w:rsid w:val="00554F30"/>
    <w:rsid w:val="00555559"/>
    <w:rsid w:val="00555C62"/>
    <w:rsid w:val="00556951"/>
    <w:rsid w:val="00556B31"/>
    <w:rsid w:val="00556DB1"/>
    <w:rsid w:val="00556F21"/>
    <w:rsid w:val="005573A2"/>
    <w:rsid w:val="005577FD"/>
    <w:rsid w:val="0056008F"/>
    <w:rsid w:val="00560B9D"/>
    <w:rsid w:val="00561D71"/>
    <w:rsid w:val="00562454"/>
    <w:rsid w:val="00562559"/>
    <w:rsid w:val="00562F22"/>
    <w:rsid w:val="00563148"/>
    <w:rsid w:val="005631B5"/>
    <w:rsid w:val="0056385E"/>
    <w:rsid w:val="00563D40"/>
    <w:rsid w:val="00563E87"/>
    <w:rsid w:val="00563F56"/>
    <w:rsid w:val="00564147"/>
    <w:rsid w:val="005643A1"/>
    <w:rsid w:val="005646ED"/>
    <w:rsid w:val="00564A65"/>
    <w:rsid w:val="00564DFB"/>
    <w:rsid w:val="00564EE1"/>
    <w:rsid w:val="0056545B"/>
    <w:rsid w:val="00566456"/>
    <w:rsid w:val="0056694D"/>
    <w:rsid w:val="00566A2C"/>
    <w:rsid w:val="00566F74"/>
    <w:rsid w:val="00567143"/>
    <w:rsid w:val="005676C9"/>
    <w:rsid w:val="0056780F"/>
    <w:rsid w:val="005707D8"/>
    <w:rsid w:val="00570A9B"/>
    <w:rsid w:val="00570CA1"/>
    <w:rsid w:val="00571EBB"/>
    <w:rsid w:val="005724BA"/>
    <w:rsid w:val="0057420C"/>
    <w:rsid w:val="005745AD"/>
    <w:rsid w:val="005745DC"/>
    <w:rsid w:val="00574A02"/>
    <w:rsid w:val="00574CBE"/>
    <w:rsid w:val="00574D3F"/>
    <w:rsid w:val="00574F1C"/>
    <w:rsid w:val="00575171"/>
    <w:rsid w:val="00575293"/>
    <w:rsid w:val="005761B0"/>
    <w:rsid w:val="005766DE"/>
    <w:rsid w:val="00576D76"/>
    <w:rsid w:val="005772F3"/>
    <w:rsid w:val="00577C63"/>
    <w:rsid w:val="00577D1E"/>
    <w:rsid w:val="0058029D"/>
    <w:rsid w:val="00580ABB"/>
    <w:rsid w:val="00580D59"/>
    <w:rsid w:val="00581376"/>
    <w:rsid w:val="00581E53"/>
    <w:rsid w:val="0058215D"/>
    <w:rsid w:val="005824FF"/>
    <w:rsid w:val="00582BFC"/>
    <w:rsid w:val="00582FD1"/>
    <w:rsid w:val="005831B4"/>
    <w:rsid w:val="005842B7"/>
    <w:rsid w:val="005846BF"/>
    <w:rsid w:val="005848E9"/>
    <w:rsid w:val="00584BB1"/>
    <w:rsid w:val="00584FF6"/>
    <w:rsid w:val="005854C7"/>
    <w:rsid w:val="0058559C"/>
    <w:rsid w:val="005861A7"/>
    <w:rsid w:val="005863C8"/>
    <w:rsid w:val="00586485"/>
    <w:rsid w:val="00586F4F"/>
    <w:rsid w:val="0058711D"/>
    <w:rsid w:val="005876F5"/>
    <w:rsid w:val="0058799A"/>
    <w:rsid w:val="005879A2"/>
    <w:rsid w:val="00587BF7"/>
    <w:rsid w:val="00587CD4"/>
    <w:rsid w:val="00587E74"/>
    <w:rsid w:val="005901FA"/>
    <w:rsid w:val="00590C35"/>
    <w:rsid w:val="00590CC2"/>
    <w:rsid w:val="00590DA8"/>
    <w:rsid w:val="005910D3"/>
    <w:rsid w:val="00591545"/>
    <w:rsid w:val="0059173E"/>
    <w:rsid w:val="0059234A"/>
    <w:rsid w:val="00592397"/>
    <w:rsid w:val="005929D0"/>
    <w:rsid w:val="00593130"/>
    <w:rsid w:val="0059322F"/>
    <w:rsid w:val="005935E2"/>
    <w:rsid w:val="00593E55"/>
    <w:rsid w:val="005944EC"/>
    <w:rsid w:val="00594921"/>
    <w:rsid w:val="0059580D"/>
    <w:rsid w:val="00595912"/>
    <w:rsid w:val="00595D36"/>
    <w:rsid w:val="00595DA8"/>
    <w:rsid w:val="00595EAA"/>
    <w:rsid w:val="0059645E"/>
    <w:rsid w:val="00596577"/>
    <w:rsid w:val="005969B6"/>
    <w:rsid w:val="00596B16"/>
    <w:rsid w:val="0059731E"/>
    <w:rsid w:val="00597E13"/>
    <w:rsid w:val="005A079F"/>
    <w:rsid w:val="005A115F"/>
    <w:rsid w:val="005A1B7E"/>
    <w:rsid w:val="005A248A"/>
    <w:rsid w:val="005A28FF"/>
    <w:rsid w:val="005A31CB"/>
    <w:rsid w:val="005A37CA"/>
    <w:rsid w:val="005A3867"/>
    <w:rsid w:val="005A40EB"/>
    <w:rsid w:val="005A4856"/>
    <w:rsid w:val="005A4A11"/>
    <w:rsid w:val="005A540B"/>
    <w:rsid w:val="005A5503"/>
    <w:rsid w:val="005A5511"/>
    <w:rsid w:val="005A5E2C"/>
    <w:rsid w:val="005A65FA"/>
    <w:rsid w:val="005A662C"/>
    <w:rsid w:val="005A67A7"/>
    <w:rsid w:val="005A723E"/>
    <w:rsid w:val="005A7932"/>
    <w:rsid w:val="005B0C18"/>
    <w:rsid w:val="005B0EAA"/>
    <w:rsid w:val="005B113E"/>
    <w:rsid w:val="005B1C61"/>
    <w:rsid w:val="005B2166"/>
    <w:rsid w:val="005B21E7"/>
    <w:rsid w:val="005B247D"/>
    <w:rsid w:val="005B29CF"/>
    <w:rsid w:val="005B2BAA"/>
    <w:rsid w:val="005B30CF"/>
    <w:rsid w:val="005B34D3"/>
    <w:rsid w:val="005B3C16"/>
    <w:rsid w:val="005B3FE4"/>
    <w:rsid w:val="005B3FF6"/>
    <w:rsid w:val="005B4515"/>
    <w:rsid w:val="005B4DF4"/>
    <w:rsid w:val="005B5CBA"/>
    <w:rsid w:val="005B5E4A"/>
    <w:rsid w:val="005B5ECC"/>
    <w:rsid w:val="005B6575"/>
    <w:rsid w:val="005B69EF"/>
    <w:rsid w:val="005B6DF4"/>
    <w:rsid w:val="005B75FE"/>
    <w:rsid w:val="005B7FA0"/>
    <w:rsid w:val="005C04D5"/>
    <w:rsid w:val="005C05FF"/>
    <w:rsid w:val="005C06C1"/>
    <w:rsid w:val="005C1A58"/>
    <w:rsid w:val="005C1E06"/>
    <w:rsid w:val="005C1E18"/>
    <w:rsid w:val="005C1FC3"/>
    <w:rsid w:val="005C3A6B"/>
    <w:rsid w:val="005C4519"/>
    <w:rsid w:val="005C4537"/>
    <w:rsid w:val="005C45CB"/>
    <w:rsid w:val="005C48BA"/>
    <w:rsid w:val="005C4D1D"/>
    <w:rsid w:val="005C4E67"/>
    <w:rsid w:val="005C52D5"/>
    <w:rsid w:val="005C59CC"/>
    <w:rsid w:val="005C6924"/>
    <w:rsid w:val="005C6A95"/>
    <w:rsid w:val="005C6BD0"/>
    <w:rsid w:val="005C718B"/>
    <w:rsid w:val="005C72E3"/>
    <w:rsid w:val="005D0B3A"/>
    <w:rsid w:val="005D0D8F"/>
    <w:rsid w:val="005D10A4"/>
    <w:rsid w:val="005D12A9"/>
    <w:rsid w:val="005D1967"/>
    <w:rsid w:val="005D2527"/>
    <w:rsid w:val="005D2FEA"/>
    <w:rsid w:val="005D3394"/>
    <w:rsid w:val="005D3616"/>
    <w:rsid w:val="005D3DFE"/>
    <w:rsid w:val="005D3EEC"/>
    <w:rsid w:val="005D3F37"/>
    <w:rsid w:val="005D41A0"/>
    <w:rsid w:val="005D4261"/>
    <w:rsid w:val="005D579F"/>
    <w:rsid w:val="005D57F1"/>
    <w:rsid w:val="005D5A0F"/>
    <w:rsid w:val="005D6445"/>
    <w:rsid w:val="005D64A7"/>
    <w:rsid w:val="005D671F"/>
    <w:rsid w:val="005D677F"/>
    <w:rsid w:val="005D6B03"/>
    <w:rsid w:val="005D6FF8"/>
    <w:rsid w:val="005D72EE"/>
    <w:rsid w:val="005D7778"/>
    <w:rsid w:val="005D7CEE"/>
    <w:rsid w:val="005D7FAD"/>
    <w:rsid w:val="005E0764"/>
    <w:rsid w:val="005E0B67"/>
    <w:rsid w:val="005E0FBD"/>
    <w:rsid w:val="005E13A7"/>
    <w:rsid w:val="005E1BD4"/>
    <w:rsid w:val="005E2419"/>
    <w:rsid w:val="005E2816"/>
    <w:rsid w:val="005E2D27"/>
    <w:rsid w:val="005E357E"/>
    <w:rsid w:val="005E3A99"/>
    <w:rsid w:val="005E3AEB"/>
    <w:rsid w:val="005E3CE6"/>
    <w:rsid w:val="005E3E4E"/>
    <w:rsid w:val="005E4382"/>
    <w:rsid w:val="005E4498"/>
    <w:rsid w:val="005E4B12"/>
    <w:rsid w:val="005E4BAC"/>
    <w:rsid w:val="005E5D60"/>
    <w:rsid w:val="005E6A9D"/>
    <w:rsid w:val="005E701F"/>
    <w:rsid w:val="005E744A"/>
    <w:rsid w:val="005E7EA3"/>
    <w:rsid w:val="005F0C86"/>
    <w:rsid w:val="005F0E20"/>
    <w:rsid w:val="005F1286"/>
    <w:rsid w:val="005F1C40"/>
    <w:rsid w:val="005F1E52"/>
    <w:rsid w:val="005F2274"/>
    <w:rsid w:val="005F26A6"/>
    <w:rsid w:val="005F2C28"/>
    <w:rsid w:val="005F34B2"/>
    <w:rsid w:val="005F38AD"/>
    <w:rsid w:val="005F4629"/>
    <w:rsid w:val="005F4868"/>
    <w:rsid w:val="005F4BC7"/>
    <w:rsid w:val="005F4D01"/>
    <w:rsid w:val="005F4F91"/>
    <w:rsid w:val="005F5164"/>
    <w:rsid w:val="005F5EAF"/>
    <w:rsid w:val="005F67A2"/>
    <w:rsid w:val="005F7113"/>
    <w:rsid w:val="005F749F"/>
    <w:rsid w:val="005F76EA"/>
    <w:rsid w:val="005F7913"/>
    <w:rsid w:val="005F7EE1"/>
    <w:rsid w:val="005F7F78"/>
    <w:rsid w:val="0060019C"/>
    <w:rsid w:val="006008F0"/>
    <w:rsid w:val="00600A1C"/>
    <w:rsid w:val="00603607"/>
    <w:rsid w:val="00603A83"/>
    <w:rsid w:val="006041FE"/>
    <w:rsid w:val="006045F3"/>
    <w:rsid w:val="006053F2"/>
    <w:rsid w:val="00605669"/>
    <w:rsid w:val="0060662C"/>
    <w:rsid w:val="00607571"/>
    <w:rsid w:val="00607F55"/>
    <w:rsid w:val="00610098"/>
    <w:rsid w:val="0061070C"/>
    <w:rsid w:val="0061091F"/>
    <w:rsid w:val="00610AB1"/>
    <w:rsid w:val="00610AD6"/>
    <w:rsid w:val="00610F7A"/>
    <w:rsid w:val="00611287"/>
    <w:rsid w:val="006114CF"/>
    <w:rsid w:val="00611574"/>
    <w:rsid w:val="006115C1"/>
    <w:rsid w:val="00611830"/>
    <w:rsid w:val="00612731"/>
    <w:rsid w:val="00612FDB"/>
    <w:rsid w:val="00613A96"/>
    <w:rsid w:val="00615009"/>
    <w:rsid w:val="00615922"/>
    <w:rsid w:val="00615962"/>
    <w:rsid w:val="00615AF9"/>
    <w:rsid w:val="00616BD4"/>
    <w:rsid w:val="00617050"/>
    <w:rsid w:val="00617DA8"/>
    <w:rsid w:val="006201B8"/>
    <w:rsid w:val="006211DB"/>
    <w:rsid w:val="006212A1"/>
    <w:rsid w:val="00621CEF"/>
    <w:rsid w:val="00621E78"/>
    <w:rsid w:val="00622185"/>
    <w:rsid w:val="006221C9"/>
    <w:rsid w:val="006227DD"/>
    <w:rsid w:val="0062283E"/>
    <w:rsid w:val="00622FE6"/>
    <w:rsid w:val="0062300E"/>
    <w:rsid w:val="00623250"/>
    <w:rsid w:val="00623389"/>
    <w:rsid w:val="0062339D"/>
    <w:rsid w:val="0062345A"/>
    <w:rsid w:val="00623AE0"/>
    <w:rsid w:val="00623E24"/>
    <w:rsid w:val="0062428A"/>
    <w:rsid w:val="006243D7"/>
    <w:rsid w:val="0062451B"/>
    <w:rsid w:val="00624C2E"/>
    <w:rsid w:val="00624E74"/>
    <w:rsid w:val="00625204"/>
    <w:rsid w:val="00625397"/>
    <w:rsid w:val="00625AFA"/>
    <w:rsid w:val="00626168"/>
    <w:rsid w:val="00626574"/>
    <w:rsid w:val="00626705"/>
    <w:rsid w:val="00626879"/>
    <w:rsid w:val="0062714D"/>
    <w:rsid w:val="00627226"/>
    <w:rsid w:val="00627632"/>
    <w:rsid w:val="00627840"/>
    <w:rsid w:val="006279B0"/>
    <w:rsid w:val="00627B11"/>
    <w:rsid w:val="00630D9E"/>
    <w:rsid w:val="00630EC6"/>
    <w:rsid w:val="006317EF"/>
    <w:rsid w:val="00631D9C"/>
    <w:rsid w:val="00631DFB"/>
    <w:rsid w:val="00632501"/>
    <w:rsid w:val="00632716"/>
    <w:rsid w:val="0063288C"/>
    <w:rsid w:val="00632955"/>
    <w:rsid w:val="00632A56"/>
    <w:rsid w:val="00632B09"/>
    <w:rsid w:val="00632BEE"/>
    <w:rsid w:val="00632F5A"/>
    <w:rsid w:val="006332DF"/>
    <w:rsid w:val="006336DB"/>
    <w:rsid w:val="00633A3D"/>
    <w:rsid w:val="00633B24"/>
    <w:rsid w:val="00634A2E"/>
    <w:rsid w:val="00634AB7"/>
    <w:rsid w:val="00635ABA"/>
    <w:rsid w:val="00635C3D"/>
    <w:rsid w:val="00635CC5"/>
    <w:rsid w:val="00636206"/>
    <w:rsid w:val="00636510"/>
    <w:rsid w:val="00636927"/>
    <w:rsid w:val="006369CC"/>
    <w:rsid w:val="00636F5E"/>
    <w:rsid w:val="0063712C"/>
    <w:rsid w:val="0063755D"/>
    <w:rsid w:val="006375BD"/>
    <w:rsid w:val="00637A1F"/>
    <w:rsid w:val="0064168E"/>
    <w:rsid w:val="00641966"/>
    <w:rsid w:val="00641BD7"/>
    <w:rsid w:val="00641DE6"/>
    <w:rsid w:val="00642245"/>
    <w:rsid w:val="00642471"/>
    <w:rsid w:val="0064272A"/>
    <w:rsid w:val="006428AA"/>
    <w:rsid w:val="00642A1B"/>
    <w:rsid w:val="00643230"/>
    <w:rsid w:val="0064342B"/>
    <w:rsid w:val="0064366B"/>
    <w:rsid w:val="00644088"/>
    <w:rsid w:val="00644AEA"/>
    <w:rsid w:val="00645125"/>
    <w:rsid w:val="00645182"/>
    <w:rsid w:val="0064549F"/>
    <w:rsid w:val="0064551E"/>
    <w:rsid w:val="006461A4"/>
    <w:rsid w:val="00646CD2"/>
    <w:rsid w:val="00646FF8"/>
    <w:rsid w:val="0064703E"/>
    <w:rsid w:val="00650315"/>
    <w:rsid w:val="006507B0"/>
    <w:rsid w:val="00650B3A"/>
    <w:rsid w:val="00650BDB"/>
    <w:rsid w:val="00650F02"/>
    <w:rsid w:val="006511EC"/>
    <w:rsid w:val="00651C2C"/>
    <w:rsid w:val="00651EFA"/>
    <w:rsid w:val="006520E4"/>
    <w:rsid w:val="006523FB"/>
    <w:rsid w:val="00652F03"/>
    <w:rsid w:val="006531DE"/>
    <w:rsid w:val="00653791"/>
    <w:rsid w:val="00653815"/>
    <w:rsid w:val="00654440"/>
    <w:rsid w:val="00654500"/>
    <w:rsid w:val="00654B61"/>
    <w:rsid w:val="0065516A"/>
    <w:rsid w:val="0065518D"/>
    <w:rsid w:val="00655586"/>
    <w:rsid w:val="00655734"/>
    <w:rsid w:val="006558E4"/>
    <w:rsid w:val="006559BB"/>
    <w:rsid w:val="00656170"/>
    <w:rsid w:val="00657870"/>
    <w:rsid w:val="006601EE"/>
    <w:rsid w:val="0066174F"/>
    <w:rsid w:val="00661A00"/>
    <w:rsid w:val="00661C00"/>
    <w:rsid w:val="00662A72"/>
    <w:rsid w:val="00662E51"/>
    <w:rsid w:val="00663563"/>
    <w:rsid w:val="0066501F"/>
    <w:rsid w:val="006657DA"/>
    <w:rsid w:val="0066601C"/>
    <w:rsid w:val="0066701A"/>
    <w:rsid w:val="00667631"/>
    <w:rsid w:val="006679A0"/>
    <w:rsid w:val="00667E3F"/>
    <w:rsid w:val="00667F52"/>
    <w:rsid w:val="006705EF"/>
    <w:rsid w:val="00670883"/>
    <w:rsid w:val="00670979"/>
    <w:rsid w:val="00670B0C"/>
    <w:rsid w:val="00671AD4"/>
    <w:rsid w:val="00672DB3"/>
    <w:rsid w:val="00672EED"/>
    <w:rsid w:val="006730B1"/>
    <w:rsid w:val="00673174"/>
    <w:rsid w:val="00673522"/>
    <w:rsid w:val="006737A9"/>
    <w:rsid w:val="00673D55"/>
    <w:rsid w:val="00673FA8"/>
    <w:rsid w:val="00674A95"/>
    <w:rsid w:val="00675345"/>
    <w:rsid w:val="006755B0"/>
    <w:rsid w:val="006762D5"/>
    <w:rsid w:val="006763BA"/>
    <w:rsid w:val="006765BA"/>
    <w:rsid w:val="00676963"/>
    <w:rsid w:val="00676D95"/>
    <w:rsid w:val="006770F1"/>
    <w:rsid w:val="00677237"/>
    <w:rsid w:val="00677B9E"/>
    <w:rsid w:val="00677DA9"/>
    <w:rsid w:val="00680594"/>
    <w:rsid w:val="006809FD"/>
    <w:rsid w:val="0068118F"/>
    <w:rsid w:val="006811C5"/>
    <w:rsid w:val="0068177F"/>
    <w:rsid w:val="00681804"/>
    <w:rsid w:val="00682A91"/>
    <w:rsid w:val="00683A81"/>
    <w:rsid w:val="00684256"/>
    <w:rsid w:val="006847CC"/>
    <w:rsid w:val="006850B3"/>
    <w:rsid w:val="00685483"/>
    <w:rsid w:val="0068560E"/>
    <w:rsid w:val="006858A3"/>
    <w:rsid w:val="00685C28"/>
    <w:rsid w:val="00685D28"/>
    <w:rsid w:val="0068685B"/>
    <w:rsid w:val="00686BC5"/>
    <w:rsid w:val="00686D22"/>
    <w:rsid w:val="00687B8D"/>
    <w:rsid w:val="00690F9B"/>
    <w:rsid w:val="006912D8"/>
    <w:rsid w:val="00691413"/>
    <w:rsid w:val="00692B53"/>
    <w:rsid w:val="00692C2F"/>
    <w:rsid w:val="006932BF"/>
    <w:rsid w:val="00693B9F"/>
    <w:rsid w:val="00693E46"/>
    <w:rsid w:val="00693F61"/>
    <w:rsid w:val="00693F6B"/>
    <w:rsid w:val="006945F2"/>
    <w:rsid w:val="006946B5"/>
    <w:rsid w:val="00694A45"/>
    <w:rsid w:val="00694B6B"/>
    <w:rsid w:val="00694DDF"/>
    <w:rsid w:val="00696256"/>
    <w:rsid w:val="006964C5"/>
    <w:rsid w:val="006971D6"/>
    <w:rsid w:val="006972D2"/>
    <w:rsid w:val="00697C69"/>
    <w:rsid w:val="006A0C27"/>
    <w:rsid w:val="006A17D6"/>
    <w:rsid w:val="006A1978"/>
    <w:rsid w:val="006A2895"/>
    <w:rsid w:val="006A33F3"/>
    <w:rsid w:val="006A39C1"/>
    <w:rsid w:val="006A3AC8"/>
    <w:rsid w:val="006A3C7C"/>
    <w:rsid w:val="006A3FF4"/>
    <w:rsid w:val="006A45E8"/>
    <w:rsid w:val="006A4B5F"/>
    <w:rsid w:val="006A4BBD"/>
    <w:rsid w:val="006A4D4B"/>
    <w:rsid w:val="006A5244"/>
    <w:rsid w:val="006A5A75"/>
    <w:rsid w:val="006A5D6E"/>
    <w:rsid w:val="006A6754"/>
    <w:rsid w:val="006A6B26"/>
    <w:rsid w:val="006A6CBA"/>
    <w:rsid w:val="006A6CF0"/>
    <w:rsid w:val="006A6E8B"/>
    <w:rsid w:val="006A7274"/>
    <w:rsid w:val="006A728C"/>
    <w:rsid w:val="006A72CB"/>
    <w:rsid w:val="006B0274"/>
    <w:rsid w:val="006B0452"/>
    <w:rsid w:val="006B066A"/>
    <w:rsid w:val="006B0A2D"/>
    <w:rsid w:val="006B18D1"/>
    <w:rsid w:val="006B1C5F"/>
    <w:rsid w:val="006B2117"/>
    <w:rsid w:val="006B2D58"/>
    <w:rsid w:val="006B3522"/>
    <w:rsid w:val="006B3818"/>
    <w:rsid w:val="006B3BC1"/>
    <w:rsid w:val="006B45D8"/>
    <w:rsid w:val="006B49F2"/>
    <w:rsid w:val="006B4F31"/>
    <w:rsid w:val="006B5719"/>
    <w:rsid w:val="006B58BF"/>
    <w:rsid w:val="006B5A8B"/>
    <w:rsid w:val="006B5F18"/>
    <w:rsid w:val="006B7057"/>
    <w:rsid w:val="006B78C3"/>
    <w:rsid w:val="006C027B"/>
    <w:rsid w:val="006C04D3"/>
    <w:rsid w:val="006C0AA5"/>
    <w:rsid w:val="006C0DDB"/>
    <w:rsid w:val="006C0EC0"/>
    <w:rsid w:val="006C0F25"/>
    <w:rsid w:val="006C1ED7"/>
    <w:rsid w:val="006C1F81"/>
    <w:rsid w:val="006C2825"/>
    <w:rsid w:val="006C332A"/>
    <w:rsid w:val="006C3E7D"/>
    <w:rsid w:val="006C3FD1"/>
    <w:rsid w:val="006C4A4D"/>
    <w:rsid w:val="006C5C71"/>
    <w:rsid w:val="006C5E88"/>
    <w:rsid w:val="006C5FE6"/>
    <w:rsid w:val="006C600B"/>
    <w:rsid w:val="006C6069"/>
    <w:rsid w:val="006C60C3"/>
    <w:rsid w:val="006C6202"/>
    <w:rsid w:val="006C68FC"/>
    <w:rsid w:val="006C6D0D"/>
    <w:rsid w:val="006C725A"/>
    <w:rsid w:val="006C7356"/>
    <w:rsid w:val="006C7A02"/>
    <w:rsid w:val="006C7ABF"/>
    <w:rsid w:val="006C7BB4"/>
    <w:rsid w:val="006C7EA0"/>
    <w:rsid w:val="006D0104"/>
    <w:rsid w:val="006D0183"/>
    <w:rsid w:val="006D1671"/>
    <w:rsid w:val="006D18AB"/>
    <w:rsid w:val="006D1AFF"/>
    <w:rsid w:val="006D21C4"/>
    <w:rsid w:val="006D3131"/>
    <w:rsid w:val="006D356F"/>
    <w:rsid w:val="006D465F"/>
    <w:rsid w:val="006D533D"/>
    <w:rsid w:val="006D58D6"/>
    <w:rsid w:val="006D590A"/>
    <w:rsid w:val="006D72B4"/>
    <w:rsid w:val="006E10D6"/>
    <w:rsid w:val="006E113E"/>
    <w:rsid w:val="006E127E"/>
    <w:rsid w:val="006E128C"/>
    <w:rsid w:val="006E1491"/>
    <w:rsid w:val="006E15DF"/>
    <w:rsid w:val="006E1843"/>
    <w:rsid w:val="006E199B"/>
    <w:rsid w:val="006E1F74"/>
    <w:rsid w:val="006E2349"/>
    <w:rsid w:val="006E2733"/>
    <w:rsid w:val="006E2750"/>
    <w:rsid w:val="006E3C96"/>
    <w:rsid w:val="006E3D36"/>
    <w:rsid w:val="006E419F"/>
    <w:rsid w:val="006E4F8E"/>
    <w:rsid w:val="006E4F92"/>
    <w:rsid w:val="006E52D5"/>
    <w:rsid w:val="006E5641"/>
    <w:rsid w:val="006E61C8"/>
    <w:rsid w:val="006E6399"/>
    <w:rsid w:val="006E6E9B"/>
    <w:rsid w:val="006E7167"/>
    <w:rsid w:val="006E7A70"/>
    <w:rsid w:val="006E7D1A"/>
    <w:rsid w:val="006F09E7"/>
    <w:rsid w:val="006F13AE"/>
    <w:rsid w:val="006F2949"/>
    <w:rsid w:val="006F2FD6"/>
    <w:rsid w:val="006F3033"/>
    <w:rsid w:val="006F31DA"/>
    <w:rsid w:val="006F31FB"/>
    <w:rsid w:val="006F41F6"/>
    <w:rsid w:val="006F4348"/>
    <w:rsid w:val="006F4420"/>
    <w:rsid w:val="006F491E"/>
    <w:rsid w:val="006F493E"/>
    <w:rsid w:val="006F4BD8"/>
    <w:rsid w:val="006F5BC4"/>
    <w:rsid w:val="006F5BFC"/>
    <w:rsid w:val="006F62D0"/>
    <w:rsid w:val="006F656A"/>
    <w:rsid w:val="006F6614"/>
    <w:rsid w:val="006F6967"/>
    <w:rsid w:val="006F6AB1"/>
    <w:rsid w:val="006F70EF"/>
    <w:rsid w:val="006F780B"/>
    <w:rsid w:val="006F7818"/>
    <w:rsid w:val="006F7846"/>
    <w:rsid w:val="006F7A7A"/>
    <w:rsid w:val="006F7DE7"/>
    <w:rsid w:val="007001BC"/>
    <w:rsid w:val="00700CA2"/>
    <w:rsid w:val="00701020"/>
    <w:rsid w:val="00701BA0"/>
    <w:rsid w:val="0070378D"/>
    <w:rsid w:val="0070417E"/>
    <w:rsid w:val="0070442E"/>
    <w:rsid w:val="00704D03"/>
    <w:rsid w:val="007057E2"/>
    <w:rsid w:val="00705D5C"/>
    <w:rsid w:val="00706335"/>
    <w:rsid w:val="00706AD2"/>
    <w:rsid w:val="00707345"/>
    <w:rsid w:val="007078DC"/>
    <w:rsid w:val="007102E4"/>
    <w:rsid w:val="00710919"/>
    <w:rsid w:val="00710DBC"/>
    <w:rsid w:val="007117E1"/>
    <w:rsid w:val="007118E2"/>
    <w:rsid w:val="00711B7A"/>
    <w:rsid w:val="007126D7"/>
    <w:rsid w:val="0071282C"/>
    <w:rsid w:val="00712936"/>
    <w:rsid w:val="007129D3"/>
    <w:rsid w:val="00712CC1"/>
    <w:rsid w:val="00712E2A"/>
    <w:rsid w:val="00712EE0"/>
    <w:rsid w:val="0071343F"/>
    <w:rsid w:val="00714005"/>
    <w:rsid w:val="00714037"/>
    <w:rsid w:val="007143B8"/>
    <w:rsid w:val="00714428"/>
    <w:rsid w:val="00714C8A"/>
    <w:rsid w:val="00714E08"/>
    <w:rsid w:val="00714F2A"/>
    <w:rsid w:val="00716223"/>
    <w:rsid w:val="00716FE2"/>
    <w:rsid w:val="00717177"/>
    <w:rsid w:val="007175D0"/>
    <w:rsid w:val="00717AE0"/>
    <w:rsid w:val="00720561"/>
    <w:rsid w:val="00720EF6"/>
    <w:rsid w:val="0072130F"/>
    <w:rsid w:val="00721327"/>
    <w:rsid w:val="0072175A"/>
    <w:rsid w:val="0072197F"/>
    <w:rsid w:val="00721CF5"/>
    <w:rsid w:val="00721F35"/>
    <w:rsid w:val="0072244E"/>
    <w:rsid w:val="0072375F"/>
    <w:rsid w:val="00723A55"/>
    <w:rsid w:val="0072409B"/>
    <w:rsid w:val="007249F1"/>
    <w:rsid w:val="00724D2E"/>
    <w:rsid w:val="00725175"/>
    <w:rsid w:val="007265A6"/>
    <w:rsid w:val="00726751"/>
    <w:rsid w:val="00727A36"/>
    <w:rsid w:val="00727EFB"/>
    <w:rsid w:val="00730036"/>
    <w:rsid w:val="00730186"/>
    <w:rsid w:val="0073087B"/>
    <w:rsid w:val="00730EED"/>
    <w:rsid w:val="0073179F"/>
    <w:rsid w:val="00731A33"/>
    <w:rsid w:val="00732456"/>
    <w:rsid w:val="00732809"/>
    <w:rsid w:val="00732EB8"/>
    <w:rsid w:val="007332CF"/>
    <w:rsid w:val="007334DD"/>
    <w:rsid w:val="0073378B"/>
    <w:rsid w:val="00733A20"/>
    <w:rsid w:val="00733A8A"/>
    <w:rsid w:val="0073514A"/>
    <w:rsid w:val="007351D7"/>
    <w:rsid w:val="00736172"/>
    <w:rsid w:val="0073680F"/>
    <w:rsid w:val="00736A93"/>
    <w:rsid w:val="00736E1D"/>
    <w:rsid w:val="007375CC"/>
    <w:rsid w:val="00740040"/>
    <w:rsid w:val="007400F3"/>
    <w:rsid w:val="0074186E"/>
    <w:rsid w:val="00741947"/>
    <w:rsid w:val="00741B83"/>
    <w:rsid w:val="00741D42"/>
    <w:rsid w:val="00742137"/>
    <w:rsid w:val="007424BA"/>
    <w:rsid w:val="00742502"/>
    <w:rsid w:val="00742531"/>
    <w:rsid w:val="00742D50"/>
    <w:rsid w:val="00743182"/>
    <w:rsid w:val="0074488B"/>
    <w:rsid w:val="0074591D"/>
    <w:rsid w:val="00745DC5"/>
    <w:rsid w:val="00745DD7"/>
    <w:rsid w:val="007461A0"/>
    <w:rsid w:val="007463C8"/>
    <w:rsid w:val="00746508"/>
    <w:rsid w:val="0074770C"/>
    <w:rsid w:val="0074780E"/>
    <w:rsid w:val="0074797E"/>
    <w:rsid w:val="00750014"/>
    <w:rsid w:val="007505AB"/>
    <w:rsid w:val="0075064C"/>
    <w:rsid w:val="00750706"/>
    <w:rsid w:val="00750B1E"/>
    <w:rsid w:val="00750BB2"/>
    <w:rsid w:val="00750D6E"/>
    <w:rsid w:val="0075172B"/>
    <w:rsid w:val="00751A5C"/>
    <w:rsid w:val="00751EAA"/>
    <w:rsid w:val="0075215A"/>
    <w:rsid w:val="0075238B"/>
    <w:rsid w:val="00752538"/>
    <w:rsid w:val="0075273A"/>
    <w:rsid w:val="00752780"/>
    <w:rsid w:val="007527E9"/>
    <w:rsid w:val="00752A0C"/>
    <w:rsid w:val="00753473"/>
    <w:rsid w:val="00753AC2"/>
    <w:rsid w:val="00753BBC"/>
    <w:rsid w:val="00754068"/>
    <w:rsid w:val="0075438D"/>
    <w:rsid w:val="007547DD"/>
    <w:rsid w:val="00754A89"/>
    <w:rsid w:val="00754C29"/>
    <w:rsid w:val="007555BB"/>
    <w:rsid w:val="00755D4D"/>
    <w:rsid w:val="00755DB7"/>
    <w:rsid w:val="00755FEC"/>
    <w:rsid w:val="007565FB"/>
    <w:rsid w:val="00756FB8"/>
    <w:rsid w:val="007571DA"/>
    <w:rsid w:val="007571EF"/>
    <w:rsid w:val="0075765F"/>
    <w:rsid w:val="00757CC1"/>
    <w:rsid w:val="00757D39"/>
    <w:rsid w:val="00760216"/>
    <w:rsid w:val="007605EB"/>
    <w:rsid w:val="00760711"/>
    <w:rsid w:val="00760AE4"/>
    <w:rsid w:val="00760E38"/>
    <w:rsid w:val="007612F4"/>
    <w:rsid w:val="00761BC9"/>
    <w:rsid w:val="00761FC0"/>
    <w:rsid w:val="007629FE"/>
    <w:rsid w:val="00762C84"/>
    <w:rsid w:val="00762F8F"/>
    <w:rsid w:val="0076346B"/>
    <w:rsid w:val="00763584"/>
    <w:rsid w:val="00763679"/>
    <w:rsid w:val="00764271"/>
    <w:rsid w:val="007647FA"/>
    <w:rsid w:val="00764A76"/>
    <w:rsid w:val="00764DC4"/>
    <w:rsid w:val="00765453"/>
    <w:rsid w:val="0076577D"/>
    <w:rsid w:val="00765832"/>
    <w:rsid w:val="0076649D"/>
    <w:rsid w:val="00766617"/>
    <w:rsid w:val="00766E02"/>
    <w:rsid w:val="00767F43"/>
    <w:rsid w:val="007701B3"/>
    <w:rsid w:val="007703EC"/>
    <w:rsid w:val="007706A9"/>
    <w:rsid w:val="0077089D"/>
    <w:rsid w:val="00770948"/>
    <w:rsid w:val="00770C6B"/>
    <w:rsid w:val="0077108D"/>
    <w:rsid w:val="00771152"/>
    <w:rsid w:val="007712DA"/>
    <w:rsid w:val="00771852"/>
    <w:rsid w:val="00772722"/>
    <w:rsid w:val="00772CD2"/>
    <w:rsid w:val="00772F1D"/>
    <w:rsid w:val="00772F49"/>
    <w:rsid w:val="00772F9A"/>
    <w:rsid w:val="007733DC"/>
    <w:rsid w:val="00773600"/>
    <w:rsid w:val="0077381F"/>
    <w:rsid w:val="00773D5E"/>
    <w:rsid w:val="007745A6"/>
    <w:rsid w:val="00774992"/>
    <w:rsid w:val="00774B70"/>
    <w:rsid w:val="00774F13"/>
    <w:rsid w:val="00775063"/>
    <w:rsid w:val="007754A8"/>
    <w:rsid w:val="00775BC9"/>
    <w:rsid w:val="00775E47"/>
    <w:rsid w:val="0077620F"/>
    <w:rsid w:val="00776D54"/>
    <w:rsid w:val="00777046"/>
    <w:rsid w:val="007773ED"/>
    <w:rsid w:val="0077780E"/>
    <w:rsid w:val="00777905"/>
    <w:rsid w:val="00777B1E"/>
    <w:rsid w:val="00777B75"/>
    <w:rsid w:val="00780C43"/>
    <w:rsid w:val="00780C44"/>
    <w:rsid w:val="00780C77"/>
    <w:rsid w:val="0078129A"/>
    <w:rsid w:val="007816BF"/>
    <w:rsid w:val="00781FFD"/>
    <w:rsid w:val="0078255B"/>
    <w:rsid w:val="00782722"/>
    <w:rsid w:val="00782910"/>
    <w:rsid w:val="00783595"/>
    <w:rsid w:val="00783736"/>
    <w:rsid w:val="00783B47"/>
    <w:rsid w:val="00783C17"/>
    <w:rsid w:val="00783C8E"/>
    <w:rsid w:val="00784151"/>
    <w:rsid w:val="007847A3"/>
    <w:rsid w:val="00784D2C"/>
    <w:rsid w:val="00785557"/>
    <w:rsid w:val="00786133"/>
    <w:rsid w:val="007862C5"/>
    <w:rsid w:val="007862FA"/>
    <w:rsid w:val="0078662A"/>
    <w:rsid w:val="00791262"/>
    <w:rsid w:val="0079143C"/>
    <w:rsid w:val="007917C0"/>
    <w:rsid w:val="007918A2"/>
    <w:rsid w:val="00791A16"/>
    <w:rsid w:val="00792445"/>
    <w:rsid w:val="00792514"/>
    <w:rsid w:val="00792653"/>
    <w:rsid w:val="00792E01"/>
    <w:rsid w:val="00793171"/>
    <w:rsid w:val="00794075"/>
    <w:rsid w:val="00794840"/>
    <w:rsid w:val="00794BB7"/>
    <w:rsid w:val="00795298"/>
    <w:rsid w:val="007953EF"/>
    <w:rsid w:val="00795A43"/>
    <w:rsid w:val="00795E3D"/>
    <w:rsid w:val="007962ED"/>
    <w:rsid w:val="00796D39"/>
    <w:rsid w:val="00796D81"/>
    <w:rsid w:val="00797745"/>
    <w:rsid w:val="00797EB7"/>
    <w:rsid w:val="007A0488"/>
    <w:rsid w:val="007A0735"/>
    <w:rsid w:val="007A1863"/>
    <w:rsid w:val="007A27A8"/>
    <w:rsid w:val="007A2CCC"/>
    <w:rsid w:val="007A367D"/>
    <w:rsid w:val="007A3B28"/>
    <w:rsid w:val="007A41F5"/>
    <w:rsid w:val="007A4814"/>
    <w:rsid w:val="007A48DD"/>
    <w:rsid w:val="007A4E41"/>
    <w:rsid w:val="007A5195"/>
    <w:rsid w:val="007A531B"/>
    <w:rsid w:val="007A544F"/>
    <w:rsid w:val="007A580D"/>
    <w:rsid w:val="007A5C06"/>
    <w:rsid w:val="007A5C39"/>
    <w:rsid w:val="007A5EF2"/>
    <w:rsid w:val="007A640B"/>
    <w:rsid w:val="007A6841"/>
    <w:rsid w:val="007A7298"/>
    <w:rsid w:val="007A7621"/>
    <w:rsid w:val="007A7E90"/>
    <w:rsid w:val="007B029F"/>
    <w:rsid w:val="007B0BE4"/>
    <w:rsid w:val="007B1F8D"/>
    <w:rsid w:val="007B219A"/>
    <w:rsid w:val="007B22F7"/>
    <w:rsid w:val="007B23F9"/>
    <w:rsid w:val="007B2610"/>
    <w:rsid w:val="007B284F"/>
    <w:rsid w:val="007B2AB6"/>
    <w:rsid w:val="007B2B8A"/>
    <w:rsid w:val="007B2E9D"/>
    <w:rsid w:val="007B2F56"/>
    <w:rsid w:val="007B323E"/>
    <w:rsid w:val="007B339C"/>
    <w:rsid w:val="007B34A4"/>
    <w:rsid w:val="007B4168"/>
    <w:rsid w:val="007B4704"/>
    <w:rsid w:val="007B4775"/>
    <w:rsid w:val="007B4875"/>
    <w:rsid w:val="007B4DAA"/>
    <w:rsid w:val="007B5154"/>
    <w:rsid w:val="007B51E9"/>
    <w:rsid w:val="007B5B27"/>
    <w:rsid w:val="007B5E37"/>
    <w:rsid w:val="007B601D"/>
    <w:rsid w:val="007B632F"/>
    <w:rsid w:val="007B63BE"/>
    <w:rsid w:val="007B6499"/>
    <w:rsid w:val="007B6C10"/>
    <w:rsid w:val="007B6F7E"/>
    <w:rsid w:val="007B71A4"/>
    <w:rsid w:val="007B7BDB"/>
    <w:rsid w:val="007C0894"/>
    <w:rsid w:val="007C0A6B"/>
    <w:rsid w:val="007C0B82"/>
    <w:rsid w:val="007C0BDE"/>
    <w:rsid w:val="007C10E0"/>
    <w:rsid w:val="007C11F6"/>
    <w:rsid w:val="007C121C"/>
    <w:rsid w:val="007C14D7"/>
    <w:rsid w:val="007C1569"/>
    <w:rsid w:val="007C19AE"/>
    <w:rsid w:val="007C1DF9"/>
    <w:rsid w:val="007C1FBD"/>
    <w:rsid w:val="007C205B"/>
    <w:rsid w:val="007C2092"/>
    <w:rsid w:val="007C20D3"/>
    <w:rsid w:val="007C26CC"/>
    <w:rsid w:val="007C308B"/>
    <w:rsid w:val="007C3149"/>
    <w:rsid w:val="007C3151"/>
    <w:rsid w:val="007C31BE"/>
    <w:rsid w:val="007C36EE"/>
    <w:rsid w:val="007C3A6E"/>
    <w:rsid w:val="007C3C22"/>
    <w:rsid w:val="007C3FC5"/>
    <w:rsid w:val="007C49BE"/>
    <w:rsid w:val="007C4D86"/>
    <w:rsid w:val="007C4DD5"/>
    <w:rsid w:val="007C4EE3"/>
    <w:rsid w:val="007C5264"/>
    <w:rsid w:val="007C544F"/>
    <w:rsid w:val="007C5AAC"/>
    <w:rsid w:val="007C5F71"/>
    <w:rsid w:val="007C601C"/>
    <w:rsid w:val="007C697F"/>
    <w:rsid w:val="007C6D84"/>
    <w:rsid w:val="007C793E"/>
    <w:rsid w:val="007C7BE7"/>
    <w:rsid w:val="007C7DC4"/>
    <w:rsid w:val="007D0345"/>
    <w:rsid w:val="007D0933"/>
    <w:rsid w:val="007D0BCE"/>
    <w:rsid w:val="007D0FA0"/>
    <w:rsid w:val="007D158C"/>
    <w:rsid w:val="007D1B2B"/>
    <w:rsid w:val="007D1D0A"/>
    <w:rsid w:val="007D2010"/>
    <w:rsid w:val="007D2793"/>
    <w:rsid w:val="007D3494"/>
    <w:rsid w:val="007D3893"/>
    <w:rsid w:val="007D3EFC"/>
    <w:rsid w:val="007D42A9"/>
    <w:rsid w:val="007D4370"/>
    <w:rsid w:val="007D4531"/>
    <w:rsid w:val="007D4775"/>
    <w:rsid w:val="007D4AB4"/>
    <w:rsid w:val="007D4C77"/>
    <w:rsid w:val="007D507E"/>
    <w:rsid w:val="007D529C"/>
    <w:rsid w:val="007D5467"/>
    <w:rsid w:val="007D550F"/>
    <w:rsid w:val="007D5AD0"/>
    <w:rsid w:val="007D629B"/>
    <w:rsid w:val="007D631D"/>
    <w:rsid w:val="007D63AE"/>
    <w:rsid w:val="007D6632"/>
    <w:rsid w:val="007D66F0"/>
    <w:rsid w:val="007D6A69"/>
    <w:rsid w:val="007D6BE5"/>
    <w:rsid w:val="007D6E7E"/>
    <w:rsid w:val="007D70BF"/>
    <w:rsid w:val="007E023E"/>
    <w:rsid w:val="007E0B56"/>
    <w:rsid w:val="007E0E08"/>
    <w:rsid w:val="007E0F5D"/>
    <w:rsid w:val="007E1329"/>
    <w:rsid w:val="007E16D3"/>
    <w:rsid w:val="007E16EB"/>
    <w:rsid w:val="007E1DCC"/>
    <w:rsid w:val="007E2572"/>
    <w:rsid w:val="007E2BC0"/>
    <w:rsid w:val="007E2CE3"/>
    <w:rsid w:val="007E3453"/>
    <w:rsid w:val="007E3489"/>
    <w:rsid w:val="007E3746"/>
    <w:rsid w:val="007E3DC1"/>
    <w:rsid w:val="007E42C5"/>
    <w:rsid w:val="007E4400"/>
    <w:rsid w:val="007E452D"/>
    <w:rsid w:val="007E45D7"/>
    <w:rsid w:val="007E4B6C"/>
    <w:rsid w:val="007E52D7"/>
    <w:rsid w:val="007E5892"/>
    <w:rsid w:val="007E5FE0"/>
    <w:rsid w:val="007E7064"/>
    <w:rsid w:val="007E7206"/>
    <w:rsid w:val="007E79EB"/>
    <w:rsid w:val="007F0092"/>
    <w:rsid w:val="007F0752"/>
    <w:rsid w:val="007F0799"/>
    <w:rsid w:val="007F0985"/>
    <w:rsid w:val="007F0ED5"/>
    <w:rsid w:val="007F1095"/>
    <w:rsid w:val="007F1823"/>
    <w:rsid w:val="007F1F09"/>
    <w:rsid w:val="007F21A8"/>
    <w:rsid w:val="007F21C0"/>
    <w:rsid w:val="007F24E7"/>
    <w:rsid w:val="007F2D57"/>
    <w:rsid w:val="007F2EB4"/>
    <w:rsid w:val="007F2F1F"/>
    <w:rsid w:val="007F3175"/>
    <w:rsid w:val="007F3DED"/>
    <w:rsid w:val="007F425D"/>
    <w:rsid w:val="007F48DF"/>
    <w:rsid w:val="007F49D9"/>
    <w:rsid w:val="007F4E65"/>
    <w:rsid w:val="007F5919"/>
    <w:rsid w:val="007F5DC2"/>
    <w:rsid w:val="007F5EDC"/>
    <w:rsid w:val="007F6118"/>
    <w:rsid w:val="007F6725"/>
    <w:rsid w:val="007F7982"/>
    <w:rsid w:val="008001ED"/>
    <w:rsid w:val="0080088A"/>
    <w:rsid w:val="00800910"/>
    <w:rsid w:val="00800B28"/>
    <w:rsid w:val="00800DF8"/>
    <w:rsid w:val="00801371"/>
    <w:rsid w:val="0080193A"/>
    <w:rsid w:val="00801E3A"/>
    <w:rsid w:val="0080337F"/>
    <w:rsid w:val="0080370F"/>
    <w:rsid w:val="0080372E"/>
    <w:rsid w:val="00803845"/>
    <w:rsid w:val="00803C5C"/>
    <w:rsid w:val="0080463F"/>
    <w:rsid w:val="008058C0"/>
    <w:rsid w:val="00805ED7"/>
    <w:rsid w:val="00806519"/>
    <w:rsid w:val="00806684"/>
    <w:rsid w:val="008067F3"/>
    <w:rsid w:val="00806EB1"/>
    <w:rsid w:val="0081000D"/>
    <w:rsid w:val="00810212"/>
    <w:rsid w:val="0081038F"/>
    <w:rsid w:val="00810869"/>
    <w:rsid w:val="008111DE"/>
    <w:rsid w:val="0081171E"/>
    <w:rsid w:val="0081178A"/>
    <w:rsid w:val="00811791"/>
    <w:rsid w:val="00812321"/>
    <w:rsid w:val="00812380"/>
    <w:rsid w:val="0081245F"/>
    <w:rsid w:val="00812666"/>
    <w:rsid w:val="00812E9A"/>
    <w:rsid w:val="00813A43"/>
    <w:rsid w:val="008148C9"/>
    <w:rsid w:val="00814DDB"/>
    <w:rsid w:val="00815080"/>
    <w:rsid w:val="008150EB"/>
    <w:rsid w:val="00815AD9"/>
    <w:rsid w:val="00815B0F"/>
    <w:rsid w:val="0081638C"/>
    <w:rsid w:val="00816E32"/>
    <w:rsid w:val="00816EF6"/>
    <w:rsid w:val="008171B3"/>
    <w:rsid w:val="008175C5"/>
    <w:rsid w:val="00817BA9"/>
    <w:rsid w:val="00817D5F"/>
    <w:rsid w:val="0082027F"/>
    <w:rsid w:val="00820364"/>
    <w:rsid w:val="00820474"/>
    <w:rsid w:val="008208EC"/>
    <w:rsid w:val="008209AD"/>
    <w:rsid w:val="00821100"/>
    <w:rsid w:val="00821BED"/>
    <w:rsid w:val="00821FCF"/>
    <w:rsid w:val="00822645"/>
    <w:rsid w:val="00822BB0"/>
    <w:rsid w:val="00822E3E"/>
    <w:rsid w:val="008231A2"/>
    <w:rsid w:val="0082336D"/>
    <w:rsid w:val="00824046"/>
    <w:rsid w:val="0082485F"/>
    <w:rsid w:val="00824967"/>
    <w:rsid w:val="00824987"/>
    <w:rsid w:val="00824BB9"/>
    <w:rsid w:val="00824E7F"/>
    <w:rsid w:val="00825269"/>
    <w:rsid w:val="00826D4F"/>
    <w:rsid w:val="00827249"/>
    <w:rsid w:val="0082758B"/>
    <w:rsid w:val="00827ABA"/>
    <w:rsid w:val="00830081"/>
    <w:rsid w:val="008307A0"/>
    <w:rsid w:val="008307AB"/>
    <w:rsid w:val="00830C3E"/>
    <w:rsid w:val="00830E0A"/>
    <w:rsid w:val="008315ED"/>
    <w:rsid w:val="00831CCE"/>
    <w:rsid w:val="008321EF"/>
    <w:rsid w:val="0083225E"/>
    <w:rsid w:val="00832442"/>
    <w:rsid w:val="008328D8"/>
    <w:rsid w:val="00832B05"/>
    <w:rsid w:val="00833CE6"/>
    <w:rsid w:val="0083470B"/>
    <w:rsid w:val="00834DAE"/>
    <w:rsid w:val="00836EB2"/>
    <w:rsid w:val="00837022"/>
    <w:rsid w:val="00837031"/>
    <w:rsid w:val="00837131"/>
    <w:rsid w:val="0083783A"/>
    <w:rsid w:val="0084044A"/>
    <w:rsid w:val="008407DC"/>
    <w:rsid w:val="00840C59"/>
    <w:rsid w:val="008411E9"/>
    <w:rsid w:val="0084168B"/>
    <w:rsid w:val="008419B5"/>
    <w:rsid w:val="00841A00"/>
    <w:rsid w:val="00841C11"/>
    <w:rsid w:val="00841FC5"/>
    <w:rsid w:val="0084242B"/>
    <w:rsid w:val="008429EC"/>
    <w:rsid w:val="00842F48"/>
    <w:rsid w:val="008438EA"/>
    <w:rsid w:val="00843A53"/>
    <w:rsid w:val="00844028"/>
    <w:rsid w:val="008442C9"/>
    <w:rsid w:val="00844D70"/>
    <w:rsid w:val="00844FEC"/>
    <w:rsid w:val="00845194"/>
    <w:rsid w:val="00845363"/>
    <w:rsid w:val="0084576E"/>
    <w:rsid w:val="0084579F"/>
    <w:rsid w:val="00846492"/>
    <w:rsid w:val="008466E6"/>
    <w:rsid w:val="00846EE5"/>
    <w:rsid w:val="00847AF8"/>
    <w:rsid w:val="00847F68"/>
    <w:rsid w:val="0085037D"/>
    <w:rsid w:val="0085038B"/>
    <w:rsid w:val="008508F5"/>
    <w:rsid w:val="00850AD3"/>
    <w:rsid w:val="00850AD6"/>
    <w:rsid w:val="00850BCE"/>
    <w:rsid w:val="00850C19"/>
    <w:rsid w:val="00850E6D"/>
    <w:rsid w:val="00850F5E"/>
    <w:rsid w:val="00851DD4"/>
    <w:rsid w:val="00851EE2"/>
    <w:rsid w:val="0085261B"/>
    <w:rsid w:val="00852D57"/>
    <w:rsid w:val="00852EE3"/>
    <w:rsid w:val="008535CE"/>
    <w:rsid w:val="00853833"/>
    <w:rsid w:val="00853B12"/>
    <w:rsid w:val="00853DDD"/>
    <w:rsid w:val="008545EE"/>
    <w:rsid w:val="00854BCD"/>
    <w:rsid w:val="00854D24"/>
    <w:rsid w:val="0085544D"/>
    <w:rsid w:val="00855471"/>
    <w:rsid w:val="00855E24"/>
    <w:rsid w:val="0085616F"/>
    <w:rsid w:val="008563DE"/>
    <w:rsid w:val="008571CE"/>
    <w:rsid w:val="008606D9"/>
    <w:rsid w:val="00860839"/>
    <w:rsid w:val="00860B8D"/>
    <w:rsid w:val="00860C54"/>
    <w:rsid w:val="00860FAD"/>
    <w:rsid w:val="00861F0B"/>
    <w:rsid w:val="00861F97"/>
    <w:rsid w:val="00862C91"/>
    <w:rsid w:val="00863061"/>
    <w:rsid w:val="00863117"/>
    <w:rsid w:val="00863C43"/>
    <w:rsid w:val="00863E60"/>
    <w:rsid w:val="00864313"/>
    <w:rsid w:val="008659AA"/>
    <w:rsid w:val="00865BF3"/>
    <w:rsid w:val="0086602A"/>
    <w:rsid w:val="00866AB2"/>
    <w:rsid w:val="00866CFE"/>
    <w:rsid w:val="00870067"/>
    <w:rsid w:val="0087028A"/>
    <w:rsid w:val="00870B7C"/>
    <w:rsid w:val="008718BE"/>
    <w:rsid w:val="00871EE6"/>
    <w:rsid w:val="008720D8"/>
    <w:rsid w:val="00874CC3"/>
    <w:rsid w:val="0087506F"/>
    <w:rsid w:val="00875350"/>
    <w:rsid w:val="008756BC"/>
    <w:rsid w:val="00875B7D"/>
    <w:rsid w:val="00876004"/>
    <w:rsid w:val="008766F6"/>
    <w:rsid w:val="00876CBF"/>
    <w:rsid w:val="00876E45"/>
    <w:rsid w:val="00877683"/>
    <w:rsid w:val="00877B25"/>
    <w:rsid w:val="0088018B"/>
    <w:rsid w:val="008803FA"/>
    <w:rsid w:val="00880A57"/>
    <w:rsid w:val="008817E4"/>
    <w:rsid w:val="00881CAE"/>
    <w:rsid w:val="008829A8"/>
    <w:rsid w:val="00882B3F"/>
    <w:rsid w:val="00882DB9"/>
    <w:rsid w:val="00882DEE"/>
    <w:rsid w:val="0088339A"/>
    <w:rsid w:val="00883D35"/>
    <w:rsid w:val="00883EDB"/>
    <w:rsid w:val="00884AA5"/>
    <w:rsid w:val="00884BA9"/>
    <w:rsid w:val="008856C5"/>
    <w:rsid w:val="008866A6"/>
    <w:rsid w:val="008867DF"/>
    <w:rsid w:val="00886BD9"/>
    <w:rsid w:val="00887231"/>
    <w:rsid w:val="00887DFF"/>
    <w:rsid w:val="00891192"/>
    <w:rsid w:val="008911A6"/>
    <w:rsid w:val="008915F1"/>
    <w:rsid w:val="0089193D"/>
    <w:rsid w:val="00891B60"/>
    <w:rsid w:val="00891C12"/>
    <w:rsid w:val="00892B31"/>
    <w:rsid w:val="00892F87"/>
    <w:rsid w:val="00893DC5"/>
    <w:rsid w:val="00894055"/>
    <w:rsid w:val="00894269"/>
    <w:rsid w:val="0089439D"/>
    <w:rsid w:val="00894718"/>
    <w:rsid w:val="008947F2"/>
    <w:rsid w:val="00894997"/>
    <w:rsid w:val="00894FE7"/>
    <w:rsid w:val="008958FA"/>
    <w:rsid w:val="008959DC"/>
    <w:rsid w:val="008960CF"/>
    <w:rsid w:val="008961AE"/>
    <w:rsid w:val="00896505"/>
    <w:rsid w:val="00897C20"/>
    <w:rsid w:val="008A03FA"/>
    <w:rsid w:val="008A15E8"/>
    <w:rsid w:val="008A1E57"/>
    <w:rsid w:val="008A1FF1"/>
    <w:rsid w:val="008A2179"/>
    <w:rsid w:val="008A2335"/>
    <w:rsid w:val="008A258C"/>
    <w:rsid w:val="008A2811"/>
    <w:rsid w:val="008A291E"/>
    <w:rsid w:val="008A29AE"/>
    <w:rsid w:val="008A2A3B"/>
    <w:rsid w:val="008A2D6A"/>
    <w:rsid w:val="008A386C"/>
    <w:rsid w:val="008A3ED7"/>
    <w:rsid w:val="008A45F1"/>
    <w:rsid w:val="008A496D"/>
    <w:rsid w:val="008A49AB"/>
    <w:rsid w:val="008A4CB4"/>
    <w:rsid w:val="008A5157"/>
    <w:rsid w:val="008A58ED"/>
    <w:rsid w:val="008A5A07"/>
    <w:rsid w:val="008A6236"/>
    <w:rsid w:val="008A63E3"/>
    <w:rsid w:val="008A64F0"/>
    <w:rsid w:val="008A7090"/>
    <w:rsid w:val="008A7422"/>
    <w:rsid w:val="008A7E0E"/>
    <w:rsid w:val="008B0028"/>
    <w:rsid w:val="008B11FE"/>
    <w:rsid w:val="008B1C3B"/>
    <w:rsid w:val="008B202F"/>
    <w:rsid w:val="008B2461"/>
    <w:rsid w:val="008B2BF2"/>
    <w:rsid w:val="008B2D7B"/>
    <w:rsid w:val="008B2DAE"/>
    <w:rsid w:val="008B2F1C"/>
    <w:rsid w:val="008B30A8"/>
    <w:rsid w:val="008B3295"/>
    <w:rsid w:val="008B3781"/>
    <w:rsid w:val="008B3D57"/>
    <w:rsid w:val="008B43ED"/>
    <w:rsid w:val="008B4709"/>
    <w:rsid w:val="008B498A"/>
    <w:rsid w:val="008B4D81"/>
    <w:rsid w:val="008B4F4B"/>
    <w:rsid w:val="008B5745"/>
    <w:rsid w:val="008B5AE0"/>
    <w:rsid w:val="008B5D8E"/>
    <w:rsid w:val="008B5DD9"/>
    <w:rsid w:val="008B6A4F"/>
    <w:rsid w:val="008B6B55"/>
    <w:rsid w:val="008B6CBD"/>
    <w:rsid w:val="008B6DA6"/>
    <w:rsid w:val="008B7349"/>
    <w:rsid w:val="008B7377"/>
    <w:rsid w:val="008B7A27"/>
    <w:rsid w:val="008B7D23"/>
    <w:rsid w:val="008C04EA"/>
    <w:rsid w:val="008C05C8"/>
    <w:rsid w:val="008C0A23"/>
    <w:rsid w:val="008C0E4A"/>
    <w:rsid w:val="008C0F02"/>
    <w:rsid w:val="008C0F07"/>
    <w:rsid w:val="008C20B4"/>
    <w:rsid w:val="008C248F"/>
    <w:rsid w:val="008C2623"/>
    <w:rsid w:val="008C26E7"/>
    <w:rsid w:val="008C2C04"/>
    <w:rsid w:val="008C35F7"/>
    <w:rsid w:val="008C3C59"/>
    <w:rsid w:val="008C3DA7"/>
    <w:rsid w:val="008C3ED9"/>
    <w:rsid w:val="008C3FD4"/>
    <w:rsid w:val="008C417C"/>
    <w:rsid w:val="008C465E"/>
    <w:rsid w:val="008C4814"/>
    <w:rsid w:val="008C4CAE"/>
    <w:rsid w:val="008C4E3F"/>
    <w:rsid w:val="008C4FFE"/>
    <w:rsid w:val="008C533C"/>
    <w:rsid w:val="008C539A"/>
    <w:rsid w:val="008C53FC"/>
    <w:rsid w:val="008C55F2"/>
    <w:rsid w:val="008C576A"/>
    <w:rsid w:val="008C5D1C"/>
    <w:rsid w:val="008C617C"/>
    <w:rsid w:val="008C6241"/>
    <w:rsid w:val="008C63A7"/>
    <w:rsid w:val="008C659D"/>
    <w:rsid w:val="008C6A7E"/>
    <w:rsid w:val="008C7137"/>
    <w:rsid w:val="008C7176"/>
    <w:rsid w:val="008C7A9E"/>
    <w:rsid w:val="008C7AE1"/>
    <w:rsid w:val="008C7FE5"/>
    <w:rsid w:val="008D0370"/>
    <w:rsid w:val="008D15EF"/>
    <w:rsid w:val="008D18AA"/>
    <w:rsid w:val="008D2CC2"/>
    <w:rsid w:val="008D3473"/>
    <w:rsid w:val="008D35A1"/>
    <w:rsid w:val="008D35E0"/>
    <w:rsid w:val="008D37BF"/>
    <w:rsid w:val="008D37FA"/>
    <w:rsid w:val="008D3C28"/>
    <w:rsid w:val="008D40BB"/>
    <w:rsid w:val="008D4375"/>
    <w:rsid w:val="008D4B49"/>
    <w:rsid w:val="008D53DE"/>
    <w:rsid w:val="008D56AD"/>
    <w:rsid w:val="008D5880"/>
    <w:rsid w:val="008D598B"/>
    <w:rsid w:val="008D63A0"/>
    <w:rsid w:val="008D6799"/>
    <w:rsid w:val="008D68CF"/>
    <w:rsid w:val="008D77C9"/>
    <w:rsid w:val="008D7A2E"/>
    <w:rsid w:val="008E1D23"/>
    <w:rsid w:val="008E21D8"/>
    <w:rsid w:val="008E250C"/>
    <w:rsid w:val="008E2A21"/>
    <w:rsid w:val="008E2D1E"/>
    <w:rsid w:val="008E39B0"/>
    <w:rsid w:val="008E3A70"/>
    <w:rsid w:val="008E3CFE"/>
    <w:rsid w:val="008E4CF9"/>
    <w:rsid w:val="008E51E2"/>
    <w:rsid w:val="008E5747"/>
    <w:rsid w:val="008E5ACA"/>
    <w:rsid w:val="008E5D92"/>
    <w:rsid w:val="008E6287"/>
    <w:rsid w:val="008E66B1"/>
    <w:rsid w:val="008E6939"/>
    <w:rsid w:val="008E6D30"/>
    <w:rsid w:val="008E702C"/>
    <w:rsid w:val="008E7BD8"/>
    <w:rsid w:val="008F039C"/>
    <w:rsid w:val="008F0AFE"/>
    <w:rsid w:val="008F0BCF"/>
    <w:rsid w:val="008F0BD9"/>
    <w:rsid w:val="008F1CB1"/>
    <w:rsid w:val="008F1F68"/>
    <w:rsid w:val="008F2A97"/>
    <w:rsid w:val="008F2BBC"/>
    <w:rsid w:val="008F2CD2"/>
    <w:rsid w:val="008F307C"/>
    <w:rsid w:val="008F3839"/>
    <w:rsid w:val="008F4710"/>
    <w:rsid w:val="008F4C31"/>
    <w:rsid w:val="008F5058"/>
    <w:rsid w:val="008F56C5"/>
    <w:rsid w:val="008F5AEA"/>
    <w:rsid w:val="008F5F43"/>
    <w:rsid w:val="008F5F6E"/>
    <w:rsid w:val="008F6090"/>
    <w:rsid w:val="008F6164"/>
    <w:rsid w:val="008F6258"/>
    <w:rsid w:val="008F6318"/>
    <w:rsid w:val="008F6726"/>
    <w:rsid w:val="008F72C1"/>
    <w:rsid w:val="008F73E0"/>
    <w:rsid w:val="009013E4"/>
    <w:rsid w:val="00901638"/>
    <w:rsid w:val="00901E50"/>
    <w:rsid w:val="00902590"/>
    <w:rsid w:val="00902598"/>
    <w:rsid w:val="0090291C"/>
    <w:rsid w:val="009030AB"/>
    <w:rsid w:val="00903145"/>
    <w:rsid w:val="009039DE"/>
    <w:rsid w:val="00903C3D"/>
    <w:rsid w:val="009049CE"/>
    <w:rsid w:val="00904C6B"/>
    <w:rsid w:val="00905194"/>
    <w:rsid w:val="00905313"/>
    <w:rsid w:val="009053F9"/>
    <w:rsid w:val="0090582C"/>
    <w:rsid w:val="00905993"/>
    <w:rsid w:val="00905AD5"/>
    <w:rsid w:val="009068EB"/>
    <w:rsid w:val="009076EB"/>
    <w:rsid w:val="009077C7"/>
    <w:rsid w:val="00907A46"/>
    <w:rsid w:val="00907B3B"/>
    <w:rsid w:val="00907C5A"/>
    <w:rsid w:val="009101B8"/>
    <w:rsid w:val="0091039D"/>
    <w:rsid w:val="009108C0"/>
    <w:rsid w:val="009111E1"/>
    <w:rsid w:val="0091127E"/>
    <w:rsid w:val="00911561"/>
    <w:rsid w:val="00911AB2"/>
    <w:rsid w:val="00912786"/>
    <w:rsid w:val="00912DC2"/>
    <w:rsid w:val="00913328"/>
    <w:rsid w:val="00913B8C"/>
    <w:rsid w:val="009140C8"/>
    <w:rsid w:val="00914102"/>
    <w:rsid w:val="00914324"/>
    <w:rsid w:val="009144E4"/>
    <w:rsid w:val="00914D57"/>
    <w:rsid w:val="009151D0"/>
    <w:rsid w:val="00915479"/>
    <w:rsid w:val="00916125"/>
    <w:rsid w:val="009175BE"/>
    <w:rsid w:val="00920066"/>
    <w:rsid w:val="00920E02"/>
    <w:rsid w:val="009214CC"/>
    <w:rsid w:val="009218A1"/>
    <w:rsid w:val="00921AD0"/>
    <w:rsid w:val="00921F80"/>
    <w:rsid w:val="0092226E"/>
    <w:rsid w:val="009226EC"/>
    <w:rsid w:val="00922A0A"/>
    <w:rsid w:val="00922D98"/>
    <w:rsid w:val="009232F2"/>
    <w:rsid w:val="00923445"/>
    <w:rsid w:val="0092353C"/>
    <w:rsid w:val="00923944"/>
    <w:rsid w:val="00923B28"/>
    <w:rsid w:val="00923F6F"/>
    <w:rsid w:val="00925430"/>
    <w:rsid w:val="009256F0"/>
    <w:rsid w:val="00926045"/>
    <w:rsid w:val="00926238"/>
    <w:rsid w:val="00926401"/>
    <w:rsid w:val="0092665E"/>
    <w:rsid w:val="009266BF"/>
    <w:rsid w:val="0092699A"/>
    <w:rsid w:val="00926BE2"/>
    <w:rsid w:val="00926CE7"/>
    <w:rsid w:val="00926F0A"/>
    <w:rsid w:val="009271BE"/>
    <w:rsid w:val="00927324"/>
    <w:rsid w:val="00927962"/>
    <w:rsid w:val="0093020F"/>
    <w:rsid w:val="00930BB0"/>
    <w:rsid w:val="00930D88"/>
    <w:rsid w:val="00931A1E"/>
    <w:rsid w:val="00931B5E"/>
    <w:rsid w:val="00931CAB"/>
    <w:rsid w:val="00931DCF"/>
    <w:rsid w:val="00931DD9"/>
    <w:rsid w:val="00931F0A"/>
    <w:rsid w:val="00932402"/>
    <w:rsid w:val="00932855"/>
    <w:rsid w:val="00932ECA"/>
    <w:rsid w:val="0093466E"/>
    <w:rsid w:val="00935267"/>
    <w:rsid w:val="009352C3"/>
    <w:rsid w:val="009355A6"/>
    <w:rsid w:val="0093656C"/>
    <w:rsid w:val="0093735E"/>
    <w:rsid w:val="00937BFC"/>
    <w:rsid w:val="00940202"/>
    <w:rsid w:val="00940F06"/>
    <w:rsid w:val="009415AB"/>
    <w:rsid w:val="009420A3"/>
    <w:rsid w:val="009426BE"/>
    <w:rsid w:val="00942781"/>
    <w:rsid w:val="009429D1"/>
    <w:rsid w:val="00943686"/>
    <w:rsid w:val="00943B26"/>
    <w:rsid w:val="00943B98"/>
    <w:rsid w:val="00943ECA"/>
    <w:rsid w:val="00943F80"/>
    <w:rsid w:val="00944814"/>
    <w:rsid w:val="00944920"/>
    <w:rsid w:val="009452CF"/>
    <w:rsid w:val="00945736"/>
    <w:rsid w:val="00945B1E"/>
    <w:rsid w:val="00947333"/>
    <w:rsid w:val="0094782C"/>
    <w:rsid w:val="00947FDB"/>
    <w:rsid w:val="009500BF"/>
    <w:rsid w:val="0095019C"/>
    <w:rsid w:val="0095030F"/>
    <w:rsid w:val="00950A2B"/>
    <w:rsid w:val="00950A36"/>
    <w:rsid w:val="00950A53"/>
    <w:rsid w:val="0095106D"/>
    <w:rsid w:val="00951440"/>
    <w:rsid w:val="0095145D"/>
    <w:rsid w:val="00951673"/>
    <w:rsid w:val="009518B9"/>
    <w:rsid w:val="00951A26"/>
    <w:rsid w:val="00951DCC"/>
    <w:rsid w:val="00951E53"/>
    <w:rsid w:val="00951F2E"/>
    <w:rsid w:val="009522F4"/>
    <w:rsid w:val="00953138"/>
    <w:rsid w:val="00953A25"/>
    <w:rsid w:val="00953DBE"/>
    <w:rsid w:val="00953DC8"/>
    <w:rsid w:val="00953EE3"/>
    <w:rsid w:val="00954E94"/>
    <w:rsid w:val="00954EC0"/>
    <w:rsid w:val="00955DBE"/>
    <w:rsid w:val="00955EE5"/>
    <w:rsid w:val="00955F5D"/>
    <w:rsid w:val="00956473"/>
    <w:rsid w:val="0095658C"/>
    <w:rsid w:val="00956AB0"/>
    <w:rsid w:val="0095791D"/>
    <w:rsid w:val="00957962"/>
    <w:rsid w:val="00957A9B"/>
    <w:rsid w:val="00957CAA"/>
    <w:rsid w:val="00957F4A"/>
    <w:rsid w:val="00960406"/>
    <w:rsid w:val="009605EF"/>
    <w:rsid w:val="009607D3"/>
    <w:rsid w:val="00960E15"/>
    <w:rsid w:val="00960FEE"/>
    <w:rsid w:val="00961B35"/>
    <w:rsid w:val="00962115"/>
    <w:rsid w:val="00962835"/>
    <w:rsid w:val="00962E69"/>
    <w:rsid w:val="0096366F"/>
    <w:rsid w:val="00963A5C"/>
    <w:rsid w:val="00963B52"/>
    <w:rsid w:val="009640D0"/>
    <w:rsid w:val="0096484C"/>
    <w:rsid w:val="00964B1D"/>
    <w:rsid w:val="00964BCE"/>
    <w:rsid w:val="009653A3"/>
    <w:rsid w:val="00965806"/>
    <w:rsid w:val="00966A17"/>
    <w:rsid w:val="00966C27"/>
    <w:rsid w:val="0096741C"/>
    <w:rsid w:val="00967B2F"/>
    <w:rsid w:val="00967C58"/>
    <w:rsid w:val="00967FF8"/>
    <w:rsid w:val="00970434"/>
    <w:rsid w:val="009708BD"/>
    <w:rsid w:val="00970961"/>
    <w:rsid w:val="00971100"/>
    <w:rsid w:val="0097188E"/>
    <w:rsid w:val="00972276"/>
    <w:rsid w:val="00972E05"/>
    <w:rsid w:val="0097354D"/>
    <w:rsid w:val="00973892"/>
    <w:rsid w:val="00973B34"/>
    <w:rsid w:val="00973D5E"/>
    <w:rsid w:val="00974173"/>
    <w:rsid w:val="00974616"/>
    <w:rsid w:val="0097490E"/>
    <w:rsid w:val="00974BC4"/>
    <w:rsid w:val="00975031"/>
    <w:rsid w:val="0097505C"/>
    <w:rsid w:val="00975375"/>
    <w:rsid w:val="009755CC"/>
    <w:rsid w:val="009756F2"/>
    <w:rsid w:val="009765D8"/>
    <w:rsid w:val="00976912"/>
    <w:rsid w:val="00976B4B"/>
    <w:rsid w:val="00977391"/>
    <w:rsid w:val="0097789F"/>
    <w:rsid w:val="00977B96"/>
    <w:rsid w:val="0098001C"/>
    <w:rsid w:val="0098011D"/>
    <w:rsid w:val="00980742"/>
    <w:rsid w:val="00980931"/>
    <w:rsid w:val="00980C65"/>
    <w:rsid w:val="009811A1"/>
    <w:rsid w:val="00981363"/>
    <w:rsid w:val="00981B99"/>
    <w:rsid w:val="00981C1B"/>
    <w:rsid w:val="00982A62"/>
    <w:rsid w:val="0098300D"/>
    <w:rsid w:val="009831FA"/>
    <w:rsid w:val="00983610"/>
    <w:rsid w:val="00983938"/>
    <w:rsid w:val="00983947"/>
    <w:rsid w:val="00983B88"/>
    <w:rsid w:val="009843FB"/>
    <w:rsid w:val="00984470"/>
    <w:rsid w:val="00984CC7"/>
    <w:rsid w:val="00984DA6"/>
    <w:rsid w:val="009850EB"/>
    <w:rsid w:val="009859C3"/>
    <w:rsid w:val="00986672"/>
    <w:rsid w:val="0098685F"/>
    <w:rsid w:val="00987B36"/>
    <w:rsid w:val="00987E8A"/>
    <w:rsid w:val="009908D4"/>
    <w:rsid w:val="00990DBD"/>
    <w:rsid w:val="009914F7"/>
    <w:rsid w:val="00991E13"/>
    <w:rsid w:val="00991F82"/>
    <w:rsid w:val="009921B5"/>
    <w:rsid w:val="00992297"/>
    <w:rsid w:val="00992A1A"/>
    <w:rsid w:val="00992B6B"/>
    <w:rsid w:val="00992DF7"/>
    <w:rsid w:val="0099311B"/>
    <w:rsid w:val="00993420"/>
    <w:rsid w:val="00993E7A"/>
    <w:rsid w:val="00994144"/>
    <w:rsid w:val="00994312"/>
    <w:rsid w:val="00994BEA"/>
    <w:rsid w:val="00994C94"/>
    <w:rsid w:val="00994CFA"/>
    <w:rsid w:val="0099577B"/>
    <w:rsid w:val="009959C1"/>
    <w:rsid w:val="00996AAC"/>
    <w:rsid w:val="00996E3A"/>
    <w:rsid w:val="0099798C"/>
    <w:rsid w:val="009979C9"/>
    <w:rsid w:val="00997E8B"/>
    <w:rsid w:val="00997F48"/>
    <w:rsid w:val="00997F81"/>
    <w:rsid w:val="009A0000"/>
    <w:rsid w:val="009A0033"/>
    <w:rsid w:val="009A008E"/>
    <w:rsid w:val="009A0531"/>
    <w:rsid w:val="009A058D"/>
    <w:rsid w:val="009A0CE8"/>
    <w:rsid w:val="009A0D9F"/>
    <w:rsid w:val="009A11C9"/>
    <w:rsid w:val="009A1A1D"/>
    <w:rsid w:val="009A1E69"/>
    <w:rsid w:val="009A2977"/>
    <w:rsid w:val="009A2A99"/>
    <w:rsid w:val="009A2CB8"/>
    <w:rsid w:val="009A2D39"/>
    <w:rsid w:val="009A3CE9"/>
    <w:rsid w:val="009A3E26"/>
    <w:rsid w:val="009A46DA"/>
    <w:rsid w:val="009A4924"/>
    <w:rsid w:val="009A4E01"/>
    <w:rsid w:val="009A5297"/>
    <w:rsid w:val="009A52DD"/>
    <w:rsid w:val="009A5886"/>
    <w:rsid w:val="009A69ED"/>
    <w:rsid w:val="009A71DB"/>
    <w:rsid w:val="009A7650"/>
    <w:rsid w:val="009A7C69"/>
    <w:rsid w:val="009B03C9"/>
    <w:rsid w:val="009B0864"/>
    <w:rsid w:val="009B0C39"/>
    <w:rsid w:val="009B0D75"/>
    <w:rsid w:val="009B0FB9"/>
    <w:rsid w:val="009B12D3"/>
    <w:rsid w:val="009B15F7"/>
    <w:rsid w:val="009B18C3"/>
    <w:rsid w:val="009B1D6B"/>
    <w:rsid w:val="009B1E14"/>
    <w:rsid w:val="009B2283"/>
    <w:rsid w:val="009B253E"/>
    <w:rsid w:val="009B2941"/>
    <w:rsid w:val="009B297D"/>
    <w:rsid w:val="009B2B9A"/>
    <w:rsid w:val="009B2E5C"/>
    <w:rsid w:val="009B30F3"/>
    <w:rsid w:val="009B36CC"/>
    <w:rsid w:val="009B38BF"/>
    <w:rsid w:val="009B410B"/>
    <w:rsid w:val="009B49BC"/>
    <w:rsid w:val="009B4B88"/>
    <w:rsid w:val="009B4C23"/>
    <w:rsid w:val="009B5405"/>
    <w:rsid w:val="009B5816"/>
    <w:rsid w:val="009B5986"/>
    <w:rsid w:val="009B5BD3"/>
    <w:rsid w:val="009B5FDD"/>
    <w:rsid w:val="009B63FC"/>
    <w:rsid w:val="009B648A"/>
    <w:rsid w:val="009B7E9C"/>
    <w:rsid w:val="009C001B"/>
    <w:rsid w:val="009C0041"/>
    <w:rsid w:val="009C03FA"/>
    <w:rsid w:val="009C1717"/>
    <w:rsid w:val="009C1D5A"/>
    <w:rsid w:val="009C1DFB"/>
    <w:rsid w:val="009C2F0E"/>
    <w:rsid w:val="009C315E"/>
    <w:rsid w:val="009C321F"/>
    <w:rsid w:val="009C3E7D"/>
    <w:rsid w:val="009C3FBF"/>
    <w:rsid w:val="009C47E8"/>
    <w:rsid w:val="009C4A72"/>
    <w:rsid w:val="009C4BA9"/>
    <w:rsid w:val="009C5116"/>
    <w:rsid w:val="009C5D89"/>
    <w:rsid w:val="009C5FB1"/>
    <w:rsid w:val="009C6018"/>
    <w:rsid w:val="009C681A"/>
    <w:rsid w:val="009C7634"/>
    <w:rsid w:val="009C7637"/>
    <w:rsid w:val="009D05B8"/>
    <w:rsid w:val="009D0DEE"/>
    <w:rsid w:val="009D13E3"/>
    <w:rsid w:val="009D1400"/>
    <w:rsid w:val="009D16E4"/>
    <w:rsid w:val="009D18A6"/>
    <w:rsid w:val="009D1F76"/>
    <w:rsid w:val="009D21B0"/>
    <w:rsid w:val="009D2E05"/>
    <w:rsid w:val="009D36F6"/>
    <w:rsid w:val="009D38CF"/>
    <w:rsid w:val="009D55C4"/>
    <w:rsid w:val="009D6008"/>
    <w:rsid w:val="009D6A54"/>
    <w:rsid w:val="009D71E5"/>
    <w:rsid w:val="009D7CE7"/>
    <w:rsid w:val="009D7EEE"/>
    <w:rsid w:val="009E04F1"/>
    <w:rsid w:val="009E08D7"/>
    <w:rsid w:val="009E0F6C"/>
    <w:rsid w:val="009E1B01"/>
    <w:rsid w:val="009E1EE9"/>
    <w:rsid w:val="009E1F3E"/>
    <w:rsid w:val="009E220D"/>
    <w:rsid w:val="009E24F6"/>
    <w:rsid w:val="009E2542"/>
    <w:rsid w:val="009E2786"/>
    <w:rsid w:val="009E2977"/>
    <w:rsid w:val="009E2D47"/>
    <w:rsid w:val="009E3480"/>
    <w:rsid w:val="009E34A6"/>
    <w:rsid w:val="009E3A58"/>
    <w:rsid w:val="009E3C1E"/>
    <w:rsid w:val="009E3FB0"/>
    <w:rsid w:val="009E479A"/>
    <w:rsid w:val="009E5677"/>
    <w:rsid w:val="009E5939"/>
    <w:rsid w:val="009E5CAD"/>
    <w:rsid w:val="009E5DCE"/>
    <w:rsid w:val="009E6E31"/>
    <w:rsid w:val="009E722E"/>
    <w:rsid w:val="009E75D3"/>
    <w:rsid w:val="009E7969"/>
    <w:rsid w:val="009E7F4A"/>
    <w:rsid w:val="009F00A8"/>
    <w:rsid w:val="009F0264"/>
    <w:rsid w:val="009F02B5"/>
    <w:rsid w:val="009F05D7"/>
    <w:rsid w:val="009F09B9"/>
    <w:rsid w:val="009F1ACB"/>
    <w:rsid w:val="009F1AF2"/>
    <w:rsid w:val="009F1E7E"/>
    <w:rsid w:val="009F2568"/>
    <w:rsid w:val="009F2B3D"/>
    <w:rsid w:val="009F2D81"/>
    <w:rsid w:val="009F300B"/>
    <w:rsid w:val="009F3031"/>
    <w:rsid w:val="009F3475"/>
    <w:rsid w:val="009F34A1"/>
    <w:rsid w:val="009F3786"/>
    <w:rsid w:val="009F38E8"/>
    <w:rsid w:val="009F3B5E"/>
    <w:rsid w:val="009F3C87"/>
    <w:rsid w:val="009F3E04"/>
    <w:rsid w:val="009F422E"/>
    <w:rsid w:val="009F432E"/>
    <w:rsid w:val="009F4486"/>
    <w:rsid w:val="009F46BD"/>
    <w:rsid w:val="009F4A06"/>
    <w:rsid w:val="009F4A99"/>
    <w:rsid w:val="009F4C44"/>
    <w:rsid w:val="009F5749"/>
    <w:rsid w:val="009F5E27"/>
    <w:rsid w:val="009F606B"/>
    <w:rsid w:val="009F60D3"/>
    <w:rsid w:val="009F612F"/>
    <w:rsid w:val="009F72FC"/>
    <w:rsid w:val="009F7527"/>
    <w:rsid w:val="00A00C80"/>
    <w:rsid w:val="00A00C96"/>
    <w:rsid w:val="00A00ED9"/>
    <w:rsid w:val="00A00F95"/>
    <w:rsid w:val="00A0129E"/>
    <w:rsid w:val="00A01F58"/>
    <w:rsid w:val="00A0291D"/>
    <w:rsid w:val="00A02BA7"/>
    <w:rsid w:val="00A02E89"/>
    <w:rsid w:val="00A03181"/>
    <w:rsid w:val="00A03377"/>
    <w:rsid w:val="00A03382"/>
    <w:rsid w:val="00A03B34"/>
    <w:rsid w:val="00A04216"/>
    <w:rsid w:val="00A04713"/>
    <w:rsid w:val="00A048F7"/>
    <w:rsid w:val="00A05091"/>
    <w:rsid w:val="00A0509D"/>
    <w:rsid w:val="00A052B3"/>
    <w:rsid w:val="00A05A09"/>
    <w:rsid w:val="00A06978"/>
    <w:rsid w:val="00A06AD0"/>
    <w:rsid w:val="00A072D4"/>
    <w:rsid w:val="00A07BFE"/>
    <w:rsid w:val="00A07F0E"/>
    <w:rsid w:val="00A07FDD"/>
    <w:rsid w:val="00A1063A"/>
    <w:rsid w:val="00A110B9"/>
    <w:rsid w:val="00A112AB"/>
    <w:rsid w:val="00A11C8A"/>
    <w:rsid w:val="00A123F6"/>
    <w:rsid w:val="00A12918"/>
    <w:rsid w:val="00A129E4"/>
    <w:rsid w:val="00A1370D"/>
    <w:rsid w:val="00A13764"/>
    <w:rsid w:val="00A13ADD"/>
    <w:rsid w:val="00A13DC1"/>
    <w:rsid w:val="00A14477"/>
    <w:rsid w:val="00A144A2"/>
    <w:rsid w:val="00A144D3"/>
    <w:rsid w:val="00A14632"/>
    <w:rsid w:val="00A147A4"/>
    <w:rsid w:val="00A14CF8"/>
    <w:rsid w:val="00A1500F"/>
    <w:rsid w:val="00A15695"/>
    <w:rsid w:val="00A1580D"/>
    <w:rsid w:val="00A1667B"/>
    <w:rsid w:val="00A16713"/>
    <w:rsid w:val="00A16EBC"/>
    <w:rsid w:val="00A203E1"/>
    <w:rsid w:val="00A2051E"/>
    <w:rsid w:val="00A20CDE"/>
    <w:rsid w:val="00A20EAE"/>
    <w:rsid w:val="00A210AD"/>
    <w:rsid w:val="00A2187A"/>
    <w:rsid w:val="00A219E5"/>
    <w:rsid w:val="00A22908"/>
    <w:rsid w:val="00A236F2"/>
    <w:rsid w:val="00A23C20"/>
    <w:rsid w:val="00A23FDB"/>
    <w:rsid w:val="00A240C8"/>
    <w:rsid w:val="00A24248"/>
    <w:rsid w:val="00A242AA"/>
    <w:rsid w:val="00A242E9"/>
    <w:rsid w:val="00A245F2"/>
    <w:rsid w:val="00A2473C"/>
    <w:rsid w:val="00A24986"/>
    <w:rsid w:val="00A25799"/>
    <w:rsid w:val="00A25B6B"/>
    <w:rsid w:val="00A27120"/>
    <w:rsid w:val="00A274C5"/>
    <w:rsid w:val="00A27A3B"/>
    <w:rsid w:val="00A27D61"/>
    <w:rsid w:val="00A30165"/>
    <w:rsid w:val="00A3079B"/>
    <w:rsid w:val="00A309FF"/>
    <w:rsid w:val="00A30A10"/>
    <w:rsid w:val="00A30CA2"/>
    <w:rsid w:val="00A310F7"/>
    <w:rsid w:val="00A31B33"/>
    <w:rsid w:val="00A31C33"/>
    <w:rsid w:val="00A32145"/>
    <w:rsid w:val="00A3291F"/>
    <w:rsid w:val="00A32E9A"/>
    <w:rsid w:val="00A32FC5"/>
    <w:rsid w:val="00A332F0"/>
    <w:rsid w:val="00A3370E"/>
    <w:rsid w:val="00A33A65"/>
    <w:rsid w:val="00A33C71"/>
    <w:rsid w:val="00A33CDF"/>
    <w:rsid w:val="00A33F60"/>
    <w:rsid w:val="00A34425"/>
    <w:rsid w:val="00A34741"/>
    <w:rsid w:val="00A349E2"/>
    <w:rsid w:val="00A34DD8"/>
    <w:rsid w:val="00A34DF8"/>
    <w:rsid w:val="00A34E8A"/>
    <w:rsid w:val="00A35470"/>
    <w:rsid w:val="00A36A03"/>
    <w:rsid w:val="00A37444"/>
    <w:rsid w:val="00A37652"/>
    <w:rsid w:val="00A377CA"/>
    <w:rsid w:val="00A37F43"/>
    <w:rsid w:val="00A40A97"/>
    <w:rsid w:val="00A41920"/>
    <w:rsid w:val="00A41E37"/>
    <w:rsid w:val="00A4243B"/>
    <w:rsid w:val="00A42463"/>
    <w:rsid w:val="00A424EB"/>
    <w:rsid w:val="00A42F7B"/>
    <w:rsid w:val="00A430FD"/>
    <w:rsid w:val="00A4316C"/>
    <w:rsid w:val="00A432A6"/>
    <w:rsid w:val="00A43302"/>
    <w:rsid w:val="00A44296"/>
    <w:rsid w:val="00A444ED"/>
    <w:rsid w:val="00A448F5"/>
    <w:rsid w:val="00A44B03"/>
    <w:rsid w:val="00A44FC8"/>
    <w:rsid w:val="00A44FFC"/>
    <w:rsid w:val="00A450E2"/>
    <w:rsid w:val="00A45BF4"/>
    <w:rsid w:val="00A45DB1"/>
    <w:rsid w:val="00A45F76"/>
    <w:rsid w:val="00A4607D"/>
    <w:rsid w:val="00A46300"/>
    <w:rsid w:val="00A466C3"/>
    <w:rsid w:val="00A4759E"/>
    <w:rsid w:val="00A50008"/>
    <w:rsid w:val="00A50775"/>
    <w:rsid w:val="00A50978"/>
    <w:rsid w:val="00A5166F"/>
    <w:rsid w:val="00A51A00"/>
    <w:rsid w:val="00A51C79"/>
    <w:rsid w:val="00A51D4C"/>
    <w:rsid w:val="00A51DAC"/>
    <w:rsid w:val="00A51EE2"/>
    <w:rsid w:val="00A521CE"/>
    <w:rsid w:val="00A524FA"/>
    <w:rsid w:val="00A52816"/>
    <w:rsid w:val="00A52B6C"/>
    <w:rsid w:val="00A52E02"/>
    <w:rsid w:val="00A53876"/>
    <w:rsid w:val="00A53F05"/>
    <w:rsid w:val="00A53FD9"/>
    <w:rsid w:val="00A552E9"/>
    <w:rsid w:val="00A556F5"/>
    <w:rsid w:val="00A55B0A"/>
    <w:rsid w:val="00A56465"/>
    <w:rsid w:val="00A565E5"/>
    <w:rsid w:val="00A56712"/>
    <w:rsid w:val="00A56EF3"/>
    <w:rsid w:val="00A57208"/>
    <w:rsid w:val="00A57872"/>
    <w:rsid w:val="00A57F77"/>
    <w:rsid w:val="00A6045F"/>
    <w:rsid w:val="00A60CF0"/>
    <w:rsid w:val="00A61084"/>
    <w:rsid w:val="00A6133E"/>
    <w:rsid w:val="00A61AF6"/>
    <w:rsid w:val="00A62047"/>
    <w:rsid w:val="00A62472"/>
    <w:rsid w:val="00A62838"/>
    <w:rsid w:val="00A62B57"/>
    <w:rsid w:val="00A62C18"/>
    <w:rsid w:val="00A62C6A"/>
    <w:rsid w:val="00A62D02"/>
    <w:rsid w:val="00A62F9A"/>
    <w:rsid w:val="00A632ED"/>
    <w:rsid w:val="00A63684"/>
    <w:rsid w:val="00A64960"/>
    <w:rsid w:val="00A64AEA"/>
    <w:rsid w:val="00A64C96"/>
    <w:rsid w:val="00A64F82"/>
    <w:rsid w:val="00A657AD"/>
    <w:rsid w:val="00A65B4D"/>
    <w:rsid w:val="00A65F4E"/>
    <w:rsid w:val="00A660BD"/>
    <w:rsid w:val="00A661CB"/>
    <w:rsid w:val="00A66411"/>
    <w:rsid w:val="00A66C28"/>
    <w:rsid w:val="00A66D19"/>
    <w:rsid w:val="00A670A9"/>
    <w:rsid w:val="00A67590"/>
    <w:rsid w:val="00A678BF"/>
    <w:rsid w:val="00A67953"/>
    <w:rsid w:val="00A67D5B"/>
    <w:rsid w:val="00A7080F"/>
    <w:rsid w:val="00A70E39"/>
    <w:rsid w:val="00A71217"/>
    <w:rsid w:val="00A7171F"/>
    <w:rsid w:val="00A71887"/>
    <w:rsid w:val="00A71933"/>
    <w:rsid w:val="00A72572"/>
    <w:rsid w:val="00A729E7"/>
    <w:rsid w:val="00A730D9"/>
    <w:rsid w:val="00A7314D"/>
    <w:rsid w:val="00A731BC"/>
    <w:rsid w:val="00A7325E"/>
    <w:rsid w:val="00A7342D"/>
    <w:rsid w:val="00A73CDA"/>
    <w:rsid w:val="00A7419E"/>
    <w:rsid w:val="00A74326"/>
    <w:rsid w:val="00A745D1"/>
    <w:rsid w:val="00A7491D"/>
    <w:rsid w:val="00A750B3"/>
    <w:rsid w:val="00A75674"/>
    <w:rsid w:val="00A75AFD"/>
    <w:rsid w:val="00A766F9"/>
    <w:rsid w:val="00A76AC0"/>
    <w:rsid w:val="00A77EB5"/>
    <w:rsid w:val="00A8011F"/>
    <w:rsid w:val="00A801AA"/>
    <w:rsid w:val="00A80616"/>
    <w:rsid w:val="00A8069B"/>
    <w:rsid w:val="00A8127F"/>
    <w:rsid w:val="00A81E43"/>
    <w:rsid w:val="00A81FA8"/>
    <w:rsid w:val="00A8205C"/>
    <w:rsid w:val="00A82948"/>
    <w:rsid w:val="00A82AF5"/>
    <w:rsid w:val="00A83384"/>
    <w:rsid w:val="00A833CA"/>
    <w:rsid w:val="00A83464"/>
    <w:rsid w:val="00A84D5F"/>
    <w:rsid w:val="00A85404"/>
    <w:rsid w:val="00A85DB4"/>
    <w:rsid w:val="00A86203"/>
    <w:rsid w:val="00A865F1"/>
    <w:rsid w:val="00A87A0C"/>
    <w:rsid w:val="00A901C0"/>
    <w:rsid w:val="00A9076B"/>
    <w:rsid w:val="00A91A59"/>
    <w:rsid w:val="00A92F30"/>
    <w:rsid w:val="00A943D0"/>
    <w:rsid w:val="00A94AA7"/>
    <w:rsid w:val="00A94D72"/>
    <w:rsid w:val="00A95347"/>
    <w:rsid w:val="00A95C13"/>
    <w:rsid w:val="00A96237"/>
    <w:rsid w:val="00A9653E"/>
    <w:rsid w:val="00A96673"/>
    <w:rsid w:val="00A96B3B"/>
    <w:rsid w:val="00A97870"/>
    <w:rsid w:val="00A97A3F"/>
    <w:rsid w:val="00AA0DC6"/>
    <w:rsid w:val="00AA1325"/>
    <w:rsid w:val="00AA1EC0"/>
    <w:rsid w:val="00AA206B"/>
    <w:rsid w:val="00AA20CF"/>
    <w:rsid w:val="00AA21F9"/>
    <w:rsid w:val="00AA243E"/>
    <w:rsid w:val="00AA2922"/>
    <w:rsid w:val="00AA33C2"/>
    <w:rsid w:val="00AA37DF"/>
    <w:rsid w:val="00AA52C2"/>
    <w:rsid w:val="00AA52D1"/>
    <w:rsid w:val="00AA570E"/>
    <w:rsid w:val="00AA573F"/>
    <w:rsid w:val="00AA5B13"/>
    <w:rsid w:val="00AA63EE"/>
    <w:rsid w:val="00AA64C2"/>
    <w:rsid w:val="00AA69AC"/>
    <w:rsid w:val="00AA7028"/>
    <w:rsid w:val="00AA7392"/>
    <w:rsid w:val="00AA7557"/>
    <w:rsid w:val="00AA7593"/>
    <w:rsid w:val="00AA7F24"/>
    <w:rsid w:val="00AB07E3"/>
    <w:rsid w:val="00AB092D"/>
    <w:rsid w:val="00AB0B70"/>
    <w:rsid w:val="00AB1175"/>
    <w:rsid w:val="00AB11BF"/>
    <w:rsid w:val="00AB1C9F"/>
    <w:rsid w:val="00AB1F33"/>
    <w:rsid w:val="00AB2502"/>
    <w:rsid w:val="00AB2E70"/>
    <w:rsid w:val="00AB316E"/>
    <w:rsid w:val="00AB31FD"/>
    <w:rsid w:val="00AB366A"/>
    <w:rsid w:val="00AB3E87"/>
    <w:rsid w:val="00AB4021"/>
    <w:rsid w:val="00AB4B15"/>
    <w:rsid w:val="00AB50A6"/>
    <w:rsid w:val="00AB57E3"/>
    <w:rsid w:val="00AB598B"/>
    <w:rsid w:val="00AB5E13"/>
    <w:rsid w:val="00AB5E6F"/>
    <w:rsid w:val="00AB619D"/>
    <w:rsid w:val="00AB64C2"/>
    <w:rsid w:val="00AB653E"/>
    <w:rsid w:val="00AB7E0D"/>
    <w:rsid w:val="00AB7E29"/>
    <w:rsid w:val="00AC0765"/>
    <w:rsid w:val="00AC1248"/>
    <w:rsid w:val="00AC1A56"/>
    <w:rsid w:val="00AC1D57"/>
    <w:rsid w:val="00AC1D8D"/>
    <w:rsid w:val="00AC1E72"/>
    <w:rsid w:val="00AC24F5"/>
    <w:rsid w:val="00AC2B0D"/>
    <w:rsid w:val="00AC35F8"/>
    <w:rsid w:val="00AC3664"/>
    <w:rsid w:val="00AC3AC7"/>
    <w:rsid w:val="00AC44C4"/>
    <w:rsid w:val="00AC4787"/>
    <w:rsid w:val="00AC5088"/>
    <w:rsid w:val="00AC52CB"/>
    <w:rsid w:val="00AC5463"/>
    <w:rsid w:val="00AC5964"/>
    <w:rsid w:val="00AC618D"/>
    <w:rsid w:val="00AC622B"/>
    <w:rsid w:val="00AC63FD"/>
    <w:rsid w:val="00AC693C"/>
    <w:rsid w:val="00AC6AAB"/>
    <w:rsid w:val="00AC6B7C"/>
    <w:rsid w:val="00AC70A7"/>
    <w:rsid w:val="00AD15DF"/>
    <w:rsid w:val="00AD1A69"/>
    <w:rsid w:val="00AD30C6"/>
    <w:rsid w:val="00AD384F"/>
    <w:rsid w:val="00AD39A5"/>
    <w:rsid w:val="00AD39C7"/>
    <w:rsid w:val="00AD3FCC"/>
    <w:rsid w:val="00AD4449"/>
    <w:rsid w:val="00AD47D5"/>
    <w:rsid w:val="00AD4839"/>
    <w:rsid w:val="00AD535F"/>
    <w:rsid w:val="00AD536A"/>
    <w:rsid w:val="00AD5380"/>
    <w:rsid w:val="00AD5749"/>
    <w:rsid w:val="00AD5AFF"/>
    <w:rsid w:val="00AD5C14"/>
    <w:rsid w:val="00AD5EC0"/>
    <w:rsid w:val="00AD66CC"/>
    <w:rsid w:val="00AD6961"/>
    <w:rsid w:val="00AD6B68"/>
    <w:rsid w:val="00AD6F7A"/>
    <w:rsid w:val="00AD73A0"/>
    <w:rsid w:val="00AD7666"/>
    <w:rsid w:val="00AD7C14"/>
    <w:rsid w:val="00AD7EAA"/>
    <w:rsid w:val="00AD7EC7"/>
    <w:rsid w:val="00AE01CF"/>
    <w:rsid w:val="00AE034C"/>
    <w:rsid w:val="00AE0C46"/>
    <w:rsid w:val="00AE17A9"/>
    <w:rsid w:val="00AE181C"/>
    <w:rsid w:val="00AE1844"/>
    <w:rsid w:val="00AE1B44"/>
    <w:rsid w:val="00AE1C04"/>
    <w:rsid w:val="00AE2555"/>
    <w:rsid w:val="00AE2F5F"/>
    <w:rsid w:val="00AE354A"/>
    <w:rsid w:val="00AE4316"/>
    <w:rsid w:val="00AE4D12"/>
    <w:rsid w:val="00AE578A"/>
    <w:rsid w:val="00AE5A12"/>
    <w:rsid w:val="00AE5B67"/>
    <w:rsid w:val="00AE6007"/>
    <w:rsid w:val="00AE60E7"/>
    <w:rsid w:val="00AE616A"/>
    <w:rsid w:val="00AE6AFA"/>
    <w:rsid w:val="00AE6C48"/>
    <w:rsid w:val="00AE6FB9"/>
    <w:rsid w:val="00AE7378"/>
    <w:rsid w:val="00AE7776"/>
    <w:rsid w:val="00AE7B7E"/>
    <w:rsid w:val="00AE7D0F"/>
    <w:rsid w:val="00AF14F3"/>
    <w:rsid w:val="00AF1A21"/>
    <w:rsid w:val="00AF1BCD"/>
    <w:rsid w:val="00AF268D"/>
    <w:rsid w:val="00AF28A9"/>
    <w:rsid w:val="00AF3362"/>
    <w:rsid w:val="00AF3576"/>
    <w:rsid w:val="00AF36DF"/>
    <w:rsid w:val="00AF374C"/>
    <w:rsid w:val="00AF382B"/>
    <w:rsid w:val="00AF3B99"/>
    <w:rsid w:val="00AF3DAB"/>
    <w:rsid w:val="00AF3EDE"/>
    <w:rsid w:val="00AF4127"/>
    <w:rsid w:val="00AF5A87"/>
    <w:rsid w:val="00AF5FB2"/>
    <w:rsid w:val="00AF60EE"/>
    <w:rsid w:val="00AF6D74"/>
    <w:rsid w:val="00AF703C"/>
    <w:rsid w:val="00AF74F1"/>
    <w:rsid w:val="00AF78CE"/>
    <w:rsid w:val="00AF7A56"/>
    <w:rsid w:val="00AF7C53"/>
    <w:rsid w:val="00B00426"/>
    <w:rsid w:val="00B0043F"/>
    <w:rsid w:val="00B00A25"/>
    <w:rsid w:val="00B01839"/>
    <w:rsid w:val="00B0193E"/>
    <w:rsid w:val="00B01D2E"/>
    <w:rsid w:val="00B01D99"/>
    <w:rsid w:val="00B02276"/>
    <w:rsid w:val="00B02707"/>
    <w:rsid w:val="00B02882"/>
    <w:rsid w:val="00B029AC"/>
    <w:rsid w:val="00B02B0F"/>
    <w:rsid w:val="00B036AE"/>
    <w:rsid w:val="00B037AC"/>
    <w:rsid w:val="00B03897"/>
    <w:rsid w:val="00B038EF"/>
    <w:rsid w:val="00B03FAD"/>
    <w:rsid w:val="00B04073"/>
    <w:rsid w:val="00B0413B"/>
    <w:rsid w:val="00B04865"/>
    <w:rsid w:val="00B04959"/>
    <w:rsid w:val="00B04A23"/>
    <w:rsid w:val="00B04BCF"/>
    <w:rsid w:val="00B04C49"/>
    <w:rsid w:val="00B04E5C"/>
    <w:rsid w:val="00B04ED7"/>
    <w:rsid w:val="00B04FBB"/>
    <w:rsid w:val="00B05290"/>
    <w:rsid w:val="00B0562E"/>
    <w:rsid w:val="00B05787"/>
    <w:rsid w:val="00B057AE"/>
    <w:rsid w:val="00B05977"/>
    <w:rsid w:val="00B06305"/>
    <w:rsid w:val="00B0648D"/>
    <w:rsid w:val="00B06E95"/>
    <w:rsid w:val="00B07104"/>
    <w:rsid w:val="00B071C8"/>
    <w:rsid w:val="00B072DB"/>
    <w:rsid w:val="00B108C3"/>
    <w:rsid w:val="00B10989"/>
    <w:rsid w:val="00B10DAD"/>
    <w:rsid w:val="00B111C0"/>
    <w:rsid w:val="00B1141F"/>
    <w:rsid w:val="00B124BB"/>
    <w:rsid w:val="00B12955"/>
    <w:rsid w:val="00B12AD4"/>
    <w:rsid w:val="00B130BC"/>
    <w:rsid w:val="00B132A2"/>
    <w:rsid w:val="00B1349D"/>
    <w:rsid w:val="00B1379A"/>
    <w:rsid w:val="00B13FDB"/>
    <w:rsid w:val="00B147A6"/>
    <w:rsid w:val="00B1497B"/>
    <w:rsid w:val="00B14A83"/>
    <w:rsid w:val="00B14D1C"/>
    <w:rsid w:val="00B14DF9"/>
    <w:rsid w:val="00B14E63"/>
    <w:rsid w:val="00B14E77"/>
    <w:rsid w:val="00B1565A"/>
    <w:rsid w:val="00B1572D"/>
    <w:rsid w:val="00B1617B"/>
    <w:rsid w:val="00B17161"/>
    <w:rsid w:val="00B17720"/>
    <w:rsid w:val="00B178D6"/>
    <w:rsid w:val="00B20CD5"/>
    <w:rsid w:val="00B21251"/>
    <w:rsid w:val="00B21503"/>
    <w:rsid w:val="00B219B0"/>
    <w:rsid w:val="00B21ED9"/>
    <w:rsid w:val="00B22123"/>
    <w:rsid w:val="00B223AB"/>
    <w:rsid w:val="00B22822"/>
    <w:rsid w:val="00B22D33"/>
    <w:rsid w:val="00B23019"/>
    <w:rsid w:val="00B2326B"/>
    <w:rsid w:val="00B2365A"/>
    <w:rsid w:val="00B23FD6"/>
    <w:rsid w:val="00B24AB6"/>
    <w:rsid w:val="00B24D26"/>
    <w:rsid w:val="00B25946"/>
    <w:rsid w:val="00B25A84"/>
    <w:rsid w:val="00B2616E"/>
    <w:rsid w:val="00B26E26"/>
    <w:rsid w:val="00B26F25"/>
    <w:rsid w:val="00B274C8"/>
    <w:rsid w:val="00B27A78"/>
    <w:rsid w:val="00B27A79"/>
    <w:rsid w:val="00B27A95"/>
    <w:rsid w:val="00B27CFD"/>
    <w:rsid w:val="00B3081D"/>
    <w:rsid w:val="00B30EBC"/>
    <w:rsid w:val="00B30F5D"/>
    <w:rsid w:val="00B31F01"/>
    <w:rsid w:val="00B32132"/>
    <w:rsid w:val="00B32483"/>
    <w:rsid w:val="00B32AF5"/>
    <w:rsid w:val="00B33AC4"/>
    <w:rsid w:val="00B34187"/>
    <w:rsid w:val="00B34467"/>
    <w:rsid w:val="00B34507"/>
    <w:rsid w:val="00B3485A"/>
    <w:rsid w:val="00B350CC"/>
    <w:rsid w:val="00B35A09"/>
    <w:rsid w:val="00B35EFE"/>
    <w:rsid w:val="00B3600D"/>
    <w:rsid w:val="00B36185"/>
    <w:rsid w:val="00B362E4"/>
    <w:rsid w:val="00B368F3"/>
    <w:rsid w:val="00B36AC7"/>
    <w:rsid w:val="00B36C49"/>
    <w:rsid w:val="00B36C81"/>
    <w:rsid w:val="00B36FF5"/>
    <w:rsid w:val="00B371F7"/>
    <w:rsid w:val="00B372DD"/>
    <w:rsid w:val="00B37445"/>
    <w:rsid w:val="00B375E5"/>
    <w:rsid w:val="00B37831"/>
    <w:rsid w:val="00B37A04"/>
    <w:rsid w:val="00B404CA"/>
    <w:rsid w:val="00B412A5"/>
    <w:rsid w:val="00B413F4"/>
    <w:rsid w:val="00B414BF"/>
    <w:rsid w:val="00B418DB"/>
    <w:rsid w:val="00B41FD7"/>
    <w:rsid w:val="00B42AF3"/>
    <w:rsid w:val="00B43591"/>
    <w:rsid w:val="00B43D33"/>
    <w:rsid w:val="00B440A4"/>
    <w:rsid w:val="00B442B1"/>
    <w:rsid w:val="00B44563"/>
    <w:rsid w:val="00B455EA"/>
    <w:rsid w:val="00B45E92"/>
    <w:rsid w:val="00B469C3"/>
    <w:rsid w:val="00B474D3"/>
    <w:rsid w:val="00B477A5"/>
    <w:rsid w:val="00B47DEE"/>
    <w:rsid w:val="00B47F17"/>
    <w:rsid w:val="00B50868"/>
    <w:rsid w:val="00B50CC3"/>
    <w:rsid w:val="00B51102"/>
    <w:rsid w:val="00B51159"/>
    <w:rsid w:val="00B51246"/>
    <w:rsid w:val="00B51410"/>
    <w:rsid w:val="00B51994"/>
    <w:rsid w:val="00B51A85"/>
    <w:rsid w:val="00B52047"/>
    <w:rsid w:val="00B52287"/>
    <w:rsid w:val="00B52C5E"/>
    <w:rsid w:val="00B534EE"/>
    <w:rsid w:val="00B53631"/>
    <w:rsid w:val="00B53692"/>
    <w:rsid w:val="00B53A4B"/>
    <w:rsid w:val="00B53DB1"/>
    <w:rsid w:val="00B53E09"/>
    <w:rsid w:val="00B55008"/>
    <w:rsid w:val="00B5517E"/>
    <w:rsid w:val="00B55C53"/>
    <w:rsid w:val="00B55D91"/>
    <w:rsid w:val="00B56E4F"/>
    <w:rsid w:val="00B573C1"/>
    <w:rsid w:val="00B5799D"/>
    <w:rsid w:val="00B579AF"/>
    <w:rsid w:val="00B57D94"/>
    <w:rsid w:val="00B57FBC"/>
    <w:rsid w:val="00B600D9"/>
    <w:rsid w:val="00B608BF"/>
    <w:rsid w:val="00B60F03"/>
    <w:rsid w:val="00B61358"/>
    <w:rsid w:val="00B61600"/>
    <w:rsid w:val="00B61CFF"/>
    <w:rsid w:val="00B61F4C"/>
    <w:rsid w:val="00B62142"/>
    <w:rsid w:val="00B62440"/>
    <w:rsid w:val="00B62511"/>
    <w:rsid w:val="00B627F6"/>
    <w:rsid w:val="00B62BE7"/>
    <w:rsid w:val="00B62CEE"/>
    <w:rsid w:val="00B6345C"/>
    <w:rsid w:val="00B638C9"/>
    <w:rsid w:val="00B63E90"/>
    <w:rsid w:val="00B6493C"/>
    <w:rsid w:val="00B649BE"/>
    <w:rsid w:val="00B64A9F"/>
    <w:rsid w:val="00B64AED"/>
    <w:rsid w:val="00B64BD7"/>
    <w:rsid w:val="00B64E3D"/>
    <w:rsid w:val="00B65160"/>
    <w:rsid w:val="00B6589C"/>
    <w:rsid w:val="00B659D6"/>
    <w:rsid w:val="00B65D87"/>
    <w:rsid w:val="00B66128"/>
    <w:rsid w:val="00B6636B"/>
    <w:rsid w:val="00B66E0A"/>
    <w:rsid w:val="00B66FFD"/>
    <w:rsid w:val="00B67CF8"/>
    <w:rsid w:val="00B7003F"/>
    <w:rsid w:val="00B700FD"/>
    <w:rsid w:val="00B70343"/>
    <w:rsid w:val="00B7036D"/>
    <w:rsid w:val="00B70801"/>
    <w:rsid w:val="00B708BA"/>
    <w:rsid w:val="00B7110D"/>
    <w:rsid w:val="00B71373"/>
    <w:rsid w:val="00B71482"/>
    <w:rsid w:val="00B71AD6"/>
    <w:rsid w:val="00B71D95"/>
    <w:rsid w:val="00B72473"/>
    <w:rsid w:val="00B729F7"/>
    <w:rsid w:val="00B731CB"/>
    <w:rsid w:val="00B73794"/>
    <w:rsid w:val="00B73F5E"/>
    <w:rsid w:val="00B73F6B"/>
    <w:rsid w:val="00B746E2"/>
    <w:rsid w:val="00B754E2"/>
    <w:rsid w:val="00B76C7E"/>
    <w:rsid w:val="00B76E9F"/>
    <w:rsid w:val="00B770C3"/>
    <w:rsid w:val="00B778DC"/>
    <w:rsid w:val="00B806B6"/>
    <w:rsid w:val="00B80CBE"/>
    <w:rsid w:val="00B810FF"/>
    <w:rsid w:val="00B81227"/>
    <w:rsid w:val="00B814CA"/>
    <w:rsid w:val="00B81BE4"/>
    <w:rsid w:val="00B81E84"/>
    <w:rsid w:val="00B822B8"/>
    <w:rsid w:val="00B8264F"/>
    <w:rsid w:val="00B8282E"/>
    <w:rsid w:val="00B83232"/>
    <w:rsid w:val="00B83338"/>
    <w:rsid w:val="00B83916"/>
    <w:rsid w:val="00B8399E"/>
    <w:rsid w:val="00B83AA9"/>
    <w:rsid w:val="00B83B0D"/>
    <w:rsid w:val="00B83D05"/>
    <w:rsid w:val="00B846FB"/>
    <w:rsid w:val="00B8471C"/>
    <w:rsid w:val="00B84749"/>
    <w:rsid w:val="00B847B0"/>
    <w:rsid w:val="00B8498D"/>
    <w:rsid w:val="00B84C9D"/>
    <w:rsid w:val="00B84D70"/>
    <w:rsid w:val="00B84EEF"/>
    <w:rsid w:val="00B85788"/>
    <w:rsid w:val="00B85807"/>
    <w:rsid w:val="00B85AE8"/>
    <w:rsid w:val="00B85B43"/>
    <w:rsid w:val="00B85CFA"/>
    <w:rsid w:val="00B85E82"/>
    <w:rsid w:val="00B85FE0"/>
    <w:rsid w:val="00B86947"/>
    <w:rsid w:val="00B87038"/>
    <w:rsid w:val="00B870CA"/>
    <w:rsid w:val="00B8798C"/>
    <w:rsid w:val="00B87AAB"/>
    <w:rsid w:val="00B90612"/>
    <w:rsid w:val="00B90840"/>
    <w:rsid w:val="00B90C3B"/>
    <w:rsid w:val="00B91375"/>
    <w:rsid w:val="00B91D4B"/>
    <w:rsid w:val="00B91DD7"/>
    <w:rsid w:val="00B91F5B"/>
    <w:rsid w:val="00B91F82"/>
    <w:rsid w:val="00B930BE"/>
    <w:rsid w:val="00B93D1A"/>
    <w:rsid w:val="00B9438F"/>
    <w:rsid w:val="00B943EA"/>
    <w:rsid w:val="00B94444"/>
    <w:rsid w:val="00B94760"/>
    <w:rsid w:val="00B9493B"/>
    <w:rsid w:val="00B949CF"/>
    <w:rsid w:val="00B94BD4"/>
    <w:rsid w:val="00B94DB0"/>
    <w:rsid w:val="00B94DB9"/>
    <w:rsid w:val="00B94F14"/>
    <w:rsid w:val="00B95424"/>
    <w:rsid w:val="00B95478"/>
    <w:rsid w:val="00B95CAC"/>
    <w:rsid w:val="00B95EAD"/>
    <w:rsid w:val="00B9645D"/>
    <w:rsid w:val="00B96995"/>
    <w:rsid w:val="00B97BB1"/>
    <w:rsid w:val="00BA07D4"/>
    <w:rsid w:val="00BA0A93"/>
    <w:rsid w:val="00BA0ABA"/>
    <w:rsid w:val="00BA0C32"/>
    <w:rsid w:val="00BA0E68"/>
    <w:rsid w:val="00BA1305"/>
    <w:rsid w:val="00BA15B3"/>
    <w:rsid w:val="00BA1B16"/>
    <w:rsid w:val="00BA2D68"/>
    <w:rsid w:val="00BA3455"/>
    <w:rsid w:val="00BA3CB9"/>
    <w:rsid w:val="00BA427F"/>
    <w:rsid w:val="00BA44DA"/>
    <w:rsid w:val="00BA4501"/>
    <w:rsid w:val="00BA5425"/>
    <w:rsid w:val="00BA57CE"/>
    <w:rsid w:val="00BA6030"/>
    <w:rsid w:val="00BA61BE"/>
    <w:rsid w:val="00BA6974"/>
    <w:rsid w:val="00BA6A82"/>
    <w:rsid w:val="00BA6BA5"/>
    <w:rsid w:val="00BA6C30"/>
    <w:rsid w:val="00BA6D7F"/>
    <w:rsid w:val="00BA70FF"/>
    <w:rsid w:val="00BA7632"/>
    <w:rsid w:val="00BA77DD"/>
    <w:rsid w:val="00BA7892"/>
    <w:rsid w:val="00BA7F0A"/>
    <w:rsid w:val="00BB0707"/>
    <w:rsid w:val="00BB0E96"/>
    <w:rsid w:val="00BB10B3"/>
    <w:rsid w:val="00BB1590"/>
    <w:rsid w:val="00BB17F8"/>
    <w:rsid w:val="00BB2504"/>
    <w:rsid w:val="00BB2E6A"/>
    <w:rsid w:val="00BB3A40"/>
    <w:rsid w:val="00BB3A56"/>
    <w:rsid w:val="00BB3A96"/>
    <w:rsid w:val="00BB3BC1"/>
    <w:rsid w:val="00BB4008"/>
    <w:rsid w:val="00BB413D"/>
    <w:rsid w:val="00BB42FA"/>
    <w:rsid w:val="00BB4EC9"/>
    <w:rsid w:val="00BB5090"/>
    <w:rsid w:val="00BB50FA"/>
    <w:rsid w:val="00BB51B3"/>
    <w:rsid w:val="00BB52DF"/>
    <w:rsid w:val="00BB5373"/>
    <w:rsid w:val="00BB5513"/>
    <w:rsid w:val="00BB5772"/>
    <w:rsid w:val="00BB579F"/>
    <w:rsid w:val="00BB5AE8"/>
    <w:rsid w:val="00BB5DA3"/>
    <w:rsid w:val="00BB614B"/>
    <w:rsid w:val="00BB62CF"/>
    <w:rsid w:val="00BB63B6"/>
    <w:rsid w:val="00BB6489"/>
    <w:rsid w:val="00BB66F8"/>
    <w:rsid w:val="00BB68C0"/>
    <w:rsid w:val="00BB6F55"/>
    <w:rsid w:val="00BB7902"/>
    <w:rsid w:val="00BB7A05"/>
    <w:rsid w:val="00BB7A90"/>
    <w:rsid w:val="00BC02FE"/>
    <w:rsid w:val="00BC03F3"/>
    <w:rsid w:val="00BC05FD"/>
    <w:rsid w:val="00BC09EF"/>
    <w:rsid w:val="00BC0EFF"/>
    <w:rsid w:val="00BC17C3"/>
    <w:rsid w:val="00BC21DD"/>
    <w:rsid w:val="00BC22F1"/>
    <w:rsid w:val="00BC2EA9"/>
    <w:rsid w:val="00BC3125"/>
    <w:rsid w:val="00BC3449"/>
    <w:rsid w:val="00BC37F3"/>
    <w:rsid w:val="00BC3903"/>
    <w:rsid w:val="00BC3A5E"/>
    <w:rsid w:val="00BC4943"/>
    <w:rsid w:val="00BC569D"/>
    <w:rsid w:val="00BC5BB9"/>
    <w:rsid w:val="00BC6F4F"/>
    <w:rsid w:val="00BC77A1"/>
    <w:rsid w:val="00BD09DB"/>
    <w:rsid w:val="00BD0FA3"/>
    <w:rsid w:val="00BD16B9"/>
    <w:rsid w:val="00BD261B"/>
    <w:rsid w:val="00BD28C0"/>
    <w:rsid w:val="00BD3704"/>
    <w:rsid w:val="00BD3B4C"/>
    <w:rsid w:val="00BD3FEB"/>
    <w:rsid w:val="00BD4404"/>
    <w:rsid w:val="00BD442F"/>
    <w:rsid w:val="00BD4A3D"/>
    <w:rsid w:val="00BD4AC8"/>
    <w:rsid w:val="00BD4C9A"/>
    <w:rsid w:val="00BD5077"/>
    <w:rsid w:val="00BD511C"/>
    <w:rsid w:val="00BD5754"/>
    <w:rsid w:val="00BD58E0"/>
    <w:rsid w:val="00BD5EFA"/>
    <w:rsid w:val="00BD62CD"/>
    <w:rsid w:val="00BD66DE"/>
    <w:rsid w:val="00BD7A26"/>
    <w:rsid w:val="00BD7DAA"/>
    <w:rsid w:val="00BD7DEC"/>
    <w:rsid w:val="00BE0133"/>
    <w:rsid w:val="00BE0304"/>
    <w:rsid w:val="00BE1337"/>
    <w:rsid w:val="00BE1909"/>
    <w:rsid w:val="00BE1E78"/>
    <w:rsid w:val="00BE1F0C"/>
    <w:rsid w:val="00BE2DD5"/>
    <w:rsid w:val="00BE32B6"/>
    <w:rsid w:val="00BE3510"/>
    <w:rsid w:val="00BE3511"/>
    <w:rsid w:val="00BE39A6"/>
    <w:rsid w:val="00BE3D79"/>
    <w:rsid w:val="00BE4579"/>
    <w:rsid w:val="00BE4A9E"/>
    <w:rsid w:val="00BE4D5B"/>
    <w:rsid w:val="00BE4DC9"/>
    <w:rsid w:val="00BE51AE"/>
    <w:rsid w:val="00BE5303"/>
    <w:rsid w:val="00BE5510"/>
    <w:rsid w:val="00BE57CF"/>
    <w:rsid w:val="00BE5EDA"/>
    <w:rsid w:val="00BE60F3"/>
    <w:rsid w:val="00BE66EA"/>
    <w:rsid w:val="00BE6E90"/>
    <w:rsid w:val="00BE6EB1"/>
    <w:rsid w:val="00BE724C"/>
    <w:rsid w:val="00BE7521"/>
    <w:rsid w:val="00BF098E"/>
    <w:rsid w:val="00BF1EE6"/>
    <w:rsid w:val="00BF24B1"/>
    <w:rsid w:val="00BF280B"/>
    <w:rsid w:val="00BF29B7"/>
    <w:rsid w:val="00BF3721"/>
    <w:rsid w:val="00BF3921"/>
    <w:rsid w:val="00BF3F8D"/>
    <w:rsid w:val="00BF41CB"/>
    <w:rsid w:val="00BF5493"/>
    <w:rsid w:val="00BF5FDE"/>
    <w:rsid w:val="00BF6087"/>
    <w:rsid w:val="00BF6198"/>
    <w:rsid w:val="00BF64BA"/>
    <w:rsid w:val="00BF704C"/>
    <w:rsid w:val="00C0059D"/>
    <w:rsid w:val="00C00CEE"/>
    <w:rsid w:val="00C01A25"/>
    <w:rsid w:val="00C01C3D"/>
    <w:rsid w:val="00C035BE"/>
    <w:rsid w:val="00C03A29"/>
    <w:rsid w:val="00C0463F"/>
    <w:rsid w:val="00C0475D"/>
    <w:rsid w:val="00C04B97"/>
    <w:rsid w:val="00C05185"/>
    <w:rsid w:val="00C0528D"/>
    <w:rsid w:val="00C05328"/>
    <w:rsid w:val="00C0622D"/>
    <w:rsid w:val="00C06D31"/>
    <w:rsid w:val="00C0726E"/>
    <w:rsid w:val="00C07335"/>
    <w:rsid w:val="00C0759A"/>
    <w:rsid w:val="00C07AE7"/>
    <w:rsid w:val="00C07C71"/>
    <w:rsid w:val="00C1106A"/>
    <w:rsid w:val="00C11BD1"/>
    <w:rsid w:val="00C122E9"/>
    <w:rsid w:val="00C12741"/>
    <w:rsid w:val="00C127F1"/>
    <w:rsid w:val="00C12919"/>
    <w:rsid w:val="00C1316D"/>
    <w:rsid w:val="00C15357"/>
    <w:rsid w:val="00C15416"/>
    <w:rsid w:val="00C15A87"/>
    <w:rsid w:val="00C15FEA"/>
    <w:rsid w:val="00C16287"/>
    <w:rsid w:val="00C16967"/>
    <w:rsid w:val="00C16CB3"/>
    <w:rsid w:val="00C16E25"/>
    <w:rsid w:val="00C178EB"/>
    <w:rsid w:val="00C2097C"/>
    <w:rsid w:val="00C209E1"/>
    <w:rsid w:val="00C20BDA"/>
    <w:rsid w:val="00C20DBB"/>
    <w:rsid w:val="00C2115A"/>
    <w:rsid w:val="00C214E2"/>
    <w:rsid w:val="00C2158E"/>
    <w:rsid w:val="00C218A0"/>
    <w:rsid w:val="00C22138"/>
    <w:rsid w:val="00C224AE"/>
    <w:rsid w:val="00C2298B"/>
    <w:rsid w:val="00C22C06"/>
    <w:rsid w:val="00C23473"/>
    <w:rsid w:val="00C23873"/>
    <w:rsid w:val="00C23BAF"/>
    <w:rsid w:val="00C24981"/>
    <w:rsid w:val="00C25497"/>
    <w:rsid w:val="00C26006"/>
    <w:rsid w:val="00C2679A"/>
    <w:rsid w:val="00C2689C"/>
    <w:rsid w:val="00C269CE"/>
    <w:rsid w:val="00C26B46"/>
    <w:rsid w:val="00C26E30"/>
    <w:rsid w:val="00C27183"/>
    <w:rsid w:val="00C275AF"/>
    <w:rsid w:val="00C2790B"/>
    <w:rsid w:val="00C27A93"/>
    <w:rsid w:val="00C27D48"/>
    <w:rsid w:val="00C300C8"/>
    <w:rsid w:val="00C3095F"/>
    <w:rsid w:val="00C31192"/>
    <w:rsid w:val="00C312B1"/>
    <w:rsid w:val="00C313F2"/>
    <w:rsid w:val="00C3140F"/>
    <w:rsid w:val="00C31412"/>
    <w:rsid w:val="00C31745"/>
    <w:rsid w:val="00C31896"/>
    <w:rsid w:val="00C31D58"/>
    <w:rsid w:val="00C31EE7"/>
    <w:rsid w:val="00C3206D"/>
    <w:rsid w:val="00C326B1"/>
    <w:rsid w:val="00C33D65"/>
    <w:rsid w:val="00C34831"/>
    <w:rsid w:val="00C3506E"/>
    <w:rsid w:val="00C3524C"/>
    <w:rsid w:val="00C35952"/>
    <w:rsid w:val="00C35968"/>
    <w:rsid w:val="00C35C26"/>
    <w:rsid w:val="00C3643D"/>
    <w:rsid w:val="00C369D0"/>
    <w:rsid w:val="00C36AE9"/>
    <w:rsid w:val="00C3707F"/>
    <w:rsid w:val="00C3782C"/>
    <w:rsid w:val="00C37969"/>
    <w:rsid w:val="00C37B05"/>
    <w:rsid w:val="00C37B75"/>
    <w:rsid w:val="00C37C82"/>
    <w:rsid w:val="00C37DC1"/>
    <w:rsid w:val="00C4029B"/>
    <w:rsid w:val="00C4067C"/>
    <w:rsid w:val="00C41235"/>
    <w:rsid w:val="00C41712"/>
    <w:rsid w:val="00C41B38"/>
    <w:rsid w:val="00C4202F"/>
    <w:rsid w:val="00C42938"/>
    <w:rsid w:val="00C42BEC"/>
    <w:rsid w:val="00C431E9"/>
    <w:rsid w:val="00C4481B"/>
    <w:rsid w:val="00C44A3E"/>
    <w:rsid w:val="00C45438"/>
    <w:rsid w:val="00C45767"/>
    <w:rsid w:val="00C45C0F"/>
    <w:rsid w:val="00C45FC1"/>
    <w:rsid w:val="00C4606F"/>
    <w:rsid w:val="00C4616C"/>
    <w:rsid w:val="00C46434"/>
    <w:rsid w:val="00C46AD2"/>
    <w:rsid w:val="00C46BF0"/>
    <w:rsid w:val="00C50D71"/>
    <w:rsid w:val="00C5105E"/>
    <w:rsid w:val="00C5168D"/>
    <w:rsid w:val="00C51BC3"/>
    <w:rsid w:val="00C5200A"/>
    <w:rsid w:val="00C520D9"/>
    <w:rsid w:val="00C526B5"/>
    <w:rsid w:val="00C52803"/>
    <w:rsid w:val="00C52968"/>
    <w:rsid w:val="00C5336C"/>
    <w:rsid w:val="00C53859"/>
    <w:rsid w:val="00C53F45"/>
    <w:rsid w:val="00C541D4"/>
    <w:rsid w:val="00C55DCD"/>
    <w:rsid w:val="00C55E03"/>
    <w:rsid w:val="00C56408"/>
    <w:rsid w:val="00C568C4"/>
    <w:rsid w:val="00C56BFB"/>
    <w:rsid w:val="00C56D7E"/>
    <w:rsid w:val="00C56FAB"/>
    <w:rsid w:val="00C57549"/>
    <w:rsid w:val="00C57C50"/>
    <w:rsid w:val="00C57DD7"/>
    <w:rsid w:val="00C60186"/>
    <w:rsid w:val="00C60543"/>
    <w:rsid w:val="00C60899"/>
    <w:rsid w:val="00C60C3A"/>
    <w:rsid w:val="00C60E5A"/>
    <w:rsid w:val="00C610EA"/>
    <w:rsid w:val="00C614F0"/>
    <w:rsid w:val="00C616BF"/>
    <w:rsid w:val="00C61EFD"/>
    <w:rsid w:val="00C62D07"/>
    <w:rsid w:val="00C62DBB"/>
    <w:rsid w:val="00C631EA"/>
    <w:rsid w:val="00C6406C"/>
    <w:rsid w:val="00C6434C"/>
    <w:rsid w:val="00C645F7"/>
    <w:rsid w:val="00C6472F"/>
    <w:rsid w:val="00C64B47"/>
    <w:rsid w:val="00C64CCA"/>
    <w:rsid w:val="00C64D69"/>
    <w:rsid w:val="00C65144"/>
    <w:rsid w:val="00C65219"/>
    <w:rsid w:val="00C65655"/>
    <w:rsid w:val="00C656A0"/>
    <w:rsid w:val="00C65D43"/>
    <w:rsid w:val="00C661A7"/>
    <w:rsid w:val="00C661D5"/>
    <w:rsid w:val="00C662F1"/>
    <w:rsid w:val="00C66440"/>
    <w:rsid w:val="00C66800"/>
    <w:rsid w:val="00C66867"/>
    <w:rsid w:val="00C67481"/>
    <w:rsid w:val="00C67ED9"/>
    <w:rsid w:val="00C700CB"/>
    <w:rsid w:val="00C70374"/>
    <w:rsid w:val="00C70610"/>
    <w:rsid w:val="00C70A1E"/>
    <w:rsid w:val="00C70A4A"/>
    <w:rsid w:val="00C70A65"/>
    <w:rsid w:val="00C70A70"/>
    <w:rsid w:val="00C70BDE"/>
    <w:rsid w:val="00C70C60"/>
    <w:rsid w:val="00C70E1B"/>
    <w:rsid w:val="00C71172"/>
    <w:rsid w:val="00C71B46"/>
    <w:rsid w:val="00C71CAF"/>
    <w:rsid w:val="00C71E13"/>
    <w:rsid w:val="00C71E34"/>
    <w:rsid w:val="00C7208B"/>
    <w:rsid w:val="00C720CC"/>
    <w:rsid w:val="00C72840"/>
    <w:rsid w:val="00C72CE1"/>
    <w:rsid w:val="00C73A14"/>
    <w:rsid w:val="00C7449D"/>
    <w:rsid w:val="00C744A4"/>
    <w:rsid w:val="00C74872"/>
    <w:rsid w:val="00C752AC"/>
    <w:rsid w:val="00C75472"/>
    <w:rsid w:val="00C77046"/>
    <w:rsid w:val="00C77DD6"/>
    <w:rsid w:val="00C803FB"/>
    <w:rsid w:val="00C80BA7"/>
    <w:rsid w:val="00C80C1E"/>
    <w:rsid w:val="00C80C9B"/>
    <w:rsid w:val="00C80E5D"/>
    <w:rsid w:val="00C813FE"/>
    <w:rsid w:val="00C81614"/>
    <w:rsid w:val="00C81B6A"/>
    <w:rsid w:val="00C82571"/>
    <w:rsid w:val="00C825ED"/>
    <w:rsid w:val="00C82931"/>
    <w:rsid w:val="00C82A83"/>
    <w:rsid w:val="00C83A9D"/>
    <w:rsid w:val="00C83CFD"/>
    <w:rsid w:val="00C845F7"/>
    <w:rsid w:val="00C84929"/>
    <w:rsid w:val="00C84CFC"/>
    <w:rsid w:val="00C84DC8"/>
    <w:rsid w:val="00C84E24"/>
    <w:rsid w:val="00C84E52"/>
    <w:rsid w:val="00C851FB"/>
    <w:rsid w:val="00C871F8"/>
    <w:rsid w:val="00C8741B"/>
    <w:rsid w:val="00C87BA0"/>
    <w:rsid w:val="00C905C3"/>
    <w:rsid w:val="00C905D3"/>
    <w:rsid w:val="00C90898"/>
    <w:rsid w:val="00C90966"/>
    <w:rsid w:val="00C90B10"/>
    <w:rsid w:val="00C90FED"/>
    <w:rsid w:val="00C92726"/>
    <w:rsid w:val="00C92D25"/>
    <w:rsid w:val="00C92DE0"/>
    <w:rsid w:val="00C930BA"/>
    <w:rsid w:val="00C936DF"/>
    <w:rsid w:val="00C93FFE"/>
    <w:rsid w:val="00C943A6"/>
    <w:rsid w:val="00C94B05"/>
    <w:rsid w:val="00C953C9"/>
    <w:rsid w:val="00C95459"/>
    <w:rsid w:val="00C95656"/>
    <w:rsid w:val="00C95B70"/>
    <w:rsid w:val="00C9671F"/>
    <w:rsid w:val="00C977EC"/>
    <w:rsid w:val="00C97954"/>
    <w:rsid w:val="00CA0357"/>
    <w:rsid w:val="00CA052D"/>
    <w:rsid w:val="00CA0A4F"/>
    <w:rsid w:val="00CA0EBC"/>
    <w:rsid w:val="00CA1235"/>
    <w:rsid w:val="00CA14AE"/>
    <w:rsid w:val="00CA16C4"/>
    <w:rsid w:val="00CA2C80"/>
    <w:rsid w:val="00CA2EA3"/>
    <w:rsid w:val="00CA32E6"/>
    <w:rsid w:val="00CA3B2E"/>
    <w:rsid w:val="00CA3E41"/>
    <w:rsid w:val="00CA46FE"/>
    <w:rsid w:val="00CA473B"/>
    <w:rsid w:val="00CA4C87"/>
    <w:rsid w:val="00CA4D3A"/>
    <w:rsid w:val="00CA4E23"/>
    <w:rsid w:val="00CA5785"/>
    <w:rsid w:val="00CA59D5"/>
    <w:rsid w:val="00CA5F6D"/>
    <w:rsid w:val="00CA606D"/>
    <w:rsid w:val="00CA628A"/>
    <w:rsid w:val="00CA62B6"/>
    <w:rsid w:val="00CA691C"/>
    <w:rsid w:val="00CA6DAE"/>
    <w:rsid w:val="00CA7180"/>
    <w:rsid w:val="00CA736D"/>
    <w:rsid w:val="00CA7AA2"/>
    <w:rsid w:val="00CB06A0"/>
    <w:rsid w:val="00CB07B9"/>
    <w:rsid w:val="00CB09CD"/>
    <w:rsid w:val="00CB0AD0"/>
    <w:rsid w:val="00CB16F0"/>
    <w:rsid w:val="00CB1704"/>
    <w:rsid w:val="00CB17DC"/>
    <w:rsid w:val="00CB1BA6"/>
    <w:rsid w:val="00CB1BE9"/>
    <w:rsid w:val="00CB1D5F"/>
    <w:rsid w:val="00CB3182"/>
    <w:rsid w:val="00CB3CAE"/>
    <w:rsid w:val="00CB42DD"/>
    <w:rsid w:val="00CB492D"/>
    <w:rsid w:val="00CB4C45"/>
    <w:rsid w:val="00CB5458"/>
    <w:rsid w:val="00CB560D"/>
    <w:rsid w:val="00CB5BC2"/>
    <w:rsid w:val="00CB5BDB"/>
    <w:rsid w:val="00CB5C26"/>
    <w:rsid w:val="00CB5E9E"/>
    <w:rsid w:val="00CB605C"/>
    <w:rsid w:val="00CB6485"/>
    <w:rsid w:val="00CB65AB"/>
    <w:rsid w:val="00CB6D68"/>
    <w:rsid w:val="00CB728C"/>
    <w:rsid w:val="00CB78C7"/>
    <w:rsid w:val="00CB7F68"/>
    <w:rsid w:val="00CC0689"/>
    <w:rsid w:val="00CC0810"/>
    <w:rsid w:val="00CC0A08"/>
    <w:rsid w:val="00CC0ED7"/>
    <w:rsid w:val="00CC177D"/>
    <w:rsid w:val="00CC2742"/>
    <w:rsid w:val="00CC32A5"/>
    <w:rsid w:val="00CC37A7"/>
    <w:rsid w:val="00CC3CBC"/>
    <w:rsid w:val="00CC41F6"/>
    <w:rsid w:val="00CC498E"/>
    <w:rsid w:val="00CC4EE3"/>
    <w:rsid w:val="00CC5046"/>
    <w:rsid w:val="00CC5592"/>
    <w:rsid w:val="00CC5692"/>
    <w:rsid w:val="00CC59F2"/>
    <w:rsid w:val="00CC5A2C"/>
    <w:rsid w:val="00CC5ED1"/>
    <w:rsid w:val="00CC5FEE"/>
    <w:rsid w:val="00CC604F"/>
    <w:rsid w:val="00CC6665"/>
    <w:rsid w:val="00CC66A7"/>
    <w:rsid w:val="00CC6CD3"/>
    <w:rsid w:val="00CC72F9"/>
    <w:rsid w:val="00CC77E6"/>
    <w:rsid w:val="00CC7BFA"/>
    <w:rsid w:val="00CD0806"/>
    <w:rsid w:val="00CD08B2"/>
    <w:rsid w:val="00CD0981"/>
    <w:rsid w:val="00CD0ED1"/>
    <w:rsid w:val="00CD1589"/>
    <w:rsid w:val="00CD19D3"/>
    <w:rsid w:val="00CD1D28"/>
    <w:rsid w:val="00CD20B5"/>
    <w:rsid w:val="00CD20E6"/>
    <w:rsid w:val="00CD2110"/>
    <w:rsid w:val="00CD2594"/>
    <w:rsid w:val="00CD2627"/>
    <w:rsid w:val="00CD3052"/>
    <w:rsid w:val="00CD3377"/>
    <w:rsid w:val="00CD3BBA"/>
    <w:rsid w:val="00CD3D55"/>
    <w:rsid w:val="00CD3DC0"/>
    <w:rsid w:val="00CD3EDB"/>
    <w:rsid w:val="00CD4688"/>
    <w:rsid w:val="00CD55A6"/>
    <w:rsid w:val="00CD57B3"/>
    <w:rsid w:val="00CD5BF5"/>
    <w:rsid w:val="00CD5C5D"/>
    <w:rsid w:val="00CD5F7A"/>
    <w:rsid w:val="00CD60F4"/>
    <w:rsid w:val="00CD6CCC"/>
    <w:rsid w:val="00CD7557"/>
    <w:rsid w:val="00CD7876"/>
    <w:rsid w:val="00CD791B"/>
    <w:rsid w:val="00CD7D04"/>
    <w:rsid w:val="00CE036B"/>
    <w:rsid w:val="00CE0B5B"/>
    <w:rsid w:val="00CE1054"/>
    <w:rsid w:val="00CE1430"/>
    <w:rsid w:val="00CE14A5"/>
    <w:rsid w:val="00CE14E5"/>
    <w:rsid w:val="00CE16DB"/>
    <w:rsid w:val="00CE1FD0"/>
    <w:rsid w:val="00CE2025"/>
    <w:rsid w:val="00CE269F"/>
    <w:rsid w:val="00CE29EC"/>
    <w:rsid w:val="00CE2B07"/>
    <w:rsid w:val="00CE2DB6"/>
    <w:rsid w:val="00CE351F"/>
    <w:rsid w:val="00CE36FB"/>
    <w:rsid w:val="00CE37E4"/>
    <w:rsid w:val="00CE3FD4"/>
    <w:rsid w:val="00CE49C1"/>
    <w:rsid w:val="00CE4E37"/>
    <w:rsid w:val="00CE4EEF"/>
    <w:rsid w:val="00CE4F14"/>
    <w:rsid w:val="00CE507D"/>
    <w:rsid w:val="00CE51EB"/>
    <w:rsid w:val="00CE5231"/>
    <w:rsid w:val="00CE5383"/>
    <w:rsid w:val="00CE6375"/>
    <w:rsid w:val="00CE63F2"/>
    <w:rsid w:val="00CE691F"/>
    <w:rsid w:val="00CE6A18"/>
    <w:rsid w:val="00CE7420"/>
    <w:rsid w:val="00CE7835"/>
    <w:rsid w:val="00CE7E0A"/>
    <w:rsid w:val="00CE7F91"/>
    <w:rsid w:val="00CF0231"/>
    <w:rsid w:val="00CF0446"/>
    <w:rsid w:val="00CF0934"/>
    <w:rsid w:val="00CF0C48"/>
    <w:rsid w:val="00CF0E08"/>
    <w:rsid w:val="00CF113A"/>
    <w:rsid w:val="00CF1342"/>
    <w:rsid w:val="00CF140D"/>
    <w:rsid w:val="00CF1E72"/>
    <w:rsid w:val="00CF2410"/>
    <w:rsid w:val="00CF37F1"/>
    <w:rsid w:val="00CF42A4"/>
    <w:rsid w:val="00CF4314"/>
    <w:rsid w:val="00CF4629"/>
    <w:rsid w:val="00CF4894"/>
    <w:rsid w:val="00CF4A73"/>
    <w:rsid w:val="00CF4F04"/>
    <w:rsid w:val="00CF5297"/>
    <w:rsid w:val="00CF582D"/>
    <w:rsid w:val="00CF5A71"/>
    <w:rsid w:val="00CF5F31"/>
    <w:rsid w:val="00CF6071"/>
    <w:rsid w:val="00CF6190"/>
    <w:rsid w:val="00CF6430"/>
    <w:rsid w:val="00CF687F"/>
    <w:rsid w:val="00CF6C24"/>
    <w:rsid w:val="00CF6D55"/>
    <w:rsid w:val="00D00A01"/>
    <w:rsid w:val="00D00DE6"/>
    <w:rsid w:val="00D00E6A"/>
    <w:rsid w:val="00D010EE"/>
    <w:rsid w:val="00D01C8D"/>
    <w:rsid w:val="00D0201D"/>
    <w:rsid w:val="00D025C0"/>
    <w:rsid w:val="00D025C5"/>
    <w:rsid w:val="00D027E0"/>
    <w:rsid w:val="00D0285D"/>
    <w:rsid w:val="00D02BF9"/>
    <w:rsid w:val="00D03015"/>
    <w:rsid w:val="00D03AB1"/>
    <w:rsid w:val="00D03AF9"/>
    <w:rsid w:val="00D03BCF"/>
    <w:rsid w:val="00D03D5C"/>
    <w:rsid w:val="00D041B8"/>
    <w:rsid w:val="00D05661"/>
    <w:rsid w:val="00D056AF"/>
    <w:rsid w:val="00D0571E"/>
    <w:rsid w:val="00D05828"/>
    <w:rsid w:val="00D06257"/>
    <w:rsid w:val="00D06474"/>
    <w:rsid w:val="00D06618"/>
    <w:rsid w:val="00D067D2"/>
    <w:rsid w:val="00D06FCC"/>
    <w:rsid w:val="00D06FF0"/>
    <w:rsid w:val="00D07067"/>
    <w:rsid w:val="00D0750C"/>
    <w:rsid w:val="00D07639"/>
    <w:rsid w:val="00D07C68"/>
    <w:rsid w:val="00D07E5A"/>
    <w:rsid w:val="00D110D4"/>
    <w:rsid w:val="00D119D7"/>
    <w:rsid w:val="00D11BC9"/>
    <w:rsid w:val="00D11DFF"/>
    <w:rsid w:val="00D1233B"/>
    <w:rsid w:val="00D12B86"/>
    <w:rsid w:val="00D13A5D"/>
    <w:rsid w:val="00D14F24"/>
    <w:rsid w:val="00D154B6"/>
    <w:rsid w:val="00D154C2"/>
    <w:rsid w:val="00D158BE"/>
    <w:rsid w:val="00D15C5B"/>
    <w:rsid w:val="00D169B0"/>
    <w:rsid w:val="00D16FE8"/>
    <w:rsid w:val="00D173D0"/>
    <w:rsid w:val="00D175CC"/>
    <w:rsid w:val="00D17724"/>
    <w:rsid w:val="00D2090E"/>
    <w:rsid w:val="00D20DFA"/>
    <w:rsid w:val="00D210D6"/>
    <w:rsid w:val="00D2116D"/>
    <w:rsid w:val="00D2120F"/>
    <w:rsid w:val="00D21F03"/>
    <w:rsid w:val="00D22067"/>
    <w:rsid w:val="00D22C8B"/>
    <w:rsid w:val="00D22DDA"/>
    <w:rsid w:val="00D23B0E"/>
    <w:rsid w:val="00D23FC8"/>
    <w:rsid w:val="00D25DCE"/>
    <w:rsid w:val="00D2636F"/>
    <w:rsid w:val="00D276B8"/>
    <w:rsid w:val="00D27B7A"/>
    <w:rsid w:val="00D27DBD"/>
    <w:rsid w:val="00D27EBC"/>
    <w:rsid w:val="00D30166"/>
    <w:rsid w:val="00D302B8"/>
    <w:rsid w:val="00D30BBE"/>
    <w:rsid w:val="00D31077"/>
    <w:rsid w:val="00D311C7"/>
    <w:rsid w:val="00D32148"/>
    <w:rsid w:val="00D32422"/>
    <w:rsid w:val="00D3291D"/>
    <w:rsid w:val="00D32AF2"/>
    <w:rsid w:val="00D348A4"/>
    <w:rsid w:val="00D35730"/>
    <w:rsid w:val="00D35D32"/>
    <w:rsid w:val="00D36B28"/>
    <w:rsid w:val="00D36B41"/>
    <w:rsid w:val="00D36D34"/>
    <w:rsid w:val="00D372C9"/>
    <w:rsid w:val="00D37A17"/>
    <w:rsid w:val="00D400F6"/>
    <w:rsid w:val="00D40DBE"/>
    <w:rsid w:val="00D41101"/>
    <w:rsid w:val="00D4193B"/>
    <w:rsid w:val="00D41E75"/>
    <w:rsid w:val="00D4273F"/>
    <w:rsid w:val="00D42CE8"/>
    <w:rsid w:val="00D42E36"/>
    <w:rsid w:val="00D433EF"/>
    <w:rsid w:val="00D43562"/>
    <w:rsid w:val="00D43F55"/>
    <w:rsid w:val="00D44A7E"/>
    <w:rsid w:val="00D45223"/>
    <w:rsid w:val="00D45516"/>
    <w:rsid w:val="00D4583A"/>
    <w:rsid w:val="00D45A81"/>
    <w:rsid w:val="00D45C54"/>
    <w:rsid w:val="00D45D06"/>
    <w:rsid w:val="00D46663"/>
    <w:rsid w:val="00D46751"/>
    <w:rsid w:val="00D467DD"/>
    <w:rsid w:val="00D4698F"/>
    <w:rsid w:val="00D46A63"/>
    <w:rsid w:val="00D4767A"/>
    <w:rsid w:val="00D47755"/>
    <w:rsid w:val="00D47896"/>
    <w:rsid w:val="00D50546"/>
    <w:rsid w:val="00D50873"/>
    <w:rsid w:val="00D50991"/>
    <w:rsid w:val="00D50BE4"/>
    <w:rsid w:val="00D51124"/>
    <w:rsid w:val="00D51807"/>
    <w:rsid w:val="00D519D9"/>
    <w:rsid w:val="00D51C60"/>
    <w:rsid w:val="00D51E30"/>
    <w:rsid w:val="00D51F93"/>
    <w:rsid w:val="00D52155"/>
    <w:rsid w:val="00D52419"/>
    <w:rsid w:val="00D5290E"/>
    <w:rsid w:val="00D52CD8"/>
    <w:rsid w:val="00D535CF"/>
    <w:rsid w:val="00D53897"/>
    <w:rsid w:val="00D53BC0"/>
    <w:rsid w:val="00D53EC5"/>
    <w:rsid w:val="00D54084"/>
    <w:rsid w:val="00D541ED"/>
    <w:rsid w:val="00D54489"/>
    <w:rsid w:val="00D54AF4"/>
    <w:rsid w:val="00D54AF7"/>
    <w:rsid w:val="00D5501A"/>
    <w:rsid w:val="00D55511"/>
    <w:rsid w:val="00D5602D"/>
    <w:rsid w:val="00D56BD9"/>
    <w:rsid w:val="00D5756B"/>
    <w:rsid w:val="00D576A1"/>
    <w:rsid w:val="00D57773"/>
    <w:rsid w:val="00D57F11"/>
    <w:rsid w:val="00D6176A"/>
    <w:rsid w:val="00D6181C"/>
    <w:rsid w:val="00D61848"/>
    <w:rsid w:val="00D618E0"/>
    <w:rsid w:val="00D62541"/>
    <w:rsid w:val="00D62D8E"/>
    <w:rsid w:val="00D63308"/>
    <w:rsid w:val="00D635E8"/>
    <w:rsid w:val="00D63F13"/>
    <w:rsid w:val="00D643C8"/>
    <w:rsid w:val="00D658B7"/>
    <w:rsid w:val="00D66D0A"/>
    <w:rsid w:val="00D66FCA"/>
    <w:rsid w:val="00D672B7"/>
    <w:rsid w:val="00D67356"/>
    <w:rsid w:val="00D67386"/>
    <w:rsid w:val="00D677BF"/>
    <w:rsid w:val="00D67CA1"/>
    <w:rsid w:val="00D7030B"/>
    <w:rsid w:val="00D70A82"/>
    <w:rsid w:val="00D71B1E"/>
    <w:rsid w:val="00D71D58"/>
    <w:rsid w:val="00D725F6"/>
    <w:rsid w:val="00D7272D"/>
    <w:rsid w:val="00D72933"/>
    <w:rsid w:val="00D73B30"/>
    <w:rsid w:val="00D73C0C"/>
    <w:rsid w:val="00D74A62"/>
    <w:rsid w:val="00D74C3C"/>
    <w:rsid w:val="00D750EF"/>
    <w:rsid w:val="00D75340"/>
    <w:rsid w:val="00D754D7"/>
    <w:rsid w:val="00D756FD"/>
    <w:rsid w:val="00D76471"/>
    <w:rsid w:val="00D7696D"/>
    <w:rsid w:val="00D76CE3"/>
    <w:rsid w:val="00D76E49"/>
    <w:rsid w:val="00D771EE"/>
    <w:rsid w:val="00D77318"/>
    <w:rsid w:val="00D77C47"/>
    <w:rsid w:val="00D80007"/>
    <w:rsid w:val="00D80157"/>
    <w:rsid w:val="00D806DF"/>
    <w:rsid w:val="00D80FE4"/>
    <w:rsid w:val="00D80FEA"/>
    <w:rsid w:val="00D8138D"/>
    <w:rsid w:val="00D81876"/>
    <w:rsid w:val="00D81BCC"/>
    <w:rsid w:val="00D81DA3"/>
    <w:rsid w:val="00D82058"/>
    <w:rsid w:val="00D823C9"/>
    <w:rsid w:val="00D82B8E"/>
    <w:rsid w:val="00D833C3"/>
    <w:rsid w:val="00D83CC0"/>
    <w:rsid w:val="00D84E2E"/>
    <w:rsid w:val="00D84EE5"/>
    <w:rsid w:val="00D8544B"/>
    <w:rsid w:val="00D85473"/>
    <w:rsid w:val="00D8566E"/>
    <w:rsid w:val="00D85676"/>
    <w:rsid w:val="00D858CF"/>
    <w:rsid w:val="00D860DA"/>
    <w:rsid w:val="00D860E7"/>
    <w:rsid w:val="00D86591"/>
    <w:rsid w:val="00D86825"/>
    <w:rsid w:val="00D901EB"/>
    <w:rsid w:val="00D9029E"/>
    <w:rsid w:val="00D9172D"/>
    <w:rsid w:val="00D91921"/>
    <w:rsid w:val="00D91B02"/>
    <w:rsid w:val="00D91D1E"/>
    <w:rsid w:val="00D923B3"/>
    <w:rsid w:val="00D92745"/>
    <w:rsid w:val="00D927E7"/>
    <w:rsid w:val="00D935CB"/>
    <w:rsid w:val="00D9435B"/>
    <w:rsid w:val="00D9493F"/>
    <w:rsid w:val="00D94A56"/>
    <w:rsid w:val="00D94BF4"/>
    <w:rsid w:val="00D94EE0"/>
    <w:rsid w:val="00D9545C"/>
    <w:rsid w:val="00D95EF8"/>
    <w:rsid w:val="00D96723"/>
    <w:rsid w:val="00D96936"/>
    <w:rsid w:val="00D969E7"/>
    <w:rsid w:val="00D970EE"/>
    <w:rsid w:val="00D97F08"/>
    <w:rsid w:val="00DA0428"/>
    <w:rsid w:val="00DA0675"/>
    <w:rsid w:val="00DA078E"/>
    <w:rsid w:val="00DA08E5"/>
    <w:rsid w:val="00DA1AFB"/>
    <w:rsid w:val="00DA1B85"/>
    <w:rsid w:val="00DA2056"/>
    <w:rsid w:val="00DA2457"/>
    <w:rsid w:val="00DA2605"/>
    <w:rsid w:val="00DA2957"/>
    <w:rsid w:val="00DA2BE7"/>
    <w:rsid w:val="00DA2ED2"/>
    <w:rsid w:val="00DA36A7"/>
    <w:rsid w:val="00DA3DB9"/>
    <w:rsid w:val="00DA43BD"/>
    <w:rsid w:val="00DA53BF"/>
    <w:rsid w:val="00DA558F"/>
    <w:rsid w:val="00DA5879"/>
    <w:rsid w:val="00DA5894"/>
    <w:rsid w:val="00DA5D23"/>
    <w:rsid w:val="00DA6038"/>
    <w:rsid w:val="00DA6116"/>
    <w:rsid w:val="00DA6312"/>
    <w:rsid w:val="00DA6373"/>
    <w:rsid w:val="00DA63C3"/>
    <w:rsid w:val="00DA66A6"/>
    <w:rsid w:val="00DA680B"/>
    <w:rsid w:val="00DA6892"/>
    <w:rsid w:val="00DA6E3E"/>
    <w:rsid w:val="00DA71D6"/>
    <w:rsid w:val="00DA7BBC"/>
    <w:rsid w:val="00DA7BFB"/>
    <w:rsid w:val="00DB0010"/>
    <w:rsid w:val="00DB0029"/>
    <w:rsid w:val="00DB04AD"/>
    <w:rsid w:val="00DB06BE"/>
    <w:rsid w:val="00DB07C1"/>
    <w:rsid w:val="00DB0A2F"/>
    <w:rsid w:val="00DB0ACF"/>
    <w:rsid w:val="00DB1122"/>
    <w:rsid w:val="00DB167F"/>
    <w:rsid w:val="00DB1789"/>
    <w:rsid w:val="00DB2415"/>
    <w:rsid w:val="00DB29FC"/>
    <w:rsid w:val="00DB2A0B"/>
    <w:rsid w:val="00DB3050"/>
    <w:rsid w:val="00DB3266"/>
    <w:rsid w:val="00DB3886"/>
    <w:rsid w:val="00DB3A1A"/>
    <w:rsid w:val="00DB4160"/>
    <w:rsid w:val="00DB48AD"/>
    <w:rsid w:val="00DB4ADA"/>
    <w:rsid w:val="00DB4C6E"/>
    <w:rsid w:val="00DB5316"/>
    <w:rsid w:val="00DB5681"/>
    <w:rsid w:val="00DB5C6A"/>
    <w:rsid w:val="00DB5EB3"/>
    <w:rsid w:val="00DB690A"/>
    <w:rsid w:val="00DB6B5C"/>
    <w:rsid w:val="00DB6BFF"/>
    <w:rsid w:val="00DB6C6E"/>
    <w:rsid w:val="00DB6D2B"/>
    <w:rsid w:val="00DB7571"/>
    <w:rsid w:val="00DB7869"/>
    <w:rsid w:val="00DB7A6A"/>
    <w:rsid w:val="00DC029E"/>
    <w:rsid w:val="00DC06A8"/>
    <w:rsid w:val="00DC0E00"/>
    <w:rsid w:val="00DC11AB"/>
    <w:rsid w:val="00DC1213"/>
    <w:rsid w:val="00DC13EB"/>
    <w:rsid w:val="00DC182C"/>
    <w:rsid w:val="00DC1B60"/>
    <w:rsid w:val="00DC2307"/>
    <w:rsid w:val="00DC23BD"/>
    <w:rsid w:val="00DC2DC6"/>
    <w:rsid w:val="00DC2F2B"/>
    <w:rsid w:val="00DC361D"/>
    <w:rsid w:val="00DC36AB"/>
    <w:rsid w:val="00DC3AA8"/>
    <w:rsid w:val="00DC3B8A"/>
    <w:rsid w:val="00DC3BE1"/>
    <w:rsid w:val="00DC4723"/>
    <w:rsid w:val="00DC4F19"/>
    <w:rsid w:val="00DC5788"/>
    <w:rsid w:val="00DC5CAD"/>
    <w:rsid w:val="00DC5E98"/>
    <w:rsid w:val="00DC5F28"/>
    <w:rsid w:val="00DC6168"/>
    <w:rsid w:val="00DD09B3"/>
    <w:rsid w:val="00DD0C8F"/>
    <w:rsid w:val="00DD0CAA"/>
    <w:rsid w:val="00DD1C69"/>
    <w:rsid w:val="00DD23A5"/>
    <w:rsid w:val="00DD2BE0"/>
    <w:rsid w:val="00DD2D12"/>
    <w:rsid w:val="00DD2EBD"/>
    <w:rsid w:val="00DD3476"/>
    <w:rsid w:val="00DD362C"/>
    <w:rsid w:val="00DD3E41"/>
    <w:rsid w:val="00DD4C14"/>
    <w:rsid w:val="00DD4DF1"/>
    <w:rsid w:val="00DD52AC"/>
    <w:rsid w:val="00DD5551"/>
    <w:rsid w:val="00DD5CEB"/>
    <w:rsid w:val="00DD60E0"/>
    <w:rsid w:val="00DD6378"/>
    <w:rsid w:val="00DD6821"/>
    <w:rsid w:val="00DD696D"/>
    <w:rsid w:val="00DD6DB7"/>
    <w:rsid w:val="00DD6DE4"/>
    <w:rsid w:val="00DD71F6"/>
    <w:rsid w:val="00DD7470"/>
    <w:rsid w:val="00DD7844"/>
    <w:rsid w:val="00DD79E9"/>
    <w:rsid w:val="00DE0327"/>
    <w:rsid w:val="00DE1272"/>
    <w:rsid w:val="00DE17C1"/>
    <w:rsid w:val="00DE1936"/>
    <w:rsid w:val="00DE2352"/>
    <w:rsid w:val="00DE253A"/>
    <w:rsid w:val="00DE269C"/>
    <w:rsid w:val="00DE27FA"/>
    <w:rsid w:val="00DE308A"/>
    <w:rsid w:val="00DE37F3"/>
    <w:rsid w:val="00DE3945"/>
    <w:rsid w:val="00DE4505"/>
    <w:rsid w:val="00DE4747"/>
    <w:rsid w:val="00DE47C8"/>
    <w:rsid w:val="00DE4A9B"/>
    <w:rsid w:val="00DE4DCF"/>
    <w:rsid w:val="00DE4F02"/>
    <w:rsid w:val="00DE5EC9"/>
    <w:rsid w:val="00DE66F3"/>
    <w:rsid w:val="00DE67AB"/>
    <w:rsid w:val="00DE6F08"/>
    <w:rsid w:val="00DE7258"/>
    <w:rsid w:val="00DE7740"/>
    <w:rsid w:val="00DF047D"/>
    <w:rsid w:val="00DF0A3C"/>
    <w:rsid w:val="00DF0BB8"/>
    <w:rsid w:val="00DF105C"/>
    <w:rsid w:val="00DF148C"/>
    <w:rsid w:val="00DF1B29"/>
    <w:rsid w:val="00DF2EA0"/>
    <w:rsid w:val="00DF3459"/>
    <w:rsid w:val="00DF5A65"/>
    <w:rsid w:val="00DF6051"/>
    <w:rsid w:val="00DF6153"/>
    <w:rsid w:val="00DF652A"/>
    <w:rsid w:val="00DF7D5A"/>
    <w:rsid w:val="00E00D3D"/>
    <w:rsid w:val="00E010ED"/>
    <w:rsid w:val="00E011A4"/>
    <w:rsid w:val="00E01C1B"/>
    <w:rsid w:val="00E028CA"/>
    <w:rsid w:val="00E02FFE"/>
    <w:rsid w:val="00E0340A"/>
    <w:rsid w:val="00E0417B"/>
    <w:rsid w:val="00E044CC"/>
    <w:rsid w:val="00E0462D"/>
    <w:rsid w:val="00E06241"/>
    <w:rsid w:val="00E0690C"/>
    <w:rsid w:val="00E06972"/>
    <w:rsid w:val="00E06D71"/>
    <w:rsid w:val="00E0765A"/>
    <w:rsid w:val="00E07FEF"/>
    <w:rsid w:val="00E104C9"/>
    <w:rsid w:val="00E1078F"/>
    <w:rsid w:val="00E107E0"/>
    <w:rsid w:val="00E11DAD"/>
    <w:rsid w:val="00E11F06"/>
    <w:rsid w:val="00E13684"/>
    <w:rsid w:val="00E138E6"/>
    <w:rsid w:val="00E13901"/>
    <w:rsid w:val="00E14472"/>
    <w:rsid w:val="00E144C6"/>
    <w:rsid w:val="00E1455C"/>
    <w:rsid w:val="00E14911"/>
    <w:rsid w:val="00E14C25"/>
    <w:rsid w:val="00E158D1"/>
    <w:rsid w:val="00E15D73"/>
    <w:rsid w:val="00E15DA4"/>
    <w:rsid w:val="00E165F0"/>
    <w:rsid w:val="00E16AD6"/>
    <w:rsid w:val="00E176D9"/>
    <w:rsid w:val="00E178DD"/>
    <w:rsid w:val="00E17B58"/>
    <w:rsid w:val="00E17C95"/>
    <w:rsid w:val="00E17CEC"/>
    <w:rsid w:val="00E17FF1"/>
    <w:rsid w:val="00E20B40"/>
    <w:rsid w:val="00E20CB4"/>
    <w:rsid w:val="00E20D6C"/>
    <w:rsid w:val="00E21229"/>
    <w:rsid w:val="00E21AA5"/>
    <w:rsid w:val="00E224C9"/>
    <w:rsid w:val="00E2285C"/>
    <w:rsid w:val="00E22B0F"/>
    <w:rsid w:val="00E23368"/>
    <w:rsid w:val="00E23816"/>
    <w:rsid w:val="00E23B6B"/>
    <w:rsid w:val="00E23D43"/>
    <w:rsid w:val="00E24B3A"/>
    <w:rsid w:val="00E25613"/>
    <w:rsid w:val="00E256B1"/>
    <w:rsid w:val="00E25814"/>
    <w:rsid w:val="00E2610B"/>
    <w:rsid w:val="00E2618F"/>
    <w:rsid w:val="00E26F32"/>
    <w:rsid w:val="00E275AE"/>
    <w:rsid w:val="00E27CA5"/>
    <w:rsid w:val="00E27F49"/>
    <w:rsid w:val="00E307C0"/>
    <w:rsid w:val="00E30ED1"/>
    <w:rsid w:val="00E30ED3"/>
    <w:rsid w:val="00E316B6"/>
    <w:rsid w:val="00E31707"/>
    <w:rsid w:val="00E31E8E"/>
    <w:rsid w:val="00E32CF8"/>
    <w:rsid w:val="00E330ED"/>
    <w:rsid w:val="00E336E6"/>
    <w:rsid w:val="00E33753"/>
    <w:rsid w:val="00E3375D"/>
    <w:rsid w:val="00E34A85"/>
    <w:rsid w:val="00E34B9E"/>
    <w:rsid w:val="00E34D36"/>
    <w:rsid w:val="00E352F7"/>
    <w:rsid w:val="00E35636"/>
    <w:rsid w:val="00E3605A"/>
    <w:rsid w:val="00E36406"/>
    <w:rsid w:val="00E36A2C"/>
    <w:rsid w:val="00E37E40"/>
    <w:rsid w:val="00E404F0"/>
    <w:rsid w:val="00E40E03"/>
    <w:rsid w:val="00E40FCB"/>
    <w:rsid w:val="00E417E6"/>
    <w:rsid w:val="00E421B8"/>
    <w:rsid w:val="00E422ED"/>
    <w:rsid w:val="00E427EE"/>
    <w:rsid w:val="00E42929"/>
    <w:rsid w:val="00E42B12"/>
    <w:rsid w:val="00E42D19"/>
    <w:rsid w:val="00E43D84"/>
    <w:rsid w:val="00E44A95"/>
    <w:rsid w:val="00E44CB5"/>
    <w:rsid w:val="00E44D64"/>
    <w:rsid w:val="00E450D0"/>
    <w:rsid w:val="00E45476"/>
    <w:rsid w:val="00E46755"/>
    <w:rsid w:val="00E46FDD"/>
    <w:rsid w:val="00E46FFF"/>
    <w:rsid w:val="00E4752D"/>
    <w:rsid w:val="00E4772F"/>
    <w:rsid w:val="00E47C6E"/>
    <w:rsid w:val="00E47ED8"/>
    <w:rsid w:val="00E50494"/>
    <w:rsid w:val="00E50927"/>
    <w:rsid w:val="00E50A34"/>
    <w:rsid w:val="00E50ED8"/>
    <w:rsid w:val="00E50F33"/>
    <w:rsid w:val="00E51C8B"/>
    <w:rsid w:val="00E51C9B"/>
    <w:rsid w:val="00E52B39"/>
    <w:rsid w:val="00E52CFD"/>
    <w:rsid w:val="00E53000"/>
    <w:rsid w:val="00E5300F"/>
    <w:rsid w:val="00E53228"/>
    <w:rsid w:val="00E53437"/>
    <w:rsid w:val="00E538EE"/>
    <w:rsid w:val="00E53B1E"/>
    <w:rsid w:val="00E53CD0"/>
    <w:rsid w:val="00E53E64"/>
    <w:rsid w:val="00E53F98"/>
    <w:rsid w:val="00E54496"/>
    <w:rsid w:val="00E54C94"/>
    <w:rsid w:val="00E54EEA"/>
    <w:rsid w:val="00E5555A"/>
    <w:rsid w:val="00E55C66"/>
    <w:rsid w:val="00E55D94"/>
    <w:rsid w:val="00E55F0F"/>
    <w:rsid w:val="00E56693"/>
    <w:rsid w:val="00E5698A"/>
    <w:rsid w:val="00E5708D"/>
    <w:rsid w:val="00E57846"/>
    <w:rsid w:val="00E57C46"/>
    <w:rsid w:val="00E6008D"/>
    <w:rsid w:val="00E6085D"/>
    <w:rsid w:val="00E60A39"/>
    <w:rsid w:val="00E61345"/>
    <w:rsid w:val="00E6144C"/>
    <w:rsid w:val="00E61B39"/>
    <w:rsid w:val="00E61E5E"/>
    <w:rsid w:val="00E62521"/>
    <w:rsid w:val="00E62655"/>
    <w:rsid w:val="00E62CC5"/>
    <w:rsid w:val="00E63520"/>
    <w:rsid w:val="00E63A77"/>
    <w:rsid w:val="00E63F6A"/>
    <w:rsid w:val="00E64ED7"/>
    <w:rsid w:val="00E65439"/>
    <w:rsid w:val="00E661F1"/>
    <w:rsid w:val="00E665AA"/>
    <w:rsid w:val="00E67161"/>
    <w:rsid w:val="00E6719A"/>
    <w:rsid w:val="00E676E6"/>
    <w:rsid w:val="00E67A88"/>
    <w:rsid w:val="00E67DE0"/>
    <w:rsid w:val="00E705A7"/>
    <w:rsid w:val="00E70745"/>
    <w:rsid w:val="00E70AB9"/>
    <w:rsid w:val="00E7130E"/>
    <w:rsid w:val="00E71C0B"/>
    <w:rsid w:val="00E72486"/>
    <w:rsid w:val="00E73121"/>
    <w:rsid w:val="00E7339F"/>
    <w:rsid w:val="00E73CD3"/>
    <w:rsid w:val="00E73E60"/>
    <w:rsid w:val="00E73ED0"/>
    <w:rsid w:val="00E7446A"/>
    <w:rsid w:val="00E74C3D"/>
    <w:rsid w:val="00E7517E"/>
    <w:rsid w:val="00E755F8"/>
    <w:rsid w:val="00E75772"/>
    <w:rsid w:val="00E75B03"/>
    <w:rsid w:val="00E75BB0"/>
    <w:rsid w:val="00E75E69"/>
    <w:rsid w:val="00E76BB4"/>
    <w:rsid w:val="00E76FD0"/>
    <w:rsid w:val="00E777CC"/>
    <w:rsid w:val="00E7786F"/>
    <w:rsid w:val="00E8084D"/>
    <w:rsid w:val="00E80A95"/>
    <w:rsid w:val="00E80D90"/>
    <w:rsid w:val="00E81209"/>
    <w:rsid w:val="00E81632"/>
    <w:rsid w:val="00E81713"/>
    <w:rsid w:val="00E825D3"/>
    <w:rsid w:val="00E82601"/>
    <w:rsid w:val="00E82F6E"/>
    <w:rsid w:val="00E83900"/>
    <w:rsid w:val="00E83B6B"/>
    <w:rsid w:val="00E83CE1"/>
    <w:rsid w:val="00E83FBE"/>
    <w:rsid w:val="00E8428C"/>
    <w:rsid w:val="00E8499D"/>
    <w:rsid w:val="00E84E65"/>
    <w:rsid w:val="00E85379"/>
    <w:rsid w:val="00E8543E"/>
    <w:rsid w:val="00E85D23"/>
    <w:rsid w:val="00E85F4D"/>
    <w:rsid w:val="00E86DF6"/>
    <w:rsid w:val="00E879A7"/>
    <w:rsid w:val="00E879BC"/>
    <w:rsid w:val="00E87BBF"/>
    <w:rsid w:val="00E90A80"/>
    <w:rsid w:val="00E90EEE"/>
    <w:rsid w:val="00E9120C"/>
    <w:rsid w:val="00E91571"/>
    <w:rsid w:val="00E9171C"/>
    <w:rsid w:val="00E91AE3"/>
    <w:rsid w:val="00E91CDD"/>
    <w:rsid w:val="00E91EFD"/>
    <w:rsid w:val="00E921D0"/>
    <w:rsid w:val="00E92F12"/>
    <w:rsid w:val="00E9416C"/>
    <w:rsid w:val="00E94720"/>
    <w:rsid w:val="00E94E88"/>
    <w:rsid w:val="00E94F8E"/>
    <w:rsid w:val="00E9591D"/>
    <w:rsid w:val="00E9597B"/>
    <w:rsid w:val="00E95B75"/>
    <w:rsid w:val="00E95BB6"/>
    <w:rsid w:val="00E960B7"/>
    <w:rsid w:val="00E9651D"/>
    <w:rsid w:val="00E966B6"/>
    <w:rsid w:val="00E971DA"/>
    <w:rsid w:val="00E9722D"/>
    <w:rsid w:val="00E9761E"/>
    <w:rsid w:val="00E97A02"/>
    <w:rsid w:val="00EA0485"/>
    <w:rsid w:val="00EA13F4"/>
    <w:rsid w:val="00EA168F"/>
    <w:rsid w:val="00EA20CF"/>
    <w:rsid w:val="00EA227A"/>
    <w:rsid w:val="00EA2348"/>
    <w:rsid w:val="00EA23B1"/>
    <w:rsid w:val="00EA32C4"/>
    <w:rsid w:val="00EA334A"/>
    <w:rsid w:val="00EA344A"/>
    <w:rsid w:val="00EA35C6"/>
    <w:rsid w:val="00EA39F7"/>
    <w:rsid w:val="00EA3E60"/>
    <w:rsid w:val="00EA3E64"/>
    <w:rsid w:val="00EA524D"/>
    <w:rsid w:val="00EA52D5"/>
    <w:rsid w:val="00EA6807"/>
    <w:rsid w:val="00EA684E"/>
    <w:rsid w:val="00EA77E6"/>
    <w:rsid w:val="00EB04A1"/>
    <w:rsid w:val="00EB08AE"/>
    <w:rsid w:val="00EB08D4"/>
    <w:rsid w:val="00EB1C3E"/>
    <w:rsid w:val="00EB1EBE"/>
    <w:rsid w:val="00EB1FCA"/>
    <w:rsid w:val="00EB21BF"/>
    <w:rsid w:val="00EB2330"/>
    <w:rsid w:val="00EB2C04"/>
    <w:rsid w:val="00EB3084"/>
    <w:rsid w:val="00EB35E3"/>
    <w:rsid w:val="00EB382B"/>
    <w:rsid w:val="00EB3B89"/>
    <w:rsid w:val="00EB3C21"/>
    <w:rsid w:val="00EB3E56"/>
    <w:rsid w:val="00EB3EA7"/>
    <w:rsid w:val="00EB4DE3"/>
    <w:rsid w:val="00EB4F59"/>
    <w:rsid w:val="00EB57C6"/>
    <w:rsid w:val="00EB66D8"/>
    <w:rsid w:val="00EB6A48"/>
    <w:rsid w:val="00EB6D05"/>
    <w:rsid w:val="00EB6DD7"/>
    <w:rsid w:val="00EB735C"/>
    <w:rsid w:val="00EB76AD"/>
    <w:rsid w:val="00EC0E0E"/>
    <w:rsid w:val="00EC0F04"/>
    <w:rsid w:val="00EC12F9"/>
    <w:rsid w:val="00EC13F7"/>
    <w:rsid w:val="00EC1619"/>
    <w:rsid w:val="00EC1669"/>
    <w:rsid w:val="00EC1CAD"/>
    <w:rsid w:val="00EC21E9"/>
    <w:rsid w:val="00EC293E"/>
    <w:rsid w:val="00EC2C44"/>
    <w:rsid w:val="00EC2D36"/>
    <w:rsid w:val="00EC3CC2"/>
    <w:rsid w:val="00EC3CEA"/>
    <w:rsid w:val="00EC4520"/>
    <w:rsid w:val="00EC47A0"/>
    <w:rsid w:val="00EC4AD5"/>
    <w:rsid w:val="00EC4DE8"/>
    <w:rsid w:val="00EC502C"/>
    <w:rsid w:val="00EC61A7"/>
    <w:rsid w:val="00EC705E"/>
    <w:rsid w:val="00EC70F5"/>
    <w:rsid w:val="00ED0236"/>
    <w:rsid w:val="00ED08DF"/>
    <w:rsid w:val="00ED0D1D"/>
    <w:rsid w:val="00ED0F32"/>
    <w:rsid w:val="00ED10A0"/>
    <w:rsid w:val="00ED1A5D"/>
    <w:rsid w:val="00ED1A9E"/>
    <w:rsid w:val="00ED1F49"/>
    <w:rsid w:val="00ED22B4"/>
    <w:rsid w:val="00ED22DF"/>
    <w:rsid w:val="00ED2754"/>
    <w:rsid w:val="00ED2BE3"/>
    <w:rsid w:val="00ED2CE6"/>
    <w:rsid w:val="00ED3622"/>
    <w:rsid w:val="00ED3B34"/>
    <w:rsid w:val="00ED3B61"/>
    <w:rsid w:val="00ED4441"/>
    <w:rsid w:val="00ED46FB"/>
    <w:rsid w:val="00ED4E50"/>
    <w:rsid w:val="00ED54B8"/>
    <w:rsid w:val="00ED5688"/>
    <w:rsid w:val="00ED5C0C"/>
    <w:rsid w:val="00ED62AD"/>
    <w:rsid w:val="00ED6F50"/>
    <w:rsid w:val="00ED71BA"/>
    <w:rsid w:val="00ED7694"/>
    <w:rsid w:val="00ED797D"/>
    <w:rsid w:val="00EE01E0"/>
    <w:rsid w:val="00EE1BD4"/>
    <w:rsid w:val="00EE1BF5"/>
    <w:rsid w:val="00EE1D95"/>
    <w:rsid w:val="00EE1DE1"/>
    <w:rsid w:val="00EE2BE8"/>
    <w:rsid w:val="00EE2EB6"/>
    <w:rsid w:val="00EE31DB"/>
    <w:rsid w:val="00EE3894"/>
    <w:rsid w:val="00EE40B0"/>
    <w:rsid w:val="00EE42B6"/>
    <w:rsid w:val="00EE50DD"/>
    <w:rsid w:val="00EE51FD"/>
    <w:rsid w:val="00EE531E"/>
    <w:rsid w:val="00EE5570"/>
    <w:rsid w:val="00EE55AD"/>
    <w:rsid w:val="00EE58EA"/>
    <w:rsid w:val="00EE5EBD"/>
    <w:rsid w:val="00EE60D4"/>
    <w:rsid w:val="00EE6301"/>
    <w:rsid w:val="00EE64F5"/>
    <w:rsid w:val="00EE6D8A"/>
    <w:rsid w:val="00EE7552"/>
    <w:rsid w:val="00EF00EE"/>
    <w:rsid w:val="00EF04C5"/>
    <w:rsid w:val="00EF0D45"/>
    <w:rsid w:val="00EF13A5"/>
    <w:rsid w:val="00EF1CEA"/>
    <w:rsid w:val="00EF2108"/>
    <w:rsid w:val="00EF266B"/>
    <w:rsid w:val="00EF29BE"/>
    <w:rsid w:val="00EF2AD4"/>
    <w:rsid w:val="00EF2C80"/>
    <w:rsid w:val="00EF2E4C"/>
    <w:rsid w:val="00EF356E"/>
    <w:rsid w:val="00EF3BEE"/>
    <w:rsid w:val="00EF4358"/>
    <w:rsid w:val="00EF5187"/>
    <w:rsid w:val="00EF5896"/>
    <w:rsid w:val="00EF61F8"/>
    <w:rsid w:val="00EF62B1"/>
    <w:rsid w:val="00EF6925"/>
    <w:rsid w:val="00EF6FF6"/>
    <w:rsid w:val="00EF7042"/>
    <w:rsid w:val="00EF720A"/>
    <w:rsid w:val="00EF7BD6"/>
    <w:rsid w:val="00F00BCA"/>
    <w:rsid w:val="00F00C00"/>
    <w:rsid w:val="00F00CB8"/>
    <w:rsid w:val="00F00D9F"/>
    <w:rsid w:val="00F01601"/>
    <w:rsid w:val="00F0165F"/>
    <w:rsid w:val="00F01CF0"/>
    <w:rsid w:val="00F01D78"/>
    <w:rsid w:val="00F021D2"/>
    <w:rsid w:val="00F02413"/>
    <w:rsid w:val="00F02E7B"/>
    <w:rsid w:val="00F03BE8"/>
    <w:rsid w:val="00F04077"/>
    <w:rsid w:val="00F04105"/>
    <w:rsid w:val="00F04174"/>
    <w:rsid w:val="00F04FF0"/>
    <w:rsid w:val="00F05011"/>
    <w:rsid w:val="00F050EF"/>
    <w:rsid w:val="00F0582D"/>
    <w:rsid w:val="00F05BA7"/>
    <w:rsid w:val="00F0601B"/>
    <w:rsid w:val="00F060DD"/>
    <w:rsid w:val="00F064FA"/>
    <w:rsid w:val="00F06596"/>
    <w:rsid w:val="00F070EE"/>
    <w:rsid w:val="00F073DA"/>
    <w:rsid w:val="00F075AC"/>
    <w:rsid w:val="00F0796C"/>
    <w:rsid w:val="00F07CA6"/>
    <w:rsid w:val="00F1002E"/>
    <w:rsid w:val="00F106C5"/>
    <w:rsid w:val="00F1081B"/>
    <w:rsid w:val="00F10934"/>
    <w:rsid w:val="00F10F01"/>
    <w:rsid w:val="00F11562"/>
    <w:rsid w:val="00F1189B"/>
    <w:rsid w:val="00F11912"/>
    <w:rsid w:val="00F11AEB"/>
    <w:rsid w:val="00F12032"/>
    <w:rsid w:val="00F126BE"/>
    <w:rsid w:val="00F12936"/>
    <w:rsid w:val="00F13119"/>
    <w:rsid w:val="00F1361F"/>
    <w:rsid w:val="00F136B0"/>
    <w:rsid w:val="00F1375B"/>
    <w:rsid w:val="00F138D2"/>
    <w:rsid w:val="00F139A0"/>
    <w:rsid w:val="00F139EE"/>
    <w:rsid w:val="00F13BDB"/>
    <w:rsid w:val="00F13E95"/>
    <w:rsid w:val="00F1427F"/>
    <w:rsid w:val="00F14282"/>
    <w:rsid w:val="00F143FD"/>
    <w:rsid w:val="00F14A7A"/>
    <w:rsid w:val="00F151A4"/>
    <w:rsid w:val="00F15D65"/>
    <w:rsid w:val="00F163A3"/>
    <w:rsid w:val="00F16FEE"/>
    <w:rsid w:val="00F17D87"/>
    <w:rsid w:val="00F17EDB"/>
    <w:rsid w:val="00F20515"/>
    <w:rsid w:val="00F207F7"/>
    <w:rsid w:val="00F20947"/>
    <w:rsid w:val="00F209AF"/>
    <w:rsid w:val="00F21120"/>
    <w:rsid w:val="00F21591"/>
    <w:rsid w:val="00F218F3"/>
    <w:rsid w:val="00F21E76"/>
    <w:rsid w:val="00F220CD"/>
    <w:rsid w:val="00F220F9"/>
    <w:rsid w:val="00F2225E"/>
    <w:rsid w:val="00F22641"/>
    <w:rsid w:val="00F22714"/>
    <w:rsid w:val="00F23481"/>
    <w:rsid w:val="00F238DE"/>
    <w:rsid w:val="00F23A20"/>
    <w:rsid w:val="00F23BCC"/>
    <w:rsid w:val="00F23EA7"/>
    <w:rsid w:val="00F24098"/>
    <w:rsid w:val="00F24BD6"/>
    <w:rsid w:val="00F250E1"/>
    <w:rsid w:val="00F252B6"/>
    <w:rsid w:val="00F25403"/>
    <w:rsid w:val="00F258EA"/>
    <w:rsid w:val="00F25C7A"/>
    <w:rsid w:val="00F25FE3"/>
    <w:rsid w:val="00F264B4"/>
    <w:rsid w:val="00F26993"/>
    <w:rsid w:val="00F26BB5"/>
    <w:rsid w:val="00F27937"/>
    <w:rsid w:val="00F279B8"/>
    <w:rsid w:val="00F30872"/>
    <w:rsid w:val="00F30B51"/>
    <w:rsid w:val="00F30C38"/>
    <w:rsid w:val="00F310AA"/>
    <w:rsid w:val="00F319AF"/>
    <w:rsid w:val="00F320A7"/>
    <w:rsid w:val="00F32861"/>
    <w:rsid w:val="00F333A6"/>
    <w:rsid w:val="00F33651"/>
    <w:rsid w:val="00F341D4"/>
    <w:rsid w:val="00F34384"/>
    <w:rsid w:val="00F347AA"/>
    <w:rsid w:val="00F34A3B"/>
    <w:rsid w:val="00F35359"/>
    <w:rsid w:val="00F35869"/>
    <w:rsid w:val="00F35C4A"/>
    <w:rsid w:val="00F35D1F"/>
    <w:rsid w:val="00F35EE1"/>
    <w:rsid w:val="00F36604"/>
    <w:rsid w:val="00F36879"/>
    <w:rsid w:val="00F36962"/>
    <w:rsid w:val="00F36E77"/>
    <w:rsid w:val="00F3702C"/>
    <w:rsid w:val="00F370C9"/>
    <w:rsid w:val="00F378A7"/>
    <w:rsid w:val="00F37C98"/>
    <w:rsid w:val="00F37E44"/>
    <w:rsid w:val="00F40325"/>
    <w:rsid w:val="00F4032C"/>
    <w:rsid w:val="00F406EB"/>
    <w:rsid w:val="00F40A51"/>
    <w:rsid w:val="00F40D97"/>
    <w:rsid w:val="00F41A9C"/>
    <w:rsid w:val="00F427CA"/>
    <w:rsid w:val="00F4372A"/>
    <w:rsid w:val="00F451CC"/>
    <w:rsid w:val="00F4635F"/>
    <w:rsid w:val="00F46D32"/>
    <w:rsid w:val="00F46D8E"/>
    <w:rsid w:val="00F47332"/>
    <w:rsid w:val="00F47EAD"/>
    <w:rsid w:val="00F50221"/>
    <w:rsid w:val="00F50222"/>
    <w:rsid w:val="00F502DD"/>
    <w:rsid w:val="00F5089C"/>
    <w:rsid w:val="00F5126B"/>
    <w:rsid w:val="00F525E3"/>
    <w:rsid w:val="00F52F78"/>
    <w:rsid w:val="00F52FB9"/>
    <w:rsid w:val="00F5363A"/>
    <w:rsid w:val="00F543E1"/>
    <w:rsid w:val="00F54B2E"/>
    <w:rsid w:val="00F56206"/>
    <w:rsid w:val="00F5742D"/>
    <w:rsid w:val="00F575FB"/>
    <w:rsid w:val="00F57D47"/>
    <w:rsid w:val="00F60428"/>
    <w:rsid w:val="00F6068A"/>
    <w:rsid w:val="00F613C8"/>
    <w:rsid w:val="00F617F2"/>
    <w:rsid w:val="00F61F66"/>
    <w:rsid w:val="00F6218C"/>
    <w:rsid w:val="00F62642"/>
    <w:rsid w:val="00F633DD"/>
    <w:rsid w:val="00F63CD1"/>
    <w:rsid w:val="00F642C8"/>
    <w:rsid w:val="00F650F9"/>
    <w:rsid w:val="00F657B3"/>
    <w:rsid w:val="00F65C48"/>
    <w:rsid w:val="00F66390"/>
    <w:rsid w:val="00F66807"/>
    <w:rsid w:val="00F66A40"/>
    <w:rsid w:val="00F66C0F"/>
    <w:rsid w:val="00F66D2E"/>
    <w:rsid w:val="00F66DCA"/>
    <w:rsid w:val="00F6712C"/>
    <w:rsid w:val="00F672F3"/>
    <w:rsid w:val="00F67474"/>
    <w:rsid w:val="00F67E69"/>
    <w:rsid w:val="00F70E81"/>
    <w:rsid w:val="00F71242"/>
    <w:rsid w:val="00F71318"/>
    <w:rsid w:val="00F71FBC"/>
    <w:rsid w:val="00F71FC7"/>
    <w:rsid w:val="00F727C0"/>
    <w:rsid w:val="00F73261"/>
    <w:rsid w:val="00F74A60"/>
    <w:rsid w:val="00F74CEB"/>
    <w:rsid w:val="00F74D33"/>
    <w:rsid w:val="00F7550E"/>
    <w:rsid w:val="00F75893"/>
    <w:rsid w:val="00F75B2E"/>
    <w:rsid w:val="00F75DAD"/>
    <w:rsid w:val="00F76CF9"/>
    <w:rsid w:val="00F76D62"/>
    <w:rsid w:val="00F76D66"/>
    <w:rsid w:val="00F76E45"/>
    <w:rsid w:val="00F77506"/>
    <w:rsid w:val="00F7793D"/>
    <w:rsid w:val="00F77ABA"/>
    <w:rsid w:val="00F77E25"/>
    <w:rsid w:val="00F77F0A"/>
    <w:rsid w:val="00F806E2"/>
    <w:rsid w:val="00F811D5"/>
    <w:rsid w:val="00F819D8"/>
    <w:rsid w:val="00F81CC8"/>
    <w:rsid w:val="00F82708"/>
    <w:rsid w:val="00F828C4"/>
    <w:rsid w:val="00F82C26"/>
    <w:rsid w:val="00F83410"/>
    <w:rsid w:val="00F840DD"/>
    <w:rsid w:val="00F8450F"/>
    <w:rsid w:val="00F845F3"/>
    <w:rsid w:val="00F84777"/>
    <w:rsid w:val="00F84B71"/>
    <w:rsid w:val="00F84CF4"/>
    <w:rsid w:val="00F8521E"/>
    <w:rsid w:val="00F852AD"/>
    <w:rsid w:val="00F85B3E"/>
    <w:rsid w:val="00F85B59"/>
    <w:rsid w:val="00F85E46"/>
    <w:rsid w:val="00F8629E"/>
    <w:rsid w:val="00F865A1"/>
    <w:rsid w:val="00F868CC"/>
    <w:rsid w:val="00F86C01"/>
    <w:rsid w:val="00F878E9"/>
    <w:rsid w:val="00F879CF"/>
    <w:rsid w:val="00F87C08"/>
    <w:rsid w:val="00F87E5F"/>
    <w:rsid w:val="00F9074A"/>
    <w:rsid w:val="00F9099B"/>
    <w:rsid w:val="00F90C69"/>
    <w:rsid w:val="00F90D27"/>
    <w:rsid w:val="00F918A2"/>
    <w:rsid w:val="00F91B2F"/>
    <w:rsid w:val="00F925F4"/>
    <w:rsid w:val="00F92998"/>
    <w:rsid w:val="00F93CC5"/>
    <w:rsid w:val="00F943C7"/>
    <w:rsid w:val="00F94A41"/>
    <w:rsid w:val="00F94D62"/>
    <w:rsid w:val="00F95047"/>
    <w:rsid w:val="00F9526E"/>
    <w:rsid w:val="00F9586A"/>
    <w:rsid w:val="00F95C09"/>
    <w:rsid w:val="00F962D0"/>
    <w:rsid w:val="00F96A47"/>
    <w:rsid w:val="00F96DCB"/>
    <w:rsid w:val="00F975A9"/>
    <w:rsid w:val="00F975B8"/>
    <w:rsid w:val="00F977EF"/>
    <w:rsid w:val="00FA03BA"/>
    <w:rsid w:val="00FA0765"/>
    <w:rsid w:val="00FA0935"/>
    <w:rsid w:val="00FA1308"/>
    <w:rsid w:val="00FA14C8"/>
    <w:rsid w:val="00FA1756"/>
    <w:rsid w:val="00FA186C"/>
    <w:rsid w:val="00FA194B"/>
    <w:rsid w:val="00FA1BCE"/>
    <w:rsid w:val="00FA2092"/>
    <w:rsid w:val="00FA2C30"/>
    <w:rsid w:val="00FA2E94"/>
    <w:rsid w:val="00FA2F0B"/>
    <w:rsid w:val="00FA35FF"/>
    <w:rsid w:val="00FA36EE"/>
    <w:rsid w:val="00FA38CC"/>
    <w:rsid w:val="00FA3F67"/>
    <w:rsid w:val="00FA41C8"/>
    <w:rsid w:val="00FA4D06"/>
    <w:rsid w:val="00FA5237"/>
    <w:rsid w:val="00FA543E"/>
    <w:rsid w:val="00FA585B"/>
    <w:rsid w:val="00FA5975"/>
    <w:rsid w:val="00FA5B1A"/>
    <w:rsid w:val="00FA6021"/>
    <w:rsid w:val="00FA6187"/>
    <w:rsid w:val="00FA68A6"/>
    <w:rsid w:val="00FA6B7C"/>
    <w:rsid w:val="00FA7970"/>
    <w:rsid w:val="00FB0C7B"/>
    <w:rsid w:val="00FB396E"/>
    <w:rsid w:val="00FB3BB8"/>
    <w:rsid w:val="00FB4246"/>
    <w:rsid w:val="00FB42CE"/>
    <w:rsid w:val="00FB4965"/>
    <w:rsid w:val="00FB4DF3"/>
    <w:rsid w:val="00FB549B"/>
    <w:rsid w:val="00FB580F"/>
    <w:rsid w:val="00FB6551"/>
    <w:rsid w:val="00FB663A"/>
    <w:rsid w:val="00FB6EED"/>
    <w:rsid w:val="00FB72B0"/>
    <w:rsid w:val="00FC0167"/>
    <w:rsid w:val="00FC02A1"/>
    <w:rsid w:val="00FC035B"/>
    <w:rsid w:val="00FC0E6B"/>
    <w:rsid w:val="00FC0FEC"/>
    <w:rsid w:val="00FC1F0A"/>
    <w:rsid w:val="00FC1F1D"/>
    <w:rsid w:val="00FC2486"/>
    <w:rsid w:val="00FC2527"/>
    <w:rsid w:val="00FC277C"/>
    <w:rsid w:val="00FC2B86"/>
    <w:rsid w:val="00FC3380"/>
    <w:rsid w:val="00FC36F1"/>
    <w:rsid w:val="00FC3A22"/>
    <w:rsid w:val="00FC3AAF"/>
    <w:rsid w:val="00FC3F5D"/>
    <w:rsid w:val="00FC494F"/>
    <w:rsid w:val="00FC4C09"/>
    <w:rsid w:val="00FC5BB0"/>
    <w:rsid w:val="00FC5D68"/>
    <w:rsid w:val="00FC5DFC"/>
    <w:rsid w:val="00FC6377"/>
    <w:rsid w:val="00FC6891"/>
    <w:rsid w:val="00FC6E77"/>
    <w:rsid w:val="00FC756F"/>
    <w:rsid w:val="00FD056E"/>
    <w:rsid w:val="00FD0884"/>
    <w:rsid w:val="00FD0AA8"/>
    <w:rsid w:val="00FD0F00"/>
    <w:rsid w:val="00FD0F8E"/>
    <w:rsid w:val="00FD1AD0"/>
    <w:rsid w:val="00FD1EBD"/>
    <w:rsid w:val="00FD1F94"/>
    <w:rsid w:val="00FD29B8"/>
    <w:rsid w:val="00FD2F2D"/>
    <w:rsid w:val="00FD3E32"/>
    <w:rsid w:val="00FD4286"/>
    <w:rsid w:val="00FD433C"/>
    <w:rsid w:val="00FD45B1"/>
    <w:rsid w:val="00FD488E"/>
    <w:rsid w:val="00FD4BE5"/>
    <w:rsid w:val="00FD4E26"/>
    <w:rsid w:val="00FD5425"/>
    <w:rsid w:val="00FD56EB"/>
    <w:rsid w:val="00FD5F51"/>
    <w:rsid w:val="00FD6E1A"/>
    <w:rsid w:val="00FD749B"/>
    <w:rsid w:val="00FE0864"/>
    <w:rsid w:val="00FE0B0B"/>
    <w:rsid w:val="00FE0D3B"/>
    <w:rsid w:val="00FE0FA6"/>
    <w:rsid w:val="00FE1090"/>
    <w:rsid w:val="00FE1439"/>
    <w:rsid w:val="00FE1546"/>
    <w:rsid w:val="00FE1987"/>
    <w:rsid w:val="00FE1AFC"/>
    <w:rsid w:val="00FE2DF4"/>
    <w:rsid w:val="00FE37B3"/>
    <w:rsid w:val="00FE3E44"/>
    <w:rsid w:val="00FE3FBD"/>
    <w:rsid w:val="00FE43FA"/>
    <w:rsid w:val="00FE4866"/>
    <w:rsid w:val="00FE4FD0"/>
    <w:rsid w:val="00FE5177"/>
    <w:rsid w:val="00FE525C"/>
    <w:rsid w:val="00FE59BE"/>
    <w:rsid w:val="00FE5A7C"/>
    <w:rsid w:val="00FE5B3D"/>
    <w:rsid w:val="00FE6088"/>
    <w:rsid w:val="00FE648C"/>
    <w:rsid w:val="00FE69A2"/>
    <w:rsid w:val="00FE759B"/>
    <w:rsid w:val="00FE7653"/>
    <w:rsid w:val="00FE76FF"/>
    <w:rsid w:val="00FE78B5"/>
    <w:rsid w:val="00FE7981"/>
    <w:rsid w:val="00FF058A"/>
    <w:rsid w:val="00FF1119"/>
    <w:rsid w:val="00FF11D8"/>
    <w:rsid w:val="00FF1AB2"/>
    <w:rsid w:val="00FF22FD"/>
    <w:rsid w:val="00FF2721"/>
    <w:rsid w:val="00FF28F1"/>
    <w:rsid w:val="00FF2DED"/>
    <w:rsid w:val="00FF3F12"/>
    <w:rsid w:val="00FF4A7F"/>
    <w:rsid w:val="00FF4EE9"/>
    <w:rsid w:val="00FF4FE0"/>
    <w:rsid w:val="00FF583F"/>
    <w:rsid w:val="00FF637E"/>
    <w:rsid w:val="00F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5AA1"/>
  <w15:docId w15:val="{68FA2808-95E7-4A38-9E2F-93B009D5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93B9F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B9F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2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22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8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8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1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A00"/>
  </w:style>
  <w:style w:type="paragraph" w:styleId="Footer">
    <w:name w:val="footer"/>
    <w:basedOn w:val="Normal"/>
    <w:link w:val="FooterChar"/>
    <w:uiPriority w:val="99"/>
    <w:unhideWhenUsed/>
    <w:rsid w:val="00A51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A00"/>
  </w:style>
  <w:style w:type="character" w:styleId="CommentReference">
    <w:name w:val="annotation reference"/>
    <w:basedOn w:val="DefaultParagraphFont"/>
    <w:uiPriority w:val="99"/>
    <w:semiHidden/>
    <w:unhideWhenUsed/>
    <w:rsid w:val="00E52B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2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2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3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0D2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0D2C"/>
    <w:pPr>
      <w:spacing w:after="200" w:line="276" w:lineRule="auto"/>
    </w:pPr>
    <w:rPr>
      <w:rFonts w:ascii="Trebuchet MS" w:eastAsia="Times New Roman" w:hAnsi="Trebuchet MS" w:cs="Times New Roman"/>
      <w:b/>
      <w:bCs/>
      <w:color w:val="365F91"/>
      <w:sz w:val="16"/>
      <w:szCs w:val="16"/>
      <w:lang w:bidi="en-US"/>
    </w:rPr>
  </w:style>
  <w:style w:type="character" w:styleId="Hyperlink">
    <w:name w:val="Hyperlink"/>
    <w:basedOn w:val="DefaultParagraphFont"/>
    <w:uiPriority w:val="99"/>
    <w:unhideWhenUsed/>
    <w:rsid w:val="00AB31F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40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40B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40B2"/>
    <w:rPr>
      <w:vertAlign w:val="superscript"/>
    </w:rPr>
  </w:style>
  <w:style w:type="character" w:styleId="SubtleEmphasis">
    <w:name w:val="Subtle Emphasis"/>
    <w:uiPriority w:val="19"/>
    <w:qFormat/>
    <w:rsid w:val="000954D0"/>
    <w:rPr>
      <w:i/>
      <w:iCs/>
      <w:color w:val="243F60"/>
    </w:rPr>
  </w:style>
  <w:style w:type="paragraph" w:customStyle="1" w:styleId="Insidecoverpageheadings">
    <w:name w:val="Inside cover page headings"/>
    <w:basedOn w:val="Normal"/>
    <w:link w:val="InsidecoverpageheadingsChar"/>
    <w:qFormat/>
    <w:rsid w:val="000954D0"/>
    <w:pPr>
      <w:spacing w:after="120" w:line="276" w:lineRule="auto"/>
    </w:pPr>
    <w:rPr>
      <w:rFonts w:ascii="Trebuchet MS" w:eastAsia="Times New Roman" w:hAnsi="Trebuchet MS" w:cs="Times New Roman"/>
      <w:lang w:bidi="en-US"/>
    </w:rPr>
  </w:style>
  <w:style w:type="character" w:customStyle="1" w:styleId="InsidecoverpageheadingsChar">
    <w:name w:val="Inside cover page headings Char"/>
    <w:basedOn w:val="DefaultParagraphFont"/>
    <w:link w:val="Insidecoverpageheadings"/>
    <w:rsid w:val="000954D0"/>
    <w:rPr>
      <w:rFonts w:ascii="Trebuchet MS" w:eastAsia="Times New Roman" w:hAnsi="Trebuchet MS" w:cs="Times New Roman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424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4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24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24B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72486"/>
    <w:pPr>
      <w:spacing w:after="0" w:line="240" w:lineRule="auto"/>
    </w:pPr>
  </w:style>
  <w:style w:type="character" w:customStyle="1" w:styleId="highlight">
    <w:name w:val="highlight"/>
    <w:basedOn w:val="DefaultParagraphFont"/>
    <w:rsid w:val="00165A1B"/>
  </w:style>
  <w:style w:type="paragraph" w:styleId="Bibliography">
    <w:name w:val="Bibliography"/>
    <w:basedOn w:val="Normal"/>
    <w:next w:val="Normal"/>
    <w:uiPriority w:val="37"/>
    <w:unhideWhenUsed/>
    <w:rsid w:val="00A25B6B"/>
    <w:pPr>
      <w:tabs>
        <w:tab w:val="left" w:pos="504"/>
      </w:tabs>
      <w:spacing w:after="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9722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93B9F"/>
    <w:rPr>
      <w:rFonts w:asciiTheme="majorHAnsi" w:eastAsia="Times New Roman" w:hAnsiTheme="majorHAnsi" w:cs="Times New Roman"/>
      <w:b/>
      <w:bCs/>
      <w:kern w:val="36"/>
      <w:sz w:val="2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93B9F"/>
    <w:rPr>
      <w:rFonts w:asciiTheme="majorHAnsi" w:eastAsiaTheme="majorEastAsia" w:hAnsiTheme="majorHAnsi" w:cstheme="majorBidi"/>
      <w:bCs/>
      <w:i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1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14F3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22B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Default">
    <w:name w:val="Default"/>
    <w:rsid w:val="002963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bname">
    <w:name w:val="dbname"/>
    <w:basedOn w:val="DefaultParagraphFont"/>
    <w:rsid w:val="00F25C7A"/>
  </w:style>
  <w:style w:type="character" w:customStyle="1" w:styleId="dbdate">
    <w:name w:val="dbdate"/>
    <w:basedOn w:val="DefaultParagraphFont"/>
    <w:rsid w:val="00F25C7A"/>
  </w:style>
  <w:style w:type="character" w:customStyle="1" w:styleId="searchhistory-search-term">
    <w:name w:val="searchhistory-search-term"/>
    <w:basedOn w:val="DefaultParagraphFont"/>
    <w:rsid w:val="00F21591"/>
  </w:style>
  <w:style w:type="character" w:customStyle="1" w:styleId="Heading5Char">
    <w:name w:val="Heading 5 Char"/>
    <w:basedOn w:val="DefaultParagraphFont"/>
    <w:link w:val="Heading5"/>
    <w:uiPriority w:val="9"/>
    <w:semiHidden/>
    <w:rsid w:val="002D380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dropdown">
    <w:name w:val="dropdown"/>
    <w:basedOn w:val="Normal"/>
    <w:rsid w:val="002D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con-label">
    <w:name w:val="icon-label"/>
    <w:basedOn w:val="DefaultParagraphFont"/>
    <w:rsid w:val="002D3804"/>
  </w:style>
  <w:style w:type="paragraph" w:customStyle="1" w:styleId="impact-data">
    <w:name w:val="impact-data"/>
    <w:basedOn w:val="Normal"/>
    <w:rsid w:val="002D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le-number">
    <w:name w:val="title-number"/>
    <w:basedOn w:val="DefaultParagraphFont"/>
    <w:rsid w:val="002D3804"/>
  </w:style>
  <w:style w:type="character" w:customStyle="1" w:styleId="title-text">
    <w:name w:val="title-text"/>
    <w:basedOn w:val="DefaultParagraphFont"/>
    <w:rsid w:val="002D3804"/>
  </w:style>
  <w:style w:type="paragraph" w:customStyle="1" w:styleId="hidden-sm">
    <w:name w:val="hidden-sm"/>
    <w:basedOn w:val="Normal"/>
    <w:rsid w:val="002D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D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D3804"/>
    <w:rPr>
      <w:b/>
      <w:bCs/>
    </w:rPr>
  </w:style>
  <w:style w:type="paragraph" w:customStyle="1" w:styleId="socialblock">
    <w:name w:val="social_block"/>
    <w:basedOn w:val="Normal"/>
    <w:rsid w:val="002D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acebookcount">
    <w:name w:val="facebook_count"/>
    <w:basedOn w:val="DefaultParagraphFont"/>
    <w:rsid w:val="002D3804"/>
  </w:style>
  <w:style w:type="character" w:customStyle="1" w:styleId="twittercount">
    <w:name w:val="twitter_count"/>
    <w:basedOn w:val="DefaultParagraphFont"/>
    <w:rsid w:val="002D3804"/>
  </w:style>
  <w:style w:type="character" w:customStyle="1" w:styleId="linkedincount">
    <w:name w:val="linkedin_count"/>
    <w:basedOn w:val="DefaultParagraphFont"/>
    <w:rsid w:val="002D3804"/>
  </w:style>
  <w:style w:type="character" w:customStyle="1" w:styleId="totalcount">
    <w:name w:val="total_count"/>
    <w:basedOn w:val="DefaultParagraphFont"/>
    <w:rsid w:val="002D3804"/>
  </w:style>
  <w:style w:type="character" w:customStyle="1" w:styleId="supplemental-label">
    <w:name w:val="supplemental-label"/>
    <w:basedOn w:val="DefaultParagraphFont"/>
    <w:rsid w:val="002D38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6D9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2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f01">
    <w:name w:val="cf01"/>
    <w:basedOn w:val="DefaultParagraphFont"/>
    <w:rsid w:val="0076346B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44088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5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5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5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2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16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6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8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34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8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788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79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51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71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65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04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588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69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43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73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31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4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4" w:color="DEDEDE"/>
            <w:right w:val="none" w:sz="0" w:space="0" w:color="auto"/>
          </w:divBdr>
        </w:div>
        <w:div w:id="386414534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single" w:sz="6" w:space="18" w:color="DEDEDE"/>
            <w:right w:val="none" w:sz="0" w:space="0" w:color="auto"/>
          </w:divBdr>
          <w:divsChild>
            <w:div w:id="3110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2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2489115">
          <w:marLeft w:val="-195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448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single" w:sz="6" w:space="5" w:color="DEDEDE"/>
            <w:right w:val="none" w:sz="0" w:space="0" w:color="auto"/>
          </w:divBdr>
        </w:div>
        <w:div w:id="15589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7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23" w:color="DEDEDE"/>
              </w:divBdr>
              <w:divsChild>
                <w:div w:id="199525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3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8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22646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24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7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5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556F1-8C96-42E3-8650-65798DADD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ce Blanchard</dc:creator>
  <cp:lastModifiedBy>Francis Frank Real</cp:lastModifiedBy>
  <cp:revision>2</cp:revision>
  <cp:lastPrinted>2018-06-05T17:31:00Z</cp:lastPrinted>
  <dcterms:created xsi:type="dcterms:W3CDTF">2022-07-06T19:48:00Z</dcterms:created>
  <dcterms:modified xsi:type="dcterms:W3CDTF">2022-07-06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cedfhE2"/&gt;&lt;style id="http://www.zotero.org/styles/elsevier-vancouver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elayCitationUpdates" value="true"/&gt;&lt;pref name="dontAskDelayCitationUpdates" value="true"/&gt;&lt;/prefs&gt;&lt;/data&gt;</vt:lpwstr>
  </property>
</Properties>
</file>